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576" w:rsidRDefault="00D81042">
      <w:pPr>
        <w:jc w:val="center"/>
        <w:rPr>
          <w:szCs w:val="21"/>
        </w:rPr>
        <w:sectPr w:rsidR="00185576" w:rsidSect="00481B46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>
        <w:rPr>
          <w:noProof/>
          <w:sz w:val="28"/>
          <w:lang w:val="en-PH"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12395</wp:posOffset>
                </wp:positionH>
                <wp:positionV relativeFrom="paragraph">
                  <wp:posOffset>497840</wp:posOffset>
                </wp:positionV>
                <wp:extent cx="5507990" cy="5892800"/>
                <wp:effectExtent l="0" t="0" r="16510" b="12700"/>
                <wp:wrapTopAndBottom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7990" cy="5892800"/>
                          <a:chOff x="6977" y="2621"/>
                          <a:chExt cx="8674" cy="9280"/>
                        </a:xfrm>
                      </wpg:grpSpPr>
                      <pic:pic xmlns:pic="http://schemas.openxmlformats.org/drawingml/2006/picture">
                        <pic:nvPicPr>
                          <pic:cNvPr id="1" name="图片 1" descr="Figure S DRC grafting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7246" y="2621"/>
                            <a:ext cx="8166" cy="6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文本框 57"/>
                        <wps:cNvSpPr txBox="1"/>
                        <wps:spPr>
                          <a:xfrm>
                            <a:off x="6977" y="8729"/>
                            <a:ext cx="8674" cy="31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185576" w:rsidRDefault="00D81042"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>Fig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 xml:space="preserve"> S1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Graphical schematic of DRC grafting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 xml:space="preserve">. </w:t>
                              </w:r>
                              <w:r>
                                <w:t xml:space="preserve">The rootstock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with an average plant height of 13.02 </w:t>
                              </w:r>
                              <w:r>
                                <w:rPr>
                                  <w:rFonts w:eastAsia="等线"/>
                                </w:rPr>
                                <w:t>±</w:t>
                              </w:r>
                              <w:r>
                                <w:rPr>
                                  <w:rFonts w:eastAsia="等线" w:hint="eastAsia"/>
                                </w:rPr>
                                <w:t xml:space="preserve"> 0.39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cm, average stem diameter of 2.40 </w:t>
                              </w:r>
                              <w:r>
                                <w:rPr>
                                  <w:rFonts w:eastAsia="等线"/>
                                </w:rPr>
                                <w:t>±</w:t>
                              </w:r>
                              <w:r>
                                <w:rPr>
                                  <w:rFonts w:eastAsia="等线" w:hint="eastAsia"/>
                                </w:rPr>
                                <w:t xml:space="preserve"> 0.13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mm (n=30), </w:t>
                              </w:r>
                              <w:r>
                                <w:t xml:space="preserve">was cut </w:t>
                              </w:r>
                              <w:r>
                                <w:rPr>
                                  <w:rFonts w:hint="eastAsia"/>
                                </w:rPr>
                                <w:t>5</w:t>
                              </w:r>
                              <w:r>
                                <w:t xml:space="preserve"> cm below the cotyledon,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then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h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alf of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ach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>rootstock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cotyledon was removed to avoid mutual shading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by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neighbouring</w:t>
                              </w:r>
                              <w:proofErr w:type="spellEnd"/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seedling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(A-C). </w:t>
                              </w:r>
                              <w:r>
                                <w:t>A grafting needle was used to create a hole approximately 0.5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>-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t xml:space="preserve">1.0 cm deep in the incision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on </w:t>
                              </w:r>
                              <w:r>
                                <w:t>the rootstock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(D).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A</w:t>
                              </w:r>
                              <w:r>
                                <w:t xml:space="preserve"> ‘V’ shaped incision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was cut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on scion at </w:t>
                              </w:r>
                              <w:r>
                                <w:t xml:space="preserve">1 to 2 cm below the </w:t>
                              </w:r>
                              <w:r>
                                <w:t>cotyledon segment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(E-G)</w:t>
                              </w:r>
                              <w:r>
                                <w:t xml:space="preserve">. </w:t>
                              </w:r>
                              <w:r>
                                <w:rPr>
                                  <w:rFonts w:hint="eastAsia"/>
                                </w:rPr>
                                <w:t>T</w:t>
                              </w:r>
                              <w:r>
                                <w:t>he scion was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then</w:t>
                              </w:r>
                              <w:r>
                                <w:t xml:space="preserve"> carefully inserted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into the incision on the rootstock </w:t>
                              </w:r>
                              <w:r>
                                <w:rPr>
                                  <w:szCs w:val="21"/>
                                </w:rPr>
                                <w:t>and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 xml:space="preserve">held together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with</w:t>
                              </w:r>
                              <w:r>
                                <w:rPr>
                                  <w:szCs w:val="21"/>
                                </w:rPr>
                                <w:t xml:space="preserve"> a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szCs w:val="21"/>
                                </w:rPr>
                                <w:t>lastic graftin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g clip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(H-I)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.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T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he grafted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seedling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 xml:space="preserve"> w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ere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then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 xml:space="preserve"> planted in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a 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72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-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cell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plastic plug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tray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54 </w:t>
                              </w:r>
                              <w:r>
                                <w:rPr>
                                  <w:color w:val="000000" w:themeColor="text1"/>
                                  <w:szCs w:val="21"/>
                                </w:rPr>
                                <w:t>×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28 cm)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(J)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and immediately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covered by a matched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transparent 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>tray lid to maintain the humidity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 (K-L)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Cs w:val="21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" o:spid="_x0000_s1026" style="position:absolute;left:0;text-align:left;margin-left:-8.85pt;margin-top:39.2pt;width:433.7pt;height:464pt;z-index:251660288" coordorigin="6977,2621" coordsize="8674,92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alt="Figure S DRC grafting" style="position:absolute;left:7246;top:2621;width:8166;height:6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XENLCAAAA2gAAAA8AAABkcnMvZG93bnJldi54bWxEj9FqwkAQRd8L/sMygi/FbGqhlegqUhQD&#10;fanWDxiyk00wOxuya4x/7wYKfRqGe++ZO+vtYBvRU+drxwrekhQEceF0zUbB5fcwX4LwAVlj45gU&#10;PMjDdjN5WWOm3Z1P1J+DERHCPkMFVQhtJqUvKrLoE9cSR610ncUQ185I3eE9wm0jF2n6IS3WHC9U&#10;2NJXRcX1fLORstiXB3rX38f60+T+9fQT+tQoNZsOuxWIQEP4N/+lcx3rw/jKOOXm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2VxDSwgAAANoAAAAPAAAAAAAAAAAAAAAAAJ8C&#10;AABkcnMvZG93bnJldi54bWxQSwUGAAAAAAQABAD3AAAAjgMAAAAA&#10;">
                  <v:imagedata r:id="rId6" o:title="Figure S DRC grafting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7" o:spid="_x0000_s1028" type="#_x0000_t202" style="position:absolute;left:6977;top:8729;width:8674;height:3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<v:textbox>
                    <w:txbxContent>
                      <w:p w:rsidR="00185576" w:rsidRDefault="00D81042"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>Fig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>.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 xml:space="preserve"> S1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>.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Graphical schematic of DRC grafting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 xml:space="preserve">. </w:t>
                        </w:r>
                        <w:r>
                          <w:t xml:space="preserve">The rootstock </w:t>
                        </w:r>
                        <w:r>
                          <w:rPr>
                            <w:rFonts w:hint="eastAsia"/>
                          </w:rPr>
                          <w:t xml:space="preserve">with an average plant height of 13.02 </w:t>
                        </w:r>
                        <w:r>
                          <w:rPr>
                            <w:rFonts w:eastAsia="等线"/>
                          </w:rPr>
                          <w:t>±</w:t>
                        </w:r>
                        <w:r>
                          <w:rPr>
                            <w:rFonts w:eastAsia="等线" w:hint="eastAsia"/>
                          </w:rPr>
                          <w:t xml:space="preserve"> 0.39 </w:t>
                        </w:r>
                        <w:r>
                          <w:rPr>
                            <w:rFonts w:hint="eastAsia"/>
                          </w:rPr>
                          <w:t xml:space="preserve">cm, average stem diameter of 2.40 </w:t>
                        </w:r>
                        <w:r>
                          <w:rPr>
                            <w:rFonts w:eastAsia="等线"/>
                          </w:rPr>
                          <w:t>±</w:t>
                        </w:r>
                        <w:r>
                          <w:rPr>
                            <w:rFonts w:eastAsia="等线" w:hint="eastAsia"/>
                          </w:rPr>
                          <w:t xml:space="preserve"> 0.13</w:t>
                        </w:r>
                        <w:r>
                          <w:rPr>
                            <w:rFonts w:hint="eastAsia"/>
                          </w:rPr>
                          <w:t xml:space="preserve"> mm (n=30), </w:t>
                        </w:r>
                        <w:r>
                          <w:t xml:space="preserve">was cut </w:t>
                        </w:r>
                        <w:r>
                          <w:rPr>
                            <w:rFonts w:hint="eastAsia"/>
                          </w:rPr>
                          <w:t>5</w:t>
                        </w:r>
                        <w:r>
                          <w:t xml:space="preserve"> cm below the cotyledon, </w:t>
                        </w:r>
                        <w:r>
                          <w:rPr>
                            <w:rFonts w:hint="eastAsia"/>
                          </w:rPr>
                          <w:t xml:space="preserve">then </w:t>
                        </w:r>
                        <w:r>
                          <w:rPr>
                            <w:rFonts w:hint="eastAsia"/>
                            <w:szCs w:val="21"/>
                          </w:rPr>
                          <w:t>h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alf of </w:t>
                        </w:r>
                        <w:r>
                          <w:rPr>
                            <w:rFonts w:hint="eastAsia"/>
                            <w:szCs w:val="21"/>
                          </w:rPr>
                          <w:t>each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>rootstock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cotyledon was removed to avoid mutual shading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by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neighbouring</w:t>
                        </w:r>
                        <w:proofErr w:type="spellEnd"/>
                        <w:r>
                          <w:rPr>
                            <w:rFonts w:hint="eastAsia"/>
                            <w:szCs w:val="21"/>
                          </w:rPr>
                          <w:t xml:space="preserve"> seedling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(A-C). </w:t>
                        </w:r>
                        <w:r>
                          <w:t>A grafting needle was used to create a hole approximately 0.5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>-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t xml:space="preserve">1.0 cm deep in the incision </w:t>
                        </w:r>
                        <w:r>
                          <w:rPr>
                            <w:rFonts w:hint="eastAsia"/>
                          </w:rPr>
                          <w:t xml:space="preserve">on </w:t>
                        </w:r>
                        <w:r>
                          <w:t>the rootstock</w:t>
                        </w:r>
                        <w:r>
                          <w:rPr>
                            <w:rFonts w:hint="eastAsia"/>
                          </w:rPr>
                          <w:t xml:space="preserve"> (D). </w:t>
                        </w:r>
                        <w:r>
                          <w:rPr>
                            <w:rFonts w:hint="eastAsia"/>
                            <w:szCs w:val="21"/>
                          </w:rPr>
                          <w:t>A</w:t>
                        </w:r>
                        <w:r>
                          <w:t xml:space="preserve"> ‘V’ shaped incision</w:t>
                        </w:r>
                        <w:r>
                          <w:rPr>
                            <w:rFonts w:hint="eastAsia"/>
                          </w:rPr>
                          <w:t xml:space="preserve"> was cut</w:t>
                        </w:r>
                        <w: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 xml:space="preserve">on scion at </w:t>
                        </w:r>
                        <w:r>
                          <w:t xml:space="preserve">1 to 2 cm below the </w:t>
                        </w:r>
                        <w:r>
                          <w:t>cotyledon segment</w:t>
                        </w:r>
                        <w:r>
                          <w:rPr>
                            <w:rFonts w:hint="eastAsia"/>
                          </w:rPr>
                          <w:t xml:space="preserve"> (E-G)</w:t>
                        </w:r>
                        <w:r>
                          <w:t xml:space="preserve">. </w:t>
                        </w:r>
                        <w:r>
                          <w:rPr>
                            <w:rFonts w:hint="eastAsia"/>
                          </w:rPr>
                          <w:t>T</w:t>
                        </w:r>
                        <w:r>
                          <w:t>he scion was</w:t>
                        </w:r>
                        <w:r>
                          <w:rPr>
                            <w:rFonts w:hint="eastAsia"/>
                          </w:rPr>
                          <w:t xml:space="preserve"> then</w:t>
                        </w:r>
                        <w:r>
                          <w:t xml:space="preserve"> carefully inserted</w:t>
                        </w:r>
                        <w:r>
                          <w:rPr>
                            <w:rFonts w:hint="eastAsia"/>
                          </w:rPr>
                          <w:t xml:space="preserve"> into the incision on the rootstock </w:t>
                        </w:r>
                        <w:r>
                          <w:rPr>
                            <w:szCs w:val="21"/>
                          </w:rPr>
                          <w:t>and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 xml:space="preserve">held together </w:t>
                        </w:r>
                        <w:r>
                          <w:rPr>
                            <w:rFonts w:hint="eastAsia"/>
                            <w:szCs w:val="21"/>
                          </w:rPr>
                          <w:t>with</w:t>
                        </w:r>
                        <w:r>
                          <w:rPr>
                            <w:szCs w:val="21"/>
                          </w:rPr>
                          <w:t xml:space="preserve"> a </w:t>
                        </w:r>
                        <w:r>
                          <w:rPr>
                            <w:rFonts w:hint="eastAsia"/>
                            <w:szCs w:val="21"/>
                          </w:rPr>
                          <w:t>p</w:t>
                        </w:r>
                        <w:r>
                          <w:rPr>
                            <w:szCs w:val="21"/>
                          </w:rPr>
                          <w:t>lastic graftin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g clip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(H-I)</w:t>
                        </w:r>
                        <w:r>
                          <w:rPr>
                            <w:color w:val="000000" w:themeColor="text1"/>
                          </w:rPr>
                          <w:t xml:space="preserve">. 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T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he grafted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seedling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s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 xml:space="preserve"> w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ere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then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 xml:space="preserve"> planted in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a 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72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-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cell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plastic plug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tray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(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54 </w:t>
                        </w:r>
                        <w:r>
                          <w:rPr>
                            <w:color w:val="000000" w:themeColor="text1"/>
                            <w:szCs w:val="21"/>
                          </w:rPr>
                          <w:t>×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28 cm) 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(J) 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and immediately 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covered by a matched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transparent 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>tray lid to maintain the humidity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 (K-L)</w:t>
                        </w:r>
                        <w:r>
                          <w:rPr>
                            <w:rFonts w:hint="eastAsia"/>
                            <w:color w:val="000000" w:themeColor="text1"/>
                            <w:szCs w:val="21"/>
                          </w:rPr>
                          <w:t xml:space="preserve">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b/>
          <w:bCs/>
          <w:sz w:val="28"/>
          <w:szCs w:val="36"/>
          <w:lang w:bidi="ar"/>
        </w:rPr>
        <w:t>Supplementary materials</w:t>
      </w:r>
      <w:r>
        <w:rPr>
          <w:szCs w:val="21"/>
        </w:rPr>
        <w:br w:type="page"/>
      </w:r>
    </w:p>
    <w:p w:rsidR="00185576" w:rsidRDefault="00185576">
      <w:pPr>
        <w:jc w:val="center"/>
        <w:rPr>
          <w:szCs w:val="21"/>
        </w:rPr>
      </w:pPr>
    </w:p>
    <w:p w:rsidR="00185576" w:rsidRDefault="00D81042">
      <w:pPr>
        <w:spacing w:line="360" w:lineRule="auto"/>
        <w:rPr>
          <w:szCs w:val="21"/>
        </w:rPr>
      </w:pPr>
      <w:r>
        <w:rPr>
          <w:szCs w:val="21"/>
        </w:rPr>
        <w:t>Table S</w:t>
      </w:r>
      <w:r>
        <w:rPr>
          <w:rFonts w:hint="eastAsia"/>
          <w:szCs w:val="21"/>
        </w:rPr>
        <w:t>1</w:t>
      </w:r>
      <w:r>
        <w:rPr>
          <w:szCs w:val="21"/>
        </w:rPr>
        <w:t>. Primer sequences for Real-time PCR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2925"/>
        <w:gridCol w:w="4421"/>
        <w:gridCol w:w="4952"/>
      </w:tblGrid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 name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 ID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ward (5’-3’)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verse (5’-3’)</w:t>
            </w:r>
          </w:p>
        </w:tc>
      </w:tr>
      <w:tr w:rsidR="00185576">
        <w:trPr>
          <w:trHeight w:val="9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IAA11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4G00160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TCCTCTGCTTCTCTG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TTCCTCCTCGTCTGA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AUX28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8G00301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TTCACCACCATTG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CATCCAGTCGCCATC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SAUR20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2G00335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CTTCTCAATGCCAAGC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GTAGACTGCAATGT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SWEET12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13G00856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GAAGCAAGAGATAGCA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GGTGGTAGAGAAGAATC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BST2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9G00659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ACATCATCCTCTTCATAAC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GGAGAAGCGAACATC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SCP1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18G00320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AGACCTCATCTGAGTGTGG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TATGGCATACCATTTGG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CAT1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7G00737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GTTGGATATGGCTATGG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AACAAAGCGTTGGGAGG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POD1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7G01043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GGAAGAACTCATGGCA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CAATCTGATCTTTGGTTTGG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mAPX1</w:t>
            </w:r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oCh01G015120</w:t>
            </w: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CAGCGTTCATAATGC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AAGTTGGCCCAGCTG</w:t>
            </w:r>
          </w:p>
        </w:tc>
      </w:tr>
      <w:tr w:rsidR="00185576">
        <w:trPr>
          <w:trHeight w:val="300"/>
        </w:trPr>
        <w:tc>
          <w:tcPr>
            <w:tcW w:w="60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mActin</w:t>
            </w:r>
            <w:proofErr w:type="spellEnd"/>
          </w:p>
        </w:tc>
        <w:tc>
          <w:tcPr>
            <w:tcW w:w="10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pStyle w:val="NormalWeb"/>
              <w:widowControl/>
              <w:rPr>
                <w:sz w:val="20"/>
                <w:szCs w:val="20"/>
              </w:rPr>
            </w:pPr>
          </w:p>
        </w:tc>
        <w:tc>
          <w:tcPr>
            <w:tcW w:w="158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ACTCTGGTGATGGTGT</w:t>
            </w:r>
          </w:p>
        </w:tc>
        <w:tc>
          <w:tcPr>
            <w:tcW w:w="177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TCAGCAGTGGTTGTGAA</w:t>
            </w:r>
          </w:p>
        </w:tc>
      </w:tr>
    </w:tbl>
    <w:p w:rsidR="00185576" w:rsidRDefault="00185576">
      <w:pPr>
        <w:spacing w:line="360" w:lineRule="auto"/>
        <w:rPr>
          <w:szCs w:val="21"/>
        </w:rPr>
      </w:pPr>
    </w:p>
    <w:p w:rsidR="00185576" w:rsidRDefault="00185576">
      <w:pPr>
        <w:spacing w:line="360" w:lineRule="auto"/>
        <w:rPr>
          <w:szCs w:val="21"/>
        </w:rPr>
        <w:sectPr w:rsidR="00185576" w:rsidSect="00D81042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185576" w:rsidRDefault="00D81042">
      <w:pPr>
        <w:spacing w:line="360" w:lineRule="auto"/>
        <w:rPr>
          <w:szCs w:val="21"/>
        </w:rPr>
      </w:pPr>
      <w:r>
        <w:rPr>
          <w:szCs w:val="21"/>
        </w:rPr>
        <w:lastRenderedPageBreak/>
        <w:t>Tab</w:t>
      </w:r>
      <w:bookmarkStart w:id="0" w:name="_GoBack"/>
      <w:bookmarkEnd w:id="0"/>
      <w:r>
        <w:rPr>
          <w:szCs w:val="21"/>
        </w:rPr>
        <w:t>le S</w:t>
      </w:r>
      <w:r>
        <w:rPr>
          <w:rFonts w:hint="eastAsia"/>
          <w:szCs w:val="21"/>
        </w:rPr>
        <w:t>2</w:t>
      </w:r>
      <w:r>
        <w:rPr>
          <w:szCs w:val="21"/>
        </w:rPr>
        <w:t>.</w:t>
      </w:r>
      <w:r>
        <w:rPr>
          <w:rFonts w:hint="eastAsia"/>
          <w:szCs w:val="21"/>
        </w:rPr>
        <w:t xml:space="preserve"> G</w:t>
      </w:r>
      <w:r>
        <w:rPr>
          <w:szCs w:val="21"/>
        </w:rPr>
        <w:t xml:space="preserve">rowth </w:t>
      </w:r>
      <w:r>
        <w:rPr>
          <w:rFonts w:hint="eastAsia"/>
          <w:szCs w:val="21"/>
        </w:rPr>
        <w:t>parameter</w:t>
      </w:r>
      <w:r>
        <w:rPr>
          <w:szCs w:val="21"/>
        </w:rPr>
        <w:t xml:space="preserve">s of double-root-cutting </w:t>
      </w:r>
      <w:r>
        <w:rPr>
          <w:rFonts w:hint="eastAsia"/>
          <w:szCs w:val="21"/>
        </w:rPr>
        <w:t xml:space="preserve">grafted </w:t>
      </w:r>
      <w:r>
        <w:rPr>
          <w:szCs w:val="21"/>
        </w:rPr>
        <w:t xml:space="preserve">watermelon seedlings </w:t>
      </w:r>
      <w:r>
        <w:rPr>
          <w:rFonts w:hint="eastAsia"/>
          <w:szCs w:val="21"/>
        </w:rPr>
        <w:t xml:space="preserve">with </w:t>
      </w:r>
      <w:r>
        <w:rPr>
          <w:szCs w:val="21"/>
        </w:rPr>
        <w:t xml:space="preserve">different </w:t>
      </w:r>
      <w:r>
        <w:rPr>
          <w:rFonts w:hint="eastAsia"/>
          <w:szCs w:val="21"/>
        </w:rPr>
        <w:t xml:space="preserve">light </w:t>
      </w:r>
      <w:r>
        <w:rPr>
          <w:rFonts w:hint="eastAsia"/>
          <w:szCs w:val="21"/>
        </w:rPr>
        <w:t xml:space="preserve">quality </w:t>
      </w:r>
      <w:r>
        <w:rPr>
          <w:szCs w:val="21"/>
        </w:rPr>
        <w:t>treatments</w:t>
      </w:r>
      <w:r>
        <w:rPr>
          <w:rFonts w:hint="eastAsia"/>
          <w:szCs w:val="21"/>
        </w:rPr>
        <w:t xml:space="preserve"> for </w:t>
      </w:r>
      <w:r>
        <w:rPr>
          <w:rFonts w:hint="eastAsia"/>
          <w:szCs w:val="21"/>
        </w:rPr>
        <w:t>8</w:t>
      </w:r>
      <w:r>
        <w:rPr>
          <w:rFonts w:hint="eastAsia"/>
          <w:szCs w:val="21"/>
        </w:rPr>
        <w:t xml:space="preserve"> d</w:t>
      </w:r>
      <w:r>
        <w:rPr>
          <w:szCs w:val="21"/>
        </w:rPr>
        <w:t xml:space="preserve"> and 20 d</w:t>
      </w:r>
    </w:p>
    <w:tbl>
      <w:tblPr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606"/>
        <w:gridCol w:w="2531"/>
        <w:gridCol w:w="2062"/>
        <w:gridCol w:w="1695"/>
        <w:gridCol w:w="1695"/>
        <w:gridCol w:w="2067"/>
      </w:tblGrid>
      <w:tr w:rsidR="00185576">
        <w:trPr>
          <w:trHeight w:hRule="exact" w:val="283"/>
        </w:trPr>
        <w:tc>
          <w:tcPr>
            <w:tcW w:w="831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ight treatment days/d</w:t>
            </w: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 Parts</w:t>
            </w:r>
          </w:p>
        </w:tc>
        <w:tc>
          <w:tcPr>
            <w:tcW w:w="905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hint="eastAsia"/>
                <w:b/>
                <w:bCs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688" w:type="pct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reatment</w:t>
            </w:r>
          </w:p>
        </w:tc>
      </w:tr>
      <w:tr w:rsidR="00185576">
        <w:trPr>
          <w:trHeight w:hRule="exact" w:val="283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b/>
                <w:bCs/>
                <w:szCs w:val="21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b/>
                <w:bCs/>
                <w:szCs w:val="21"/>
              </w:rPr>
            </w:pPr>
          </w:p>
        </w:tc>
        <w:tc>
          <w:tcPr>
            <w:tcW w:w="905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b/>
                <w:bCs/>
                <w:szCs w:val="21"/>
              </w:rPr>
            </w:pP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K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R</w:t>
            </w:r>
            <w:r>
              <w:rPr>
                <w:b/>
                <w:bCs/>
                <w:color w:val="000000"/>
                <w:sz w:val="21"/>
                <w:szCs w:val="21"/>
                <w:vertAlign w:val="subscript"/>
              </w:rPr>
              <w:t>6.4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R</w:t>
            </w:r>
            <w:r>
              <w:rPr>
                <w:b/>
                <w:bCs/>
                <w:color w:val="000000"/>
                <w:sz w:val="21"/>
                <w:szCs w:val="21"/>
                <w:vertAlign w:val="subscript"/>
              </w:rPr>
              <w:t>3.0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R</w:t>
            </w:r>
            <w:r>
              <w:rPr>
                <w:b/>
                <w:bCs/>
                <w:color w:val="000000"/>
                <w:sz w:val="21"/>
                <w:szCs w:val="21"/>
                <w:vertAlign w:val="subscript"/>
              </w:rPr>
              <w:t>0.3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height/cm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8±0.73 b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0±1.16 b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±0.65 b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±0.66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on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m diameter/m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±0.08 a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±0.03 a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±0.06 a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±0.06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1±0.01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3±0.02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5±0.01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2±0.01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8±0.002 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0±0.00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proofErr w:type="spellEnd"/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0±0.001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proofErr w:type="spellEnd"/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22±0.001 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stock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 diameter/m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±0.26 a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±0.34 a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±0.47 a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±0.76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6±0.01 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5±0.02 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5±0.04 a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17±0.01 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8±0.003 a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9±0.003 a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6±0.004 a</w:t>
            </w:r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47±0.002 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 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oot length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±0.53 c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±0.68 b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±0.56 b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±0.60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03±0.006 c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4±0.012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 w:bidi="ar"/>
              </w:rPr>
              <w:t>ab</w:t>
            </w:r>
            <w:proofErr w:type="spellEnd"/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39±0.014 b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158±0.003 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3±0.0003 b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3±0.0002 b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4±0.0001 b</w:t>
            </w:r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005±0.0004 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 height/cm</w:t>
            </w:r>
          </w:p>
        </w:tc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3±1.75 c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1±4.57 b</w:t>
            </w:r>
          </w:p>
        </w:tc>
        <w:tc>
          <w:tcPr>
            <w:tcW w:w="60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0±5.28 c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7±5.56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on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 diameter/m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±0.47 b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±0.33 a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±0.25 a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±0.49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±0.37 c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±0.26 b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±0.76 b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±0.91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±0.036 c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±0.054 b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±0.067 b</w:t>
            </w:r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±0.064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stock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 diameter/m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±0.47 b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±0.47 b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±0.58 b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±0.72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±0.26 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±0.37 a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±0.31 a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±0.31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±0.030 a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±0.032 a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±0.021 a</w:t>
            </w:r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±0.024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 </w:t>
            </w:r>
          </w:p>
        </w:tc>
        <w:tc>
          <w:tcPr>
            <w:tcW w:w="905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oot length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737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±1.49 c</w:t>
            </w:r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3±3.36 </w:t>
            </w:r>
            <w:proofErr w:type="spellStart"/>
            <w:r>
              <w:rPr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606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3±2.60 b</w:t>
            </w:r>
          </w:p>
        </w:tc>
        <w:tc>
          <w:tcPr>
            <w:tcW w:w="739" w:type="pct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3±3.60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 weight/g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±0.21 c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±0.21 b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±0.25 b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±0.38 a</w:t>
            </w:r>
          </w:p>
        </w:tc>
      </w:tr>
      <w:tr w:rsidR="00185576">
        <w:trPr>
          <w:trHeight w:hRule="exact" w:val="295"/>
        </w:trPr>
        <w:tc>
          <w:tcPr>
            <w:tcW w:w="831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185576">
            <w:pPr>
              <w:rPr>
                <w:rFonts w:ascii="SimSun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 weight/g</w:t>
            </w:r>
          </w:p>
        </w:tc>
        <w:tc>
          <w:tcPr>
            <w:tcW w:w="737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±0.010 c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±0.008 b</w:t>
            </w:r>
          </w:p>
        </w:tc>
        <w:tc>
          <w:tcPr>
            <w:tcW w:w="606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±0.010 b</w:t>
            </w:r>
          </w:p>
        </w:tc>
        <w:tc>
          <w:tcPr>
            <w:tcW w:w="739" w:type="pct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85576" w:rsidRDefault="00D8104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±0.012 a</w:t>
            </w:r>
          </w:p>
        </w:tc>
      </w:tr>
    </w:tbl>
    <w:p w:rsidR="00185576" w:rsidRDefault="00D81042">
      <w:pPr>
        <w:rPr>
          <w:szCs w:val="21"/>
        </w:rPr>
      </w:pPr>
      <w:r>
        <w:rPr>
          <w:szCs w:val="21"/>
        </w:rPr>
        <w:t>Note: Within the same column, different letters represent significant differences</w:t>
      </w:r>
      <w:r>
        <w:rPr>
          <w:rFonts w:hint="eastAsia"/>
          <w:szCs w:val="21"/>
        </w:rPr>
        <w:t xml:space="preserve"> among treatments</w:t>
      </w:r>
      <w:r>
        <w:rPr>
          <w:szCs w:val="21"/>
        </w:rPr>
        <w:t xml:space="preserve"> (</w:t>
      </w:r>
      <w:r>
        <w:rPr>
          <w:i/>
          <w:iCs/>
          <w:szCs w:val="21"/>
        </w:rPr>
        <w:t>P</w:t>
      </w:r>
      <w:r>
        <w:rPr>
          <w:szCs w:val="21"/>
        </w:rPr>
        <w:t xml:space="preserve">&lt;0.05). </w:t>
      </w:r>
      <w:r>
        <w:rPr>
          <w:rFonts w:hint="eastAsia"/>
          <w:szCs w:val="21"/>
        </w:rPr>
        <w:t>C</w:t>
      </w:r>
      <w:r>
        <w:rPr>
          <w:rFonts w:hint="eastAsia"/>
          <w:szCs w:val="21"/>
        </w:rPr>
        <w:t>K</w:t>
      </w:r>
      <w:r>
        <w:rPr>
          <w:rFonts w:hint="eastAsia"/>
          <w:szCs w:val="21"/>
        </w:rPr>
        <w:t>: dark</w:t>
      </w:r>
      <w:r>
        <w:rPr>
          <w:rFonts w:hint="eastAsia"/>
          <w:szCs w:val="21"/>
        </w:rPr>
        <w:t xml:space="preserve"> as control</w:t>
      </w:r>
      <w:r>
        <w:rPr>
          <w:rFonts w:hint="eastAsia"/>
          <w:szCs w:val="21"/>
        </w:rPr>
        <w:t>,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6.4</w:t>
      </w:r>
      <w:r>
        <w:rPr>
          <w:rFonts w:hint="eastAsia"/>
          <w:szCs w:val="21"/>
        </w:rPr>
        <w:t xml:space="preserve">: white light,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3.0</w:t>
      </w:r>
      <w:r>
        <w:rPr>
          <w:rFonts w:hint="eastAsia"/>
          <w:szCs w:val="21"/>
        </w:rPr>
        <w:t>: R/FR ratio=3</w:t>
      </w:r>
      <w:r>
        <w:rPr>
          <w:rFonts w:hint="eastAsia"/>
          <w:szCs w:val="21"/>
        </w:rPr>
        <w:t>.0</w:t>
      </w:r>
      <w:r>
        <w:rPr>
          <w:rFonts w:hint="eastAsia"/>
          <w:szCs w:val="21"/>
        </w:rPr>
        <w:t xml:space="preserve">,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0.3</w:t>
      </w:r>
      <w:r>
        <w:rPr>
          <w:rFonts w:hint="eastAsia"/>
          <w:szCs w:val="21"/>
        </w:rPr>
        <w:t>: R/FR ratio =0.3.</w:t>
      </w:r>
    </w:p>
    <w:p w:rsidR="00185576" w:rsidRDefault="00D81042">
      <w:pPr>
        <w:widowControl/>
        <w:rPr>
          <w:sz w:val="20"/>
          <w:szCs w:val="20"/>
        </w:rPr>
      </w:pPr>
      <w:r>
        <w:rPr>
          <w:rFonts w:hint="eastAsia"/>
          <w:sz w:val="20"/>
          <w:szCs w:val="20"/>
        </w:rPr>
        <w:br w:type="page"/>
      </w:r>
    </w:p>
    <w:p w:rsidR="00185576" w:rsidRDefault="00D81042">
      <w:pPr>
        <w:widowControl/>
        <w:spacing w:line="360" w:lineRule="auto"/>
        <w:rPr>
          <w:sz w:val="20"/>
          <w:szCs w:val="20"/>
        </w:rPr>
      </w:pPr>
      <w:r>
        <w:rPr>
          <w:szCs w:val="21"/>
        </w:rPr>
        <w:lastRenderedPageBreak/>
        <w:t>Table S</w:t>
      </w:r>
      <w:r>
        <w:rPr>
          <w:rFonts w:hint="eastAsia"/>
          <w:szCs w:val="21"/>
        </w:rPr>
        <w:t>3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</w:t>
      </w:r>
      <w:r>
        <w:rPr>
          <w:szCs w:val="21"/>
        </w:rPr>
        <w:t xml:space="preserve">rowth </w:t>
      </w:r>
      <w:r>
        <w:rPr>
          <w:rFonts w:hint="eastAsia"/>
          <w:szCs w:val="21"/>
        </w:rPr>
        <w:t>parameter</w:t>
      </w:r>
      <w:r>
        <w:rPr>
          <w:szCs w:val="21"/>
        </w:rPr>
        <w:t xml:space="preserve">s of excised rootstock (pumpkin) seedlings </w:t>
      </w:r>
      <w:r>
        <w:rPr>
          <w:rFonts w:hint="eastAsia"/>
          <w:szCs w:val="21"/>
        </w:rPr>
        <w:t xml:space="preserve">with </w:t>
      </w:r>
      <w:r>
        <w:rPr>
          <w:szCs w:val="21"/>
        </w:rPr>
        <w:t xml:space="preserve">different </w:t>
      </w:r>
      <w:r>
        <w:rPr>
          <w:rFonts w:hint="eastAsia"/>
          <w:szCs w:val="21"/>
        </w:rPr>
        <w:t xml:space="preserve">light </w:t>
      </w:r>
      <w:r>
        <w:rPr>
          <w:rFonts w:hint="eastAsia"/>
          <w:szCs w:val="21"/>
        </w:rPr>
        <w:t xml:space="preserve">quality </w:t>
      </w:r>
      <w:r>
        <w:rPr>
          <w:szCs w:val="21"/>
        </w:rPr>
        <w:t>treatments</w:t>
      </w:r>
      <w:r>
        <w:rPr>
          <w:rFonts w:hint="eastAsia"/>
          <w:szCs w:val="21"/>
        </w:rPr>
        <w:t xml:space="preserve"> for </w:t>
      </w:r>
      <w:r>
        <w:rPr>
          <w:rFonts w:hint="eastAsia"/>
          <w:szCs w:val="21"/>
        </w:rPr>
        <w:t>8</w:t>
      </w:r>
      <w:r>
        <w:rPr>
          <w:rFonts w:hint="eastAsia"/>
          <w:szCs w:val="21"/>
        </w:rPr>
        <w:t xml:space="preserve"> d</w:t>
      </w:r>
      <w:r>
        <w:rPr>
          <w:szCs w:val="21"/>
        </w:rPr>
        <w:t xml:space="preserve"> and 20 d</w:t>
      </w:r>
    </w:p>
    <w:tbl>
      <w:tblPr>
        <w:tblW w:w="14070" w:type="dxa"/>
        <w:tblInd w:w="93" w:type="dxa"/>
        <w:tblLook w:val="04A0" w:firstRow="1" w:lastRow="0" w:firstColumn="1" w:lastColumn="0" w:noHBand="0" w:noVBand="1"/>
      </w:tblPr>
      <w:tblGrid>
        <w:gridCol w:w="2295"/>
        <w:gridCol w:w="1542"/>
        <w:gridCol w:w="1623"/>
        <w:gridCol w:w="2144"/>
        <w:gridCol w:w="2161"/>
        <w:gridCol w:w="2161"/>
        <w:gridCol w:w="2144"/>
      </w:tblGrid>
      <w:tr w:rsidR="00185576">
        <w:trPr>
          <w:trHeight w:val="315"/>
        </w:trPr>
        <w:tc>
          <w:tcPr>
            <w:tcW w:w="2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Light treatment days/d</w:t>
            </w:r>
          </w:p>
        </w:tc>
        <w:tc>
          <w:tcPr>
            <w:tcW w:w="31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Parameters</w:t>
            </w:r>
          </w:p>
        </w:tc>
        <w:tc>
          <w:tcPr>
            <w:tcW w:w="861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Treatment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85576" w:rsidRDefault="00185576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16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FR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FR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  <w:lang w:bidi="a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FR</w:t>
            </w:r>
            <w:r>
              <w:rPr>
                <w:b/>
                <w:bCs/>
                <w:color w:val="000000"/>
                <w:kern w:val="0"/>
                <w:szCs w:val="21"/>
                <w:vertAlign w:val="subscript"/>
                <w:lang w:bidi="ar"/>
              </w:rPr>
              <w:t>0.3</w:t>
            </w:r>
          </w:p>
        </w:tc>
      </w:tr>
      <w:tr w:rsidR="00185576">
        <w:trPr>
          <w:trHeight w:val="315"/>
        </w:trPr>
        <w:tc>
          <w:tcPr>
            <w:tcW w:w="22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em diameter/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32±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38±0.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38±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9±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bove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ight/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93±0.1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83±0.1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90±0.1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1±0.2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resh weigh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4±0.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7±0.0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5±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2±0.0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color w:val="000000"/>
                <w:kern w:val="0"/>
                <w:szCs w:val="21"/>
                <w:lang w:bidi="ar"/>
              </w:rPr>
              <w:t>ry weigh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3±0.00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6±0.00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2±0.00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5±0.0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Below-</w:t>
            </w:r>
            <w:r>
              <w:rPr>
                <w:color w:val="000000"/>
                <w:kern w:val="0"/>
                <w:szCs w:val="21"/>
                <w:lang w:bidi="ar"/>
              </w:rPr>
              <w:t>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Root length</w:t>
            </w:r>
            <w:r>
              <w:rPr>
                <w:color w:val="000000"/>
                <w:kern w:val="0"/>
                <w:szCs w:val="21"/>
                <w:lang w:bidi="ar"/>
              </w:rPr>
              <w:t>/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94±0.2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7±0.3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05±0.5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9±0.3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resh weigh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5±0.00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6±0.01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8±0.01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1±0.00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color w:val="000000"/>
                <w:kern w:val="0"/>
                <w:szCs w:val="21"/>
                <w:lang w:bidi="ar"/>
              </w:rPr>
              <w:t>ry weigh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3±0.0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7±0.000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7±0.00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9±0.00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em diameter/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6±0.0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02±0.0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06±0.1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2±0.0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bove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ight/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81±0.5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37±0.5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48±0.7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89±0.7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resh weigh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35±0.2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7±0.4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99±0.3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98±0.6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color w:val="000000"/>
                <w:kern w:val="0"/>
                <w:szCs w:val="21"/>
                <w:lang w:bidi="ar"/>
              </w:rPr>
              <w:t>ry weigh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4±0.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3±0.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5±0.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1±0.0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Below-</w:t>
            </w:r>
            <w:r>
              <w:rPr>
                <w:color w:val="000000"/>
                <w:kern w:val="0"/>
                <w:szCs w:val="21"/>
                <w:lang w:bidi="ar"/>
              </w:rPr>
              <w:t>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Root length</w:t>
            </w:r>
            <w:r>
              <w:rPr>
                <w:color w:val="000000"/>
                <w:kern w:val="0"/>
                <w:szCs w:val="21"/>
                <w:lang w:bidi="ar"/>
              </w:rPr>
              <w:t>/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50±0.7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63±1.0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09±0.5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85±1.0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resh weigh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4±0.07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1±0.0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Cs w:val="21"/>
                <w:lang w:bidi="ar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2±0.0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2±0.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 w:rsidR="00185576">
        <w:trPr>
          <w:trHeight w:val="315"/>
        </w:trPr>
        <w:tc>
          <w:tcPr>
            <w:tcW w:w="229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185576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color w:val="000000"/>
                <w:kern w:val="0"/>
                <w:szCs w:val="21"/>
                <w:lang w:bidi="ar"/>
              </w:rPr>
              <w:t>ry weigh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3±0.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9±0.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1±0.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85576" w:rsidRDefault="00D8104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7±0.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a</w:t>
            </w:r>
          </w:p>
        </w:tc>
      </w:tr>
    </w:tbl>
    <w:p w:rsidR="00185576" w:rsidRDefault="00D81042">
      <w:pPr>
        <w:rPr>
          <w:szCs w:val="21"/>
        </w:rPr>
      </w:pPr>
      <w:r>
        <w:rPr>
          <w:szCs w:val="21"/>
        </w:rPr>
        <w:t>Note: Within the same column, different letters represent significant differences</w:t>
      </w:r>
      <w:r>
        <w:rPr>
          <w:rFonts w:hint="eastAsia"/>
          <w:szCs w:val="21"/>
        </w:rPr>
        <w:t xml:space="preserve"> among treatments</w:t>
      </w:r>
      <w:r>
        <w:rPr>
          <w:szCs w:val="21"/>
        </w:rPr>
        <w:t xml:space="preserve"> (</w:t>
      </w:r>
      <w:r>
        <w:rPr>
          <w:i/>
          <w:iCs/>
          <w:szCs w:val="21"/>
        </w:rPr>
        <w:t>P</w:t>
      </w:r>
      <w:r>
        <w:rPr>
          <w:szCs w:val="21"/>
        </w:rPr>
        <w:t xml:space="preserve">&lt;0.05). </w:t>
      </w:r>
      <w:r>
        <w:rPr>
          <w:rFonts w:hint="eastAsia"/>
          <w:szCs w:val="21"/>
        </w:rPr>
        <w:t>C</w:t>
      </w:r>
      <w:r>
        <w:rPr>
          <w:rFonts w:hint="eastAsia"/>
          <w:szCs w:val="21"/>
        </w:rPr>
        <w:t>K</w:t>
      </w:r>
      <w:r>
        <w:rPr>
          <w:rFonts w:hint="eastAsia"/>
          <w:szCs w:val="21"/>
        </w:rPr>
        <w:t>: dark</w:t>
      </w:r>
      <w:r>
        <w:rPr>
          <w:rFonts w:hint="eastAsia"/>
          <w:szCs w:val="21"/>
        </w:rPr>
        <w:t xml:space="preserve"> as control</w:t>
      </w:r>
      <w:r>
        <w:rPr>
          <w:rFonts w:hint="eastAsia"/>
          <w:szCs w:val="21"/>
        </w:rPr>
        <w:t>,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6.4</w:t>
      </w:r>
      <w:r>
        <w:rPr>
          <w:rFonts w:hint="eastAsia"/>
          <w:szCs w:val="21"/>
        </w:rPr>
        <w:t xml:space="preserve">: white light,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3.0</w:t>
      </w:r>
      <w:r>
        <w:rPr>
          <w:rFonts w:hint="eastAsia"/>
          <w:szCs w:val="21"/>
        </w:rPr>
        <w:t>: R/FR ratio=3</w:t>
      </w:r>
      <w:r>
        <w:rPr>
          <w:rFonts w:hint="eastAsia"/>
          <w:szCs w:val="21"/>
        </w:rPr>
        <w:t>.0</w:t>
      </w:r>
      <w:r>
        <w:rPr>
          <w:rFonts w:hint="eastAsia"/>
          <w:szCs w:val="21"/>
        </w:rPr>
        <w:t xml:space="preserve">, </w:t>
      </w:r>
      <w:r>
        <w:rPr>
          <w:rFonts w:hint="eastAsia"/>
          <w:szCs w:val="21"/>
        </w:rPr>
        <w:t>F</w:t>
      </w:r>
      <w:r>
        <w:rPr>
          <w:rFonts w:hint="eastAsia"/>
          <w:szCs w:val="21"/>
        </w:rPr>
        <w:t>R</w:t>
      </w:r>
      <w:r>
        <w:rPr>
          <w:rFonts w:hint="eastAsia"/>
          <w:szCs w:val="21"/>
          <w:vertAlign w:val="subscript"/>
        </w:rPr>
        <w:t>0.3</w:t>
      </w:r>
      <w:r>
        <w:rPr>
          <w:rFonts w:hint="eastAsia"/>
          <w:szCs w:val="21"/>
        </w:rPr>
        <w:t>: R/FR ratio =0.3.</w:t>
      </w:r>
    </w:p>
    <w:p w:rsidR="00185576" w:rsidRDefault="00185576">
      <w:pPr>
        <w:rPr>
          <w:sz w:val="20"/>
          <w:szCs w:val="20"/>
        </w:rPr>
      </w:pPr>
    </w:p>
    <w:p w:rsidR="00185576" w:rsidRDefault="00185576">
      <w:pPr>
        <w:rPr>
          <w:sz w:val="20"/>
          <w:szCs w:val="20"/>
        </w:rPr>
        <w:sectPr w:rsidR="00185576" w:rsidSect="00D81042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185576" w:rsidRDefault="00D81042">
      <w:r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6840</wp:posOffset>
                </wp:positionH>
                <wp:positionV relativeFrom="paragraph">
                  <wp:posOffset>100330</wp:posOffset>
                </wp:positionV>
                <wp:extent cx="5507990" cy="5505450"/>
                <wp:effectExtent l="0" t="0" r="16510" b="19050"/>
                <wp:wrapTopAndBottom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7990" cy="5505450"/>
                          <a:chOff x="7781" y="505530"/>
                          <a:chExt cx="8674" cy="8670"/>
                        </a:xfrm>
                      </wpg:grpSpPr>
                      <wps:wsp>
                        <wps:cNvPr id="2" name="文本框 57"/>
                        <wps:cNvSpPr txBox="1"/>
                        <wps:spPr>
                          <a:xfrm>
                            <a:off x="7781" y="509802"/>
                            <a:ext cx="8674" cy="43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185576" w:rsidRDefault="00D81042">
                              <w:pPr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>Fig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 xml:space="preserve"> S2</w:t>
                              </w:r>
                              <w:r>
                                <w:rPr>
                                  <w:rFonts w:hint="eastAsia"/>
                                  <w:b/>
                                  <w:bCs/>
                                  <w:szCs w:val="21"/>
                                </w:rPr>
                                <w:t xml:space="preserve">.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Gene ontology (</w:t>
                              </w:r>
                              <w:r>
                                <w:rPr>
                                  <w:szCs w:val="21"/>
                                </w:rPr>
                                <w:t>GO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szCs w:val="21"/>
                                </w:rPr>
                                <w:t xml:space="preserve"> enrichmen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,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Kyoto Encyclopedia of Genes and Genomes (</w:t>
                              </w:r>
                              <w:r>
                                <w:rPr>
                                  <w:szCs w:val="21"/>
                                </w:rPr>
                                <w:t>KEGG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szCs w:val="21"/>
                                </w:rPr>
                                <w:t xml:space="preserve"> enrichment analy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</w:t>
                              </w:r>
                              <w:r>
                                <w:rPr>
                                  <w:szCs w:val="21"/>
                                </w:rPr>
                                <w:t>s of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d</w:t>
                              </w:r>
                              <w:r>
                                <w:rPr>
                                  <w:szCs w:val="21"/>
                                </w:rPr>
                                <w:t>ifferentially expressed gene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(</w:t>
                              </w:r>
                              <w:r>
                                <w:rPr>
                                  <w:szCs w:val="21"/>
                                </w:rPr>
                                <w:t>DEG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szCs w:val="21"/>
                                </w:rPr>
                                <w:t xml:space="preserve"> in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the root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of double-root-cutting (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DRC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) grafted watermelon seedlings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with </w:t>
                              </w:r>
                              <w:r>
                                <w:rPr>
                                  <w:szCs w:val="21"/>
                                </w:rPr>
                                <w:t xml:space="preserve">different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light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quality </w:t>
                              </w:r>
                              <w:r>
                                <w:rPr>
                                  <w:szCs w:val="21"/>
                                </w:rPr>
                                <w:t>treatment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for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4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d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. (A) </w:t>
                              </w:r>
                              <w:r>
                                <w:rPr>
                                  <w:szCs w:val="21"/>
                                </w:rPr>
                                <w:t xml:space="preserve">Comparative GO terms between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CK vs. FR</w:t>
                              </w:r>
                              <w:r>
                                <w:rPr>
                                  <w:rFonts w:hint="eastAsia"/>
                                  <w:szCs w:val="21"/>
                                  <w:vertAlign w:val="subscript"/>
                                </w:rPr>
                                <w:t>6.4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.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Y-axis represented GO term, while x-axis represented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number of DEG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.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B</w:t>
                              </w:r>
                              <w:r>
                                <w:rPr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 xml:space="preserve">DEGs in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CK vs. FR</w:t>
                              </w:r>
                              <w:r>
                                <w:rPr>
                                  <w:rFonts w:hint="eastAsia"/>
                                  <w:szCs w:val="21"/>
                                  <w:vertAlign w:val="subscript"/>
                                </w:rPr>
                                <w:t>6.4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comparison group. </w:t>
                              </w:r>
                              <w:r>
                                <w:rPr>
                                  <w:szCs w:val="21"/>
                                </w:rPr>
                                <w:t>Y-axi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>represen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d</w:t>
                              </w:r>
                              <w:r>
                                <w:rPr>
                                  <w:szCs w:val="21"/>
                                </w:rPr>
                                <w:t xml:space="preserve"> pathways, while x-axis represen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d</w:t>
                              </w:r>
                              <w:r>
                                <w:rPr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r</w:t>
                              </w:r>
                              <w:r>
                                <w:rPr>
                                  <w:szCs w:val="21"/>
                                </w:rPr>
                                <w:t>ich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f</w:t>
                              </w:r>
                              <w:r>
                                <w:rPr>
                                  <w:szCs w:val="21"/>
                                </w:rPr>
                                <w:t xml:space="preserve">actor. The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r</w:t>
                              </w:r>
                              <w:r>
                                <w:rPr>
                                  <w:szCs w:val="21"/>
                                </w:rPr>
                                <w:t>ich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f</w:t>
                              </w:r>
                              <w:r>
                                <w:rPr>
                                  <w:szCs w:val="21"/>
                                </w:rPr>
                                <w:t>actor mean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t</w:t>
                              </w:r>
                              <w:r>
                                <w:rPr>
                                  <w:szCs w:val="21"/>
                                </w:rPr>
                                <w:t xml:space="preserve"> the degree of DEGs enrichment in each pathway, the bigger the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r</w:t>
                              </w:r>
                              <w:r>
                                <w:rPr>
                                  <w:szCs w:val="21"/>
                                </w:rPr>
                                <w:t>ich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f</w:t>
                              </w:r>
                              <w:r>
                                <w:rPr>
                                  <w:szCs w:val="21"/>
                                </w:rPr>
                                <w:t>actor the greater the DEG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 xml:space="preserve">enrichment.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The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q</w:t>
                              </w:r>
                              <w:r>
                                <w:rPr>
                                  <w:szCs w:val="21"/>
                                </w:rPr>
                                <w:t>value</w:t>
                              </w:r>
                              <w:proofErr w:type="spellEnd"/>
                              <w:r>
                                <w:rPr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was</w:t>
                              </w:r>
                              <w:r>
                                <w:rPr>
                                  <w:szCs w:val="21"/>
                                </w:rPr>
                                <w:t xml:space="preserve"> the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szCs w:val="21"/>
                                </w:rPr>
                                <w:t>value</w:t>
                              </w:r>
                              <w:proofErr w:type="spellEnd"/>
                              <w:r>
                                <w:rPr>
                                  <w:szCs w:val="21"/>
                                </w:rPr>
                                <w:t xml:space="preserve"> which was corrected by multiple hypothesis testing.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T</w:t>
                              </w:r>
                              <w:r>
                                <w:rPr>
                                  <w:szCs w:val="21"/>
                                </w:rPr>
                                <w:t xml:space="preserve">he closer to zero the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q</w:t>
                              </w:r>
                              <w:r>
                                <w:rPr>
                                  <w:szCs w:val="21"/>
                                </w:rPr>
                                <w:t>value</w:t>
                              </w:r>
                              <w:proofErr w:type="spellEnd"/>
                              <w:r>
                                <w:rPr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wa</w:t>
                              </w:r>
                              <w:r>
                                <w:rPr>
                                  <w:szCs w:val="21"/>
                                </w:rPr>
                                <w:t>s, the more DEGs cluster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d</w:t>
                              </w:r>
                              <w:r>
                                <w:rPr>
                                  <w:szCs w:val="21"/>
                                </w:rPr>
                                <w:t xml:space="preserve"> (0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 xml:space="preserve">&lt;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q</w:t>
                              </w:r>
                              <w:r>
                                <w:rPr>
                                  <w:szCs w:val="21"/>
                                </w:rPr>
                                <w:t>value</w:t>
                              </w:r>
                              <w:proofErr w:type="spellEnd"/>
                              <w:r>
                                <w:rPr>
                                  <w:szCs w:val="21"/>
                                </w:rPr>
                                <w:t xml:space="preserve"> &lt; 1). The round dots of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>various sizes represen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ed</w:t>
                              </w:r>
                              <w:r>
                                <w:rPr>
                                  <w:szCs w:val="21"/>
                                </w:rPr>
                                <w:t xml:space="preserve"> the number of DEGs clustered in each pathway, the larger </w:t>
                              </w:r>
                              <w:r>
                                <w:rPr>
                                  <w:szCs w:val="21"/>
                                </w:rPr>
                                <w:t>the dot, the more the DEGs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szCs w:val="21"/>
                                </w:rPr>
                                <w:t xml:space="preserve"> &lt; 0.05). The various colors of the dots correspond to the differen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int="eastAsia"/>
                                  <w:szCs w:val="21"/>
                                </w:rPr>
                                <w:t>q</w:t>
                              </w:r>
                              <w:r>
                                <w:rPr>
                                  <w:szCs w:val="21"/>
                                </w:rPr>
                                <w:t>value</w:t>
                              </w:r>
                              <w:proofErr w:type="spellEnd"/>
                              <w:r>
                                <w:rPr>
                                  <w:szCs w:val="21"/>
                                </w:rPr>
                                <w:t xml:space="preserve"> range.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C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K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: dark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as control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R</w:t>
                              </w:r>
                              <w:r>
                                <w:rPr>
                                  <w:rFonts w:hint="eastAsia"/>
                                  <w:szCs w:val="21"/>
                                  <w:vertAlign w:val="subscript"/>
                                </w:rPr>
                                <w:t>6.4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: white light</w:t>
                              </w:r>
                              <w:r>
                                <w:rPr>
                                  <w:rFonts w:hint="eastAsia"/>
                                  <w:szCs w:val="21"/>
                                </w:rPr>
                                <w:t>.</w:t>
                              </w:r>
                            </w:p>
                            <w:p w:rsidR="00185576" w:rsidRDefault="0018557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片 4" descr="Fig. S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7902" y="505530"/>
                            <a:ext cx="8355" cy="4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8" o:spid="_x0000_s1029" style="position:absolute;left:0;text-align:left;margin-left:-9.2pt;margin-top:7.9pt;width:433.7pt;height:433.5pt;z-index:251659264" coordorigin="7781,505530" coordsize="8674,86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3+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">
                <v:shape id="文本框 57" o:spid="_x0000_s1030" type="#_x0000_t202" style="position:absolute;left:7781;top:509802;width:8674;height:43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Q6DsUA&#10;AADaAAAADwAAAGRycy9kb3ducmV2LnhtbESPT2vCQBTE74LfYXlCL1I3KtUSXUXE/qG3Jq3i7ZF9&#10;JsHs25DdJum37xYEj8PM/IZZb3tTiZYaV1pWMJ1EIIgzq0vOFXylL4/PIJxH1lhZJgW/5GC7GQ7W&#10;GGvb8Se1ic9FgLCLUUHhfR1L6bKCDLqJrYmDd7GNQR9kk0vdYBfgppKzKFpIgyWHhQJr2heUXZMf&#10;o+A8zk8frn/97uZP8/rw1qbLo06Vehj1uxUIT72/h2/td61gBv9Xwg2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tDoOxQAAANoAAAAPAAAAAAAAAAAAAAAAAJgCAABkcnMv&#10;ZG93bnJldi54bWxQSwUGAAAAAAQABAD1AAAAigMAAAAA&#10;" fillcolor="white [3201]" stroked="f" strokeweight=".5pt">
                  <v:textbox>
                    <w:txbxContent>
                      <w:p w:rsidR="00185576" w:rsidRDefault="00D81042">
                        <w:pPr>
                          <w:rPr>
                            <w:szCs w:val="21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>Fig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>.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 xml:space="preserve"> S2</w:t>
                        </w:r>
                        <w:r>
                          <w:rPr>
                            <w:rFonts w:hint="eastAsia"/>
                            <w:b/>
                            <w:bCs/>
                            <w:szCs w:val="21"/>
                          </w:rPr>
                          <w:t xml:space="preserve">. </w:t>
                        </w:r>
                        <w:r>
                          <w:rPr>
                            <w:rFonts w:hint="eastAsia"/>
                            <w:szCs w:val="21"/>
                          </w:rPr>
                          <w:t>Gene ontology (</w:t>
                        </w:r>
                        <w:r>
                          <w:rPr>
                            <w:szCs w:val="21"/>
                          </w:rPr>
                          <w:t>GO</w:t>
                        </w:r>
                        <w:r>
                          <w:rPr>
                            <w:rFonts w:hint="eastAsia"/>
                            <w:szCs w:val="21"/>
                          </w:rPr>
                          <w:t>)</w:t>
                        </w:r>
                        <w:r>
                          <w:rPr>
                            <w:szCs w:val="21"/>
                          </w:rPr>
                          <w:t xml:space="preserve"> enrichment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, </w:t>
                        </w:r>
                        <w:r>
                          <w:rPr>
                            <w:rFonts w:hint="eastAsia"/>
                            <w:szCs w:val="21"/>
                          </w:rPr>
                          <w:t>Kyoto Encyclopedia of Genes and Genomes (</w:t>
                        </w:r>
                        <w:r>
                          <w:rPr>
                            <w:szCs w:val="21"/>
                          </w:rPr>
                          <w:t>KEGG</w:t>
                        </w:r>
                        <w:r>
                          <w:rPr>
                            <w:rFonts w:hint="eastAsia"/>
                            <w:szCs w:val="21"/>
                          </w:rPr>
                          <w:t>)</w:t>
                        </w:r>
                        <w:r>
                          <w:rPr>
                            <w:szCs w:val="21"/>
                          </w:rPr>
                          <w:t xml:space="preserve"> enrichment analys</w:t>
                        </w:r>
                        <w:r>
                          <w:rPr>
                            <w:rFonts w:hint="eastAsia"/>
                            <w:szCs w:val="21"/>
                          </w:rPr>
                          <w:t>e</w:t>
                        </w:r>
                        <w:r>
                          <w:rPr>
                            <w:szCs w:val="21"/>
                          </w:rPr>
                          <w:t>s of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d</w:t>
                        </w:r>
                        <w:r>
                          <w:rPr>
                            <w:szCs w:val="21"/>
                          </w:rPr>
                          <w:t>ifferentially expressed gene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(</w:t>
                        </w:r>
                        <w:r>
                          <w:rPr>
                            <w:szCs w:val="21"/>
                          </w:rPr>
                          <w:t>DEGs</w:t>
                        </w:r>
                        <w:r>
                          <w:rPr>
                            <w:rFonts w:hint="eastAsia"/>
                            <w:szCs w:val="21"/>
                          </w:rPr>
                          <w:t>)</w:t>
                        </w:r>
                        <w:r>
                          <w:rPr>
                            <w:szCs w:val="21"/>
                          </w:rPr>
                          <w:t xml:space="preserve"> in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the root </w:t>
                        </w:r>
                        <w:r>
                          <w:rPr>
                            <w:rFonts w:hint="eastAsia"/>
                            <w:szCs w:val="21"/>
                          </w:rPr>
                          <w:t>of double-root-cutting (</w:t>
                        </w:r>
                        <w:r>
                          <w:rPr>
                            <w:rFonts w:hint="eastAsia"/>
                            <w:szCs w:val="21"/>
                          </w:rPr>
                          <w:t>DRC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) grafted watermelon seedlings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with </w:t>
                        </w:r>
                        <w:r>
                          <w:rPr>
                            <w:szCs w:val="21"/>
                          </w:rPr>
                          <w:t xml:space="preserve">different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light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quality </w:t>
                        </w:r>
                        <w:r>
                          <w:rPr>
                            <w:szCs w:val="21"/>
                          </w:rPr>
                          <w:t>treatment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for </w:t>
                        </w:r>
                        <w:r>
                          <w:rPr>
                            <w:rFonts w:hint="eastAsia"/>
                            <w:szCs w:val="21"/>
                          </w:rPr>
                          <w:t>4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d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. (A) </w:t>
                        </w:r>
                        <w:r>
                          <w:rPr>
                            <w:szCs w:val="21"/>
                          </w:rPr>
                          <w:t xml:space="preserve">Comparative GO terms between </w:t>
                        </w:r>
                        <w:r>
                          <w:rPr>
                            <w:rFonts w:hint="eastAsia"/>
                            <w:szCs w:val="21"/>
                          </w:rPr>
                          <w:t>CK vs. FR</w:t>
                        </w:r>
                        <w:r>
                          <w:rPr>
                            <w:rFonts w:hint="eastAsia"/>
                            <w:szCs w:val="21"/>
                            <w:vertAlign w:val="subscript"/>
                          </w:rPr>
                          <w:t>6.4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.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Y-axis represented GO term, while x-axis represented </w:t>
                        </w:r>
                        <w:r>
                          <w:rPr>
                            <w:rFonts w:hint="eastAsia"/>
                            <w:szCs w:val="21"/>
                          </w:rPr>
                          <w:t>number of DEGs</w:t>
                        </w:r>
                        <w:r>
                          <w:rPr>
                            <w:rFonts w:hint="eastAsia"/>
                            <w:szCs w:val="21"/>
                          </w:rPr>
                          <w:t>.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>(</w:t>
                        </w:r>
                        <w:r>
                          <w:rPr>
                            <w:rFonts w:hint="eastAsia"/>
                            <w:szCs w:val="21"/>
                          </w:rPr>
                          <w:t>B</w:t>
                        </w:r>
                        <w:r>
                          <w:rPr>
                            <w:szCs w:val="21"/>
                          </w:rPr>
                          <w:t>)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 xml:space="preserve">DEGs in </w:t>
                        </w:r>
                        <w:r>
                          <w:rPr>
                            <w:rFonts w:hint="eastAsia"/>
                            <w:szCs w:val="21"/>
                          </w:rPr>
                          <w:t>CK vs. FR</w:t>
                        </w:r>
                        <w:r>
                          <w:rPr>
                            <w:rFonts w:hint="eastAsia"/>
                            <w:szCs w:val="21"/>
                            <w:vertAlign w:val="subscript"/>
                          </w:rPr>
                          <w:t>6.4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comparison group. </w:t>
                        </w:r>
                        <w:r>
                          <w:rPr>
                            <w:szCs w:val="21"/>
                          </w:rPr>
                          <w:t>Y-axi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>represent</w:t>
                        </w:r>
                        <w:r>
                          <w:rPr>
                            <w:rFonts w:hint="eastAsia"/>
                            <w:szCs w:val="21"/>
                          </w:rPr>
                          <w:t>ed</w:t>
                        </w:r>
                        <w:r>
                          <w:rPr>
                            <w:szCs w:val="21"/>
                          </w:rPr>
                          <w:t xml:space="preserve"> pathways, while x-axis represent</w:t>
                        </w:r>
                        <w:r>
                          <w:rPr>
                            <w:rFonts w:hint="eastAsia"/>
                            <w:szCs w:val="21"/>
                          </w:rPr>
                          <w:t>ed</w:t>
                        </w:r>
                        <w:r>
                          <w:rPr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>r</w:t>
                        </w:r>
                        <w:r>
                          <w:rPr>
                            <w:szCs w:val="21"/>
                          </w:rPr>
                          <w:t>ich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f</w:t>
                        </w:r>
                        <w:r>
                          <w:rPr>
                            <w:szCs w:val="21"/>
                          </w:rPr>
                          <w:t xml:space="preserve">actor. The </w:t>
                        </w:r>
                        <w:r>
                          <w:rPr>
                            <w:rFonts w:hint="eastAsia"/>
                            <w:szCs w:val="21"/>
                          </w:rPr>
                          <w:t>r</w:t>
                        </w:r>
                        <w:r>
                          <w:rPr>
                            <w:szCs w:val="21"/>
                          </w:rPr>
                          <w:t>ich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f</w:t>
                        </w:r>
                        <w:r>
                          <w:rPr>
                            <w:szCs w:val="21"/>
                          </w:rPr>
                          <w:t>actor mean</w:t>
                        </w:r>
                        <w:r>
                          <w:rPr>
                            <w:rFonts w:hint="eastAsia"/>
                            <w:szCs w:val="21"/>
                          </w:rPr>
                          <w:t>t</w:t>
                        </w:r>
                        <w:r>
                          <w:rPr>
                            <w:szCs w:val="21"/>
                          </w:rPr>
                          <w:t xml:space="preserve"> the degree of DEGs enrichment in each pathway, the bigger the </w:t>
                        </w:r>
                        <w:r>
                          <w:rPr>
                            <w:rFonts w:hint="eastAsia"/>
                            <w:szCs w:val="21"/>
                          </w:rPr>
                          <w:t>r</w:t>
                        </w:r>
                        <w:r>
                          <w:rPr>
                            <w:szCs w:val="21"/>
                          </w:rPr>
                          <w:t>ich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f</w:t>
                        </w:r>
                        <w:r>
                          <w:rPr>
                            <w:szCs w:val="21"/>
                          </w:rPr>
                          <w:t>actor the greater the DEG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 xml:space="preserve">enrichment. 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The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q</w:t>
                        </w:r>
                        <w:r>
                          <w:rPr>
                            <w:szCs w:val="21"/>
                          </w:rPr>
                          <w:t>value</w:t>
                        </w:r>
                        <w:proofErr w:type="spellEnd"/>
                        <w:r>
                          <w:rPr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>was</w:t>
                        </w:r>
                        <w:r>
                          <w:rPr>
                            <w:szCs w:val="21"/>
                          </w:rPr>
                          <w:t xml:space="preserve"> the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p</w:t>
                        </w:r>
                        <w:r>
                          <w:rPr>
                            <w:szCs w:val="21"/>
                          </w:rPr>
                          <w:t>value</w:t>
                        </w:r>
                        <w:proofErr w:type="spellEnd"/>
                        <w:r>
                          <w:rPr>
                            <w:szCs w:val="21"/>
                          </w:rPr>
                          <w:t xml:space="preserve"> which was corrected by multiple hypothesis testing. </w:t>
                        </w:r>
                        <w:r>
                          <w:rPr>
                            <w:rFonts w:hint="eastAsia"/>
                            <w:szCs w:val="21"/>
                          </w:rPr>
                          <w:t>T</w:t>
                        </w:r>
                        <w:r>
                          <w:rPr>
                            <w:szCs w:val="21"/>
                          </w:rPr>
                          <w:t xml:space="preserve">he closer to zero the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q</w:t>
                        </w:r>
                        <w:r>
                          <w:rPr>
                            <w:szCs w:val="21"/>
                          </w:rPr>
                          <w:t>value</w:t>
                        </w:r>
                        <w:proofErr w:type="spellEnd"/>
                        <w:r>
                          <w:rPr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>wa</w:t>
                        </w:r>
                        <w:r>
                          <w:rPr>
                            <w:szCs w:val="21"/>
                          </w:rPr>
                          <w:t>s, the more DEGs cluster</w:t>
                        </w:r>
                        <w:r>
                          <w:rPr>
                            <w:rFonts w:hint="eastAsia"/>
                            <w:szCs w:val="21"/>
                          </w:rPr>
                          <w:t>ed</w:t>
                        </w:r>
                        <w:r>
                          <w:rPr>
                            <w:szCs w:val="21"/>
                          </w:rPr>
                          <w:t xml:space="preserve"> (0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 xml:space="preserve">&lt;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q</w:t>
                        </w:r>
                        <w:r>
                          <w:rPr>
                            <w:szCs w:val="21"/>
                          </w:rPr>
                          <w:t>value</w:t>
                        </w:r>
                        <w:proofErr w:type="spellEnd"/>
                        <w:r>
                          <w:rPr>
                            <w:szCs w:val="21"/>
                          </w:rPr>
                          <w:t xml:space="preserve"> &lt; 1). The round dots of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>various sizes represent</w:t>
                        </w:r>
                        <w:r>
                          <w:rPr>
                            <w:rFonts w:hint="eastAsia"/>
                            <w:szCs w:val="21"/>
                          </w:rPr>
                          <w:t>ed</w:t>
                        </w:r>
                        <w:r>
                          <w:rPr>
                            <w:szCs w:val="21"/>
                          </w:rPr>
                          <w:t xml:space="preserve"> the number of DEGs clustered in each pathway, the larger </w:t>
                        </w:r>
                        <w:r>
                          <w:rPr>
                            <w:szCs w:val="21"/>
                          </w:rPr>
                          <w:t>the dot, the more the DEGs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szCs w:val="21"/>
                          </w:rPr>
                          <w:t>(</w:t>
                        </w:r>
                        <w:r>
                          <w:rPr>
                            <w:i/>
                            <w:iCs/>
                            <w:szCs w:val="21"/>
                          </w:rPr>
                          <w:t>P</w:t>
                        </w:r>
                        <w:r>
                          <w:rPr>
                            <w:szCs w:val="21"/>
                          </w:rPr>
                          <w:t xml:space="preserve"> &lt; 0.05). The various colors of the dots correspond to the different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int="eastAsia"/>
                            <w:szCs w:val="21"/>
                          </w:rPr>
                          <w:t>q</w:t>
                        </w:r>
                        <w:r>
                          <w:rPr>
                            <w:szCs w:val="21"/>
                          </w:rPr>
                          <w:t>value</w:t>
                        </w:r>
                        <w:proofErr w:type="spellEnd"/>
                        <w:r>
                          <w:rPr>
                            <w:szCs w:val="21"/>
                          </w:rPr>
                          <w:t xml:space="preserve"> range.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>C</w:t>
                        </w:r>
                        <w:r>
                          <w:rPr>
                            <w:rFonts w:hint="eastAsia"/>
                            <w:szCs w:val="21"/>
                          </w:rPr>
                          <w:t>K</w:t>
                        </w:r>
                        <w:r>
                          <w:rPr>
                            <w:rFonts w:hint="eastAsia"/>
                            <w:szCs w:val="21"/>
                          </w:rPr>
                          <w:t>: dark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as control</w:t>
                        </w:r>
                        <w:r>
                          <w:rPr>
                            <w:rFonts w:hint="eastAsia"/>
                            <w:szCs w:val="21"/>
                          </w:rPr>
                          <w:t>,</w:t>
                        </w:r>
                        <w:r>
                          <w:rPr>
                            <w:rFonts w:hint="eastAsia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1"/>
                          </w:rPr>
                          <w:t>F</w:t>
                        </w:r>
                        <w:r>
                          <w:rPr>
                            <w:rFonts w:hint="eastAsia"/>
                            <w:szCs w:val="21"/>
                          </w:rPr>
                          <w:t>R</w:t>
                        </w:r>
                        <w:r>
                          <w:rPr>
                            <w:rFonts w:hint="eastAsia"/>
                            <w:szCs w:val="21"/>
                            <w:vertAlign w:val="subscript"/>
                          </w:rPr>
                          <w:t>6.4</w:t>
                        </w:r>
                        <w:r>
                          <w:rPr>
                            <w:rFonts w:hint="eastAsia"/>
                            <w:szCs w:val="21"/>
                          </w:rPr>
                          <w:t>: white light</w:t>
                        </w:r>
                        <w:r>
                          <w:rPr>
                            <w:rFonts w:hint="eastAsia"/>
                            <w:szCs w:val="21"/>
                          </w:rPr>
                          <w:t>.</w:t>
                        </w:r>
                      </w:p>
                      <w:p w:rsidR="00185576" w:rsidRDefault="00185576"/>
                    </w:txbxContent>
                  </v:textbox>
                </v:shape>
                <v:shape id="图片 4" o:spid="_x0000_s1031" type="#_x0000_t75" alt="Fig. S2" style="position:absolute;left:7902;top:505530;width:8355;height:43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e80LEAAAA2gAAAA8AAABkcnMvZG93bnJldi54bWxEj09rwkAUxO+FfoflFbw1m3pQG12lKEpt&#10;T/5B8fbIPpO02bchu83Gb98tCD0OM/MbZrboTS06al1lWcFLkoIgzq2uuFBwPKyfJyCcR9ZYWyYF&#10;N3KwmD8+zDDTNvCOur0vRISwy1BB6X2TSenykgy6xDbE0bva1qCPsi2kbjFEuKnlME1H0mDFcaHE&#10;hpYl5d/7H6MgdBhWm8tXGH7epNavZ7yeth9KDZ76tykIT73/D9/b71rBGP6uxBsg5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je80LEAAAA2gAAAA8AAAAAAAAAAAAAAAAA&#10;nwIAAGRycy9kb3ducmV2LnhtbFBLBQYAAAAABAAEAPcAAACQAwAAAAA=&#10;">
                  <v:imagedata r:id="rId8" o:title="Fig"/>
                  <v:path arrowok="t"/>
                </v:shape>
                <w10:wrap type="topAndBottom"/>
              </v:group>
            </w:pict>
          </mc:Fallback>
        </mc:AlternateContent>
      </w:r>
    </w:p>
    <w:sectPr w:rsidR="00185576">
      <w:pgSz w:w="11906" w:h="16838"/>
      <w:pgMar w:top="1440" w:right="1803" w:bottom="1440" w:left="1803" w:header="851" w:footer="992" w:gutter="0"/>
      <w:lnNumType w:countBy="1" w:restart="continuous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iYTMzMmM4NGI2YTJhZTRlOGY0YmQ3N2E4ZTcyZTYifQ=="/>
  </w:docVars>
  <w:rsids>
    <w:rsidRoot w:val="00234F85"/>
    <w:rsid w:val="00005259"/>
    <w:rsid w:val="000171B1"/>
    <w:rsid w:val="00021E28"/>
    <w:rsid w:val="0003621A"/>
    <w:rsid w:val="00036C64"/>
    <w:rsid w:val="00050D5A"/>
    <w:rsid w:val="0005116A"/>
    <w:rsid w:val="00053051"/>
    <w:rsid w:val="000549DF"/>
    <w:rsid w:val="000611CD"/>
    <w:rsid w:val="00061FDB"/>
    <w:rsid w:val="000636C9"/>
    <w:rsid w:val="00067F43"/>
    <w:rsid w:val="000745FB"/>
    <w:rsid w:val="00075C39"/>
    <w:rsid w:val="00075FE9"/>
    <w:rsid w:val="000817ED"/>
    <w:rsid w:val="000855D7"/>
    <w:rsid w:val="000960B0"/>
    <w:rsid w:val="000A1B5F"/>
    <w:rsid w:val="000B6597"/>
    <w:rsid w:val="000D1984"/>
    <w:rsid w:val="000D3375"/>
    <w:rsid w:val="00112DA7"/>
    <w:rsid w:val="00125861"/>
    <w:rsid w:val="00130ED2"/>
    <w:rsid w:val="00134C8A"/>
    <w:rsid w:val="00143172"/>
    <w:rsid w:val="001608B9"/>
    <w:rsid w:val="00170E2F"/>
    <w:rsid w:val="001766A1"/>
    <w:rsid w:val="00177A75"/>
    <w:rsid w:val="00185557"/>
    <w:rsid w:val="00185576"/>
    <w:rsid w:val="001907C2"/>
    <w:rsid w:val="001949E6"/>
    <w:rsid w:val="001A3BE4"/>
    <w:rsid w:val="001B2DC4"/>
    <w:rsid w:val="001C16F3"/>
    <w:rsid w:val="001C4EFF"/>
    <w:rsid w:val="001E7DCA"/>
    <w:rsid w:val="00210D60"/>
    <w:rsid w:val="002118A4"/>
    <w:rsid w:val="002263AD"/>
    <w:rsid w:val="002301C2"/>
    <w:rsid w:val="00234F85"/>
    <w:rsid w:val="00236C65"/>
    <w:rsid w:val="00262F1E"/>
    <w:rsid w:val="002635EC"/>
    <w:rsid w:val="00267BB4"/>
    <w:rsid w:val="0027183E"/>
    <w:rsid w:val="002917A0"/>
    <w:rsid w:val="002A2150"/>
    <w:rsid w:val="002A3952"/>
    <w:rsid w:val="002B06D1"/>
    <w:rsid w:val="002B1CD2"/>
    <w:rsid w:val="002D66AF"/>
    <w:rsid w:val="002F2D01"/>
    <w:rsid w:val="00335C04"/>
    <w:rsid w:val="003378F9"/>
    <w:rsid w:val="00343B06"/>
    <w:rsid w:val="003447ED"/>
    <w:rsid w:val="00347AB3"/>
    <w:rsid w:val="00351E3C"/>
    <w:rsid w:val="00352FFF"/>
    <w:rsid w:val="003605D1"/>
    <w:rsid w:val="00371241"/>
    <w:rsid w:val="00395D22"/>
    <w:rsid w:val="003A07AB"/>
    <w:rsid w:val="003A1640"/>
    <w:rsid w:val="003B0A3A"/>
    <w:rsid w:val="003B5160"/>
    <w:rsid w:val="003C2DC3"/>
    <w:rsid w:val="003D0404"/>
    <w:rsid w:val="003D09E4"/>
    <w:rsid w:val="003E4DD4"/>
    <w:rsid w:val="003F4E0C"/>
    <w:rsid w:val="00403D6B"/>
    <w:rsid w:val="00413CA2"/>
    <w:rsid w:val="00414AFA"/>
    <w:rsid w:val="00414D76"/>
    <w:rsid w:val="0042738A"/>
    <w:rsid w:val="00453C85"/>
    <w:rsid w:val="004563A0"/>
    <w:rsid w:val="004620D3"/>
    <w:rsid w:val="004626BA"/>
    <w:rsid w:val="00473B02"/>
    <w:rsid w:val="00480CF6"/>
    <w:rsid w:val="00481B46"/>
    <w:rsid w:val="00481C09"/>
    <w:rsid w:val="004855D7"/>
    <w:rsid w:val="00485DD2"/>
    <w:rsid w:val="004A197A"/>
    <w:rsid w:val="004B0752"/>
    <w:rsid w:val="004C5FB7"/>
    <w:rsid w:val="004C6CCC"/>
    <w:rsid w:val="004D6794"/>
    <w:rsid w:val="004D6C53"/>
    <w:rsid w:val="004E3AB8"/>
    <w:rsid w:val="004E3B13"/>
    <w:rsid w:val="004E40B2"/>
    <w:rsid w:val="00510E7A"/>
    <w:rsid w:val="00512704"/>
    <w:rsid w:val="00514098"/>
    <w:rsid w:val="00523040"/>
    <w:rsid w:val="00542A10"/>
    <w:rsid w:val="0054531E"/>
    <w:rsid w:val="00547A9F"/>
    <w:rsid w:val="00560FE8"/>
    <w:rsid w:val="00576592"/>
    <w:rsid w:val="005947AA"/>
    <w:rsid w:val="00597F20"/>
    <w:rsid w:val="005C1A11"/>
    <w:rsid w:val="005C332E"/>
    <w:rsid w:val="005C38E1"/>
    <w:rsid w:val="005C4E2A"/>
    <w:rsid w:val="005E345E"/>
    <w:rsid w:val="005F7F83"/>
    <w:rsid w:val="00625EAC"/>
    <w:rsid w:val="006267BA"/>
    <w:rsid w:val="00642450"/>
    <w:rsid w:val="00655A7E"/>
    <w:rsid w:val="00660C95"/>
    <w:rsid w:val="006642ED"/>
    <w:rsid w:val="006756FF"/>
    <w:rsid w:val="006873C2"/>
    <w:rsid w:val="006A3234"/>
    <w:rsid w:val="006A6C4B"/>
    <w:rsid w:val="006B1F2C"/>
    <w:rsid w:val="006C37A8"/>
    <w:rsid w:val="006C4C79"/>
    <w:rsid w:val="006C5D5D"/>
    <w:rsid w:val="006C7736"/>
    <w:rsid w:val="006C7B9D"/>
    <w:rsid w:val="006D244E"/>
    <w:rsid w:val="006D2F73"/>
    <w:rsid w:val="006D51A8"/>
    <w:rsid w:val="006D70E0"/>
    <w:rsid w:val="006E27C8"/>
    <w:rsid w:val="006E694C"/>
    <w:rsid w:val="00705793"/>
    <w:rsid w:val="00706B67"/>
    <w:rsid w:val="00710E6C"/>
    <w:rsid w:val="00725918"/>
    <w:rsid w:val="0073188C"/>
    <w:rsid w:val="00733688"/>
    <w:rsid w:val="00737042"/>
    <w:rsid w:val="007423AF"/>
    <w:rsid w:val="00746DFD"/>
    <w:rsid w:val="00757CAF"/>
    <w:rsid w:val="007614BE"/>
    <w:rsid w:val="00780759"/>
    <w:rsid w:val="00781ECD"/>
    <w:rsid w:val="00794E56"/>
    <w:rsid w:val="0079540E"/>
    <w:rsid w:val="007A5651"/>
    <w:rsid w:val="007A6C25"/>
    <w:rsid w:val="007C542E"/>
    <w:rsid w:val="007C717F"/>
    <w:rsid w:val="007D0FF7"/>
    <w:rsid w:val="007E2C89"/>
    <w:rsid w:val="007E6320"/>
    <w:rsid w:val="007E79BC"/>
    <w:rsid w:val="007F678B"/>
    <w:rsid w:val="00807BC9"/>
    <w:rsid w:val="00811DE5"/>
    <w:rsid w:val="008165A8"/>
    <w:rsid w:val="00816F54"/>
    <w:rsid w:val="0083349F"/>
    <w:rsid w:val="00847758"/>
    <w:rsid w:val="00862799"/>
    <w:rsid w:val="0087128A"/>
    <w:rsid w:val="00874BD2"/>
    <w:rsid w:val="0088504C"/>
    <w:rsid w:val="00887A14"/>
    <w:rsid w:val="008935B3"/>
    <w:rsid w:val="008A30C4"/>
    <w:rsid w:val="008A5887"/>
    <w:rsid w:val="008A6372"/>
    <w:rsid w:val="008B25E2"/>
    <w:rsid w:val="008B43CA"/>
    <w:rsid w:val="008C0854"/>
    <w:rsid w:val="008D06D5"/>
    <w:rsid w:val="008E37B6"/>
    <w:rsid w:val="008F0A89"/>
    <w:rsid w:val="008F1086"/>
    <w:rsid w:val="0091135F"/>
    <w:rsid w:val="00915798"/>
    <w:rsid w:val="009207C2"/>
    <w:rsid w:val="009450BD"/>
    <w:rsid w:val="00947FA3"/>
    <w:rsid w:val="009511B2"/>
    <w:rsid w:val="009652A7"/>
    <w:rsid w:val="009666AB"/>
    <w:rsid w:val="009713C6"/>
    <w:rsid w:val="009738A9"/>
    <w:rsid w:val="009757F3"/>
    <w:rsid w:val="00977D91"/>
    <w:rsid w:val="00984A6E"/>
    <w:rsid w:val="00987C64"/>
    <w:rsid w:val="009A4A94"/>
    <w:rsid w:val="009B3709"/>
    <w:rsid w:val="009C1B8E"/>
    <w:rsid w:val="009D164A"/>
    <w:rsid w:val="009D1FA3"/>
    <w:rsid w:val="009D6211"/>
    <w:rsid w:val="009E04B5"/>
    <w:rsid w:val="009E39F4"/>
    <w:rsid w:val="009E3E4C"/>
    <w:rsid w:val="009F358E"/>
    <w:rsid w:val="009F5C0C"/>
    <w:rsid w:val="00A00665"/>
    <w:rsid w:val="00A01717"/>
    <w:rsid w:val="00A03FFA"/>
    <w:rsid w:val="00A07463"/>
    <w:rsid w:val="00A07BEE"/>
    <w:rsid w:val="00A12F97"/>
    <w:rsid w:val="00A1680F"/>
    <w:rsid w:val="00A24346"/>
    <w:rsid w:val="00A30064"/>
    <w:rsid w:val="00A32B0E"/>
    <w:rsid w:val="00A33F29"/>
    <w:rsid w:val="00A367DE"/>
    <w:rsid w:val="00A42BFD"/>
    <w:rsid w:val="00A43F85"/>
    <w:rsid w:val="00A554FC"/>
    <w:rsid w:val="00A64EF7"/>
    <w:rsid w:val="00A6788F"/>
    <w:rsid w:val="00A73FCC"/>
    <w:rsid w:val="00A776B3"/>
    <w:rsid w:val="00A8199B"/>
    <w:rsid w:val="00A911C1"/>
    <w:rsid w:val="00AA0B65"/>
    <w:rsid w:val="00AA5BF4"/>
    <w:rsid w:val="00AB7AC3"/>
    <w:rsid w:val="00AD30FB"/>
    <w:rsid w:val="00AD5048"/>
    <w:rsid w:val="00AD64DA"/>
    <w:rsid w:val="00AE1528"/>
    <w:rsid w:val="00AE5061"/>
    <w:rsid w:val="00AF125D"/>
    <w:rsid w:val="00AF31BC"/>
    <w:rsid w:val="00AF4D13"/>
    <w:rsid w:val="00B045F7"/>
    <w:rsid w:val="00B0485A"/>
    <w:rsid w:val="00B110EC"/>
    <w:rsid w:val="00B230BF"/>
    <w:rsid w:val="00B4252E"/>
    <w:rsid w:val="00B53008"/>
    <w:rsid w:val="00B856E6"/>
    <w:rsid w:val="00B85A90"/>
    <w:rsid w:val="00B91DA7"/>
    <w:rsid w:val="00B941EF"/>
    <w:rsid w:val="00BA6F90"/>
    <w:rsid w:val="00BB255F"/>
    <w:rsid w:val="00BD5D6B"/>
    <w:rsid w:val="00BE7A70"/>
    <w:rsid w:val="00BF40A4"/>
    <w:rsid w:val="00BF50DC"/>
    <w:rsid w:val="00C02BF7"/>
    <w:rsid w:val="00C04521"/>
    <w:rsid w:val="00C26BE0"/>
    <w:rsid w:val="00C348FD"/>
    <w:rsid w:val="00C441C4"/>
    <w:rsid w:val="00C45A6F"/>
    <w:rsid w:val="00C64A34"/>
    <w:rsid w:val="00C66DB2"/>
    <w:rsid w:val="00C72A45"/>
    <w:rsid w:val="00C857D6"/>
    <w:rsid w:val="00C94CF2"/>
    <w:rsid w:val="00C969DC"/>
    <w:rsid w:val="00CA31DA"/>
    <w:rsid w:val="00CA6854"/>
    <w:rsid w:val="00CB5108"/>
    <w:rsid w:val="00CB556D"/>
    <w:rsid w:val="00CC7DB0"/>
    <w:rsid w:val="00CD137B"/>
    <w:rsid w:val="00CE5F84"/>
    <w:rsid w:val="00CF1C29"/>
    <w:rsid w:val="00CF4CEA"/>
    <w:rsid w:val="00D045A3"/>
    <w:rsid w:val="00D21125"/>
    <w:rsid w:val="00D23BCB"/>
    <w:rsid w:val="00D244C8"/>
    <w:rsid w:val="00D25E50"/>
    <w:rsid w:val="00D315AD"/>
    <w:rsid w:val="00D34684"/>
    <w:rsid w:val="00D402E6"/>
    <w:rsid w:val="00D44589"/>
    <w:rsid w:val="00D46905"/>
    <w:rsid w:val="00D54B77"/>
    <w:rsid w:val="00D6589B"/>
    <w:rsid w:val="00D67237"/>
    <w:rsid w:val="00D6798E"/>
    <w:rsid w:val="00D8103C"/>
    <w:rsid w:val="00D81042"/>
    <w:rsid w:val="00D87E3D"/>
    <w:rsid w:val="00D91391"/>
    <w:rsid w:val="00DA38E9"/>
    <w:rsid w:val="00DA3B42"/>
    <w:rsid w:val="00DB5BDB"/>
    <w:rsid w:val="00DC0BD5"/>
    <w:rsid w:val="00DD06D1"/>
    <w:rsid w:val="00DE2C0B"/>
    <w:rsid w:val="00DE4A12"/>
    <w:rsid w:val="00DF3718"/>
    <w:rsid w:val="00E055AE"/>
    <w:rsid w:val="00E145DE"/>
    <w:rsid w:val="00E21ABD"/>
    <w:rsid w:val="00E47533"/>
    <w:rsid w:val="00E57A5C"/>
    <w:rsid w:val="00E81F18"/>
    <w:rsid w:val="00E84E79"/>
    <w:rsid w:val="00E9690A"/>
    <w:rsid w:val="00EA5251"/>
    <w:rsid w:val="00EA7447"/>
    <w:rsid w:val="00EB063E"/>
    <w:rsid w:val="00EB082E"/>
    <w:rsid w:val="00EB1319"/>
    <w:rsid w:val="00EB132A"/>
    <w:rsid w:val="00EB2F88"/>
    <w:rsid w:val="00EB5A41"/>
    <w:rsid w:val="00EB6F40"/>
    <w:rsid w:val="00EC7616"/>
    <w:rsid w:val="00ED2ED0"/>
    <w:rsid w:val="00ED335C"/>
    <w:rsid w:val="00ED65A9"/>
    <w:rsid w:val="00EE3E3F"/>
    <w:rsid w:val="00EF20EF"/>
    <w:rsid w:val="00EF4729"/>
    <w:rsid w:val="00EF66F6"/>
    <w:rsid w:val="00F00095"/>
    <w:rsid w:val="00F11574"/>
    <w:rsid w:val="00F20377"/>
    <w:rsid w:val="00F210AE"/>
    <w:rsid w:val="00F22E44"/>
    <w:rsid w:val="00F35942"/>
    <w:rsid w:val="00F36AF3"/>
    <w:rsid w:val="00F37028"/>
    <w:rsid w:val="00F43FED"/>
    <w:rsid w:val="00F52F16"/>
    <w:rsid w:val="00F54C4D"/>
    <w:rsid w:val="00F56355"/>
    <w:rsid w:val="00F7459B"/>
    <w:rsid w:val="00F774B0"/>
    <w:rsid w:val="00F7781D"/>
    <w:rsid w:val="00F83366"/>
    <w:rsid w:val="00F87E18"/>
    <w:rsid w:val="00FA5F92"/>
    <w:rsid w:val="00FC0865"/>
    <w:rsid w:val="00FC1AF4"/>
    <w:rsid w:val="00FD2381"/>
    <w:rsid w:val="00FD7A8D"/>
    <w:rsid w:val="00FE63B8"/>
    <w:rsid w:val="00FF332B"/>
    <w:rsid w:val="010A478A"/>
    <w:rsid w:val="011179E8"/>
    <w:rsid w:val="012A042A"/>
    <w:rsid w:val="014B08FF"/>
    <w:rsid w:val="014B544D"/>
    <w:rsid w:val="014D4677"/>
    <w:rsid w:val="014F470B"/>
    <w:rsid w:val="015931F1"/>
    <w:rsid w:val="01606729"/>
    <w:rsid w:val="016803B2"/>
    <w:rsid w:val="016926F3"/>
    <w:rsid w:val="017736AF"/>
    <w:rsid w:val="01873BB9"/>
    <w:rsid w:val="018C326C"/>
    <w:rsid w:val="01A3073B"/>
    <w:rsid w:val="01B1739F"/>
    <w:rsid w:val="01BA1116"/>
    <w:rsid w:val="01C20BC1"/>
    <w:rsid w:val="01DE398C"/>
    <w:rsid w:val="01E4322D"/>
    <w:rsid w:val="01E460E6"/>
    <w:rsid w:val="01F13570"/>
    <w:rsid w:val="02090C51"/>
    <w:rsid w:val="020E5E46"/>
    <w:rsid w:val="021D229B"/>
    <w:rsid w:val="0238324C"/>
    <w:rsid w:val="02401229"/>
    <w:rsid w:val="02554B69"/>
    <w:rsid w:val="025B2DC4"/>
    <w:rsid w:val="026003DA"/>
    <w:rsid w:val="027064ED"/>
    <w:rsid w:val="0281282A"/>
    <w:rsid w:val="02854B9E"/>
    <w:rsid w:val="028916DF"/>
    <w:rsid w:val="028F54A8"/>
    <w:rsid w:val="02A50954"/>
    <w:rsid w:val="02A878D1"/>
    <w:rsid w:val="02C11C9D"/>
    <w:rsid w:val="02CB1CF7"/>
    <w:rsid w:val="02CE543D"/>
    <w:rsid w:val="02DF7AC0"/>
    <w:rsid w:val="02E4100B"/>
    <w:rsid w:val="02E57903"/>
    <w:rsid w:val="02E66195"/>
    <w:rsid w:val="02E822F6"/>
    <w:rsid w:val="02EC6280"/>
    <w:rsid w:val="02F53218"/>
    <w:rsid w:val="0314369E"/>
    <w:rsid w:val="03165668"/>
    <w:rsid w:val="03231B33"/>
    <w:rsid w:val="033D0AEC"/>
    <w:rsid w:val="03446C8F"/>
    <w:rsid w:val="035148F2"/>
    <w:rsid w:val="035B72B2"/>
    <w:rsid w:val="03754F9E"/>
    <w:rsid w:val="037700F1"/>
    <w:rsid w:val="037A3A65"/>
    <w:rsid w:val="03A762C0"/>
    <w:rsid w:val="03AC38D7"/>
    <w:rsid w:val="03BF1499"/>
    <w:rsid w:val="03C678B0"/>
    <w:rsid w:val="03CF303D"/>
    <w:rsid w:val="03DA6B0B"/>
    <w:rsid w:val="03DB41BC"/>
    <w:rsid w:val="03E80CEC"/>
    <w:rsid w:val="03FF03FE"/>
    <w:rsid w:val="041436CB"/>
    <w:rsid w:val="0426497A"/>
    <w:rsid w:val="0430572A"/>
    <w:rsid w:val="043164D2"/>
    <w:rsid w:val="04473600"/>
    <w:rsid w:val="044B6D3E"/>
    <w:rsid w:val="045126D0"/>
    <w:rsid w:val="04657C48"/>
    <w:rsid w:val="04690262"/>
    <w:rsid w:val="046C4C9C"/>
    <w:rsid w:val="04A07CDC"/>
    <w:rsid w:val="04B201FC"/>
    <w:rsid w:val="04CD7FA9"/>
    <w:rsid w:val="04CE5ACF"/>
    <w:rsid w:val="04DA465E"/>
    <w:rsid w:val="04DE1DEE"/>
    <w:rsid w:val="04E92909"/>
    <w:rsid w:val="04F34021"/>
    <w:rsid w:val="050E236F"/>
    <w:rsid w:val="05121E5F"/>
    <w:rsid w:val="05175A79"/>
    <w:rsid w:val="05194DFE"/>
    <w:rsid w:val="052F29D9"/>
    <w:rsid w:val="053A4F12"/>
    <w:rsid w:val="053E5AFA"/>
    <w:rsid w:val="053F25BC"/>
    <w:rsid w:val="054C5DEF"/>
    <w:rsid w:val="0555617B"/>
    <w:rsid w:val="05647229"/>
    <w:rsid w:val="05677B5F"/>
    <w:rsid w:val="057E0AC9"/>
    <w:rsid w:val="05826A13"/>
    <w:rsid w:val="0585028E"/>
    <w:rsid w:val="05881AC5"/>
    <w:rsid w:val="058C3828"/>
    <w:rsid w:val="059E76FD"/>
    <w:rsid w:val="05B44BFF"/>
    <w:rsid w:val="05BA6D0F"/>
    <w:rsid w:val="05DB287A"/>
    <w:rsid w:val="05E67E7D"/>
    <w:rsid w:val="05F257ED"/>
    <w:rsid w:val="05F652DD"/>
    <w:rsid w:val="060640D0"/>
    <w:rsid w:val="060A00C1"/>
    <w:rsid w:val="06161BBF"/>
    <w:rsid w:val="061E4834"/>
    <w:rsid w:val="062D2A71"/>
    <w:rsid w:val="06393C7B"/>
    <w:rsid w:val="063B7194"/>
    <w:rsid w:val="06450013"/>
    <w:rsid w:val="06475B39"/>
    <w:rsid w:val="06560C0D"/>
    <w:rsid w:val="0659586C"/>
    <w:rsid w:val="065F10D4"/>
    <w:rsid w:val="06A335CD"/>
    <w:rsid w:val="06A474A8"/>
    <w:rsid w:val="06B6758D"/>
    <w:rsid w:val="06C27418"/>
    <w:rsid w:val="06C278B5"/>
    <w:rsid w:val="06C74ECC"/>
    <w:rsid w:val="06C83E86"/>
    <w:rsid w:val="06CC603E"/>
    <w:rsid w:val="06F53A22"/>
    <w:rsid w:val="07176DA0"/>
    <w:rsid w:val="072843BD"/>
    <w:rsid w:val="072A2F74"/>
    <w:rsid w:val="072E6CF9"/>
    <w:rsid w:val="07486346"/>
    <w:rsid w:val="0749565A"/>
    <w:rsid w:val="075306D3"/>
    <w:rsid w:val="077A3CEC"/>
    <w:rsid w:val="07966D78"/>
    <w:rsid w:val="07996868"/>
    <w:rsid w:val="07BC2556"/>
    <w:rsid w:val="07C56C84"/>
    <w:rsid w:val="07C85EB5"/>
    <w:rsid w:val="07CD02C0"/>
    <w:rsid w:val="07CE63FB"/>
    <w:rsid w:val="07D639B7"/>
    <w:rsid w:val="07DC0503"/>
    <w:rsid w:val="07E2647F"/>
    <w:rsid w:val="07FF6E75"/>
    <w:rsid w:val="0802440D"/>
    <w:rsid w:val="08422A5C"/>
    <w:rsid w:val="086504F8"/>
    <w:rsid w:val="08760957"/>
    <w:rsid w:val="087D1F9C"/>
    <w:rsid w:val="08803A14"/>
    <w:rsid w:val="08915791"/>
    <w:rsid w:val="08964B56"/>
    <w:rsid w:val="089D68BD"/>
    <w:rsid w:val="08B84ACC"/>
    <w:rsid w:val="08BB280E"/>
    <w:rsid w:val="08C25AC4"/>
    <w:rsid w:val="08C94359"/>
    <w:rsid w:val="08C96CD9"/>
    <w:rsid w:val="08CC67C9"/>
    <w:rsid w:val="08F5760F"/>
    <w:rsid w:val="08FA7CD2"/>
    <w:rsid w:val="08FD6983"/>
    <w:rsid w:val="08FF5FC7"/>
    <w:rsid w:val="090715AF"/>
    <w:rsid w:val="091A62FD"/>
    <w:rsid w:val="09273A00"/>
    <w:rsid w:val="09297082"/>
    <w:rsid w:val="094523C3"/>
    <w:rsid w:val="09485152"/>
    <w:rsid w:val="09546F33"/>
    <w:rsid w:val="095864E6"/>
    <w:rsid w:val="095A3B8B"/>
    <w:rsid w:val="095D11B0"/>
    <w:rsid w:val="095F204B"/>
    <w:rsid w:val="09645F3F"/>
    <w:rsid w:val="096D422B"/>
    <w:rsid w:val="096D58B6"/>
    <w:rsid w:val="097E0360"/>
    <w:rsid w:val="09896781"/>
    <w:rsid w:val="098C59DB"/>
    <w:rsid w:val="0990418C"/>
    <w:rsid w:val="09997DEB"/>
    <w:rsid w:val="09A339CE"/>
    <w:rsid w:val="09A82D92"/>
    <w:rsid w:val="09A908B8"/>
    <w:rsid w:val="09C40E94"/>
    <w:rsid w:val="09D175FD"/>
    <w:rsid w:val="09DC53C8"/>
    <w:rsid w:val="09DD2315"/>
    <w:rsid w:val="09E518F1"/>
    <w:rsid w:val="09ED69F7"/>
    <w:rsid w:val="09F47679"/>
    <w:rsid w:val="0A03517F"/>
    <w:rsid w:val="0A0855DF"/>
    <w:rsid w:val="0A1063C5"/>
    <w:rsid w:val="0A402F65"/>
    <w:rsid w:val="0A456833"/>
    <w:rsid w:val="0A4801A8"/>
    <w:rsid w:val="0A4A209B"/>
    <w:rsid w:val="0A6F736D"/>
    <w:rsid w:val="0A8A5D4A"/>
    <w:rsid w:val="0A8F52FF"/>
    <w:rsid w:val="0AB23B3B"/>
    <w:rsid w:val="0AB427D0"/>
    <w:rsid w:val="0AC44B3B"/>
    <w:rsid w:val="0ADB0F46"/>
    <w:rsid w:val="0B1D50BA"/>
    <w:rsid w:val="0B2A7721"/>
    <w:rsid w:val="0B355D23"/>
    <w:rsid w:val="0B3C4C2B"/>
    <w:rsid w:val="0B510217"/>
    <w:rsid w:val="0B571D4F"/>
    <w:rsid w:val="0B574A70"/>
    <w:rsid w:val="0B67425D"/>
    <w:rsid w:val="0B687C72"/>
    <w:rsid w:val="0B730ADD"/>
    <w:rsid w:val="0B7864B6"/>
    <w:rsid w:val="0B7E3423"/>
    <w:rsid w:val="0B7F02E7"/>
    <w:rsid w:val="0BCE067F"/>
    <w:rsid w:val="0BD065D0"/>
    <w:rsid w:val="0BD47E6F"/>
    <w:rsid w:val="0BEC76FF"/>
    <w:rsid w:val="0BF202F5"/>
    <w:rsid w:val="0BF33C41"/>
    <w:rsid w:val="0BF5649F"/>
    <w:rsid w:val="0BFF5EE7"/>
    <w:rsid w:val="0C232BA4"/>
    <w:rsid w:val="0C304186"/>
    <w:rsid w:val="0C351147"/>
    <w:rsid w:val="0C435CEF"/>
    <w:rsid w:val="0C5C35DE"/>
    <w:rsid w:val="0C736C94"/>
    <w:rsid w:val="0C836B52"/>
    <w:rsid w:val="0CB90E13"/>
    <w:rsid w:val="0CC954FA"/>
    <w:rsid w:val="0CD21ED4"/>
    <w:rsid w:val="0CD97118"/>
    <w:rsid w:val="0CF54541"/>
    <w:rsid w:val="0CF74E1D"/>
    <w:rsid w:val="0D121C96"/>
    <w:rsid w:val="0D2947F7"/>
    <w:rsid w:val="0D2E6CFE"/>
    <w:rsid w:val="0D49488C"/>
    <w:rsid w:val="0D572052"/>
    <w:rsid w:val="0D5B2AC4"/>
    <w:rsid w:val="0D605732"/>
    <w:rsid w:val="0D6058DF"/>
    <w:rsid w:val="0D720353"/>
    <w:rsid w:val="0D815D74"/>
    <w:rsid w:val="0D907DC5"/>
    <w:rsid w:val="0D9E12C2"/>
    <w:rsid w:val="0DA067D4"/>
    <w:rsid w:val="0DA9532B"/>
    <w:rsid w:val="0DAE211C"/>
    <w:rsid w:val="0DB17EBF"/>
    <w:rsid w:val="0DB43700"/>
    <w:rsid w:val="0DB937C0"/>
    <w:rsid w:val="0DC011AA"/>
    <w:rsid w:val="0DD24882"/>
    <w:rsid w:val="0DD564A7"/>
    <w:rsid w:val="0DD759F4"/>
    <w:rsid w:val="0DF72601"/>
    <w:rsid w:val="0E0F1632"/>
    <w:rsid w:val="0E1924B1"/>
    <w:rsid w:val="0E3D52B7"/>
    <w:rsid w:val="0E4B1F3E"/>
    <w:rsid w:val="0E6F6864"/>
    <w:rsid w:val="0E7117D9"/>
    <w:rsid w:val="0E751D4E"/>
    <w:rsid w:val="0E8869F3"/>
    <w:rsid w:val="0E8D70D5"/>
    <w:rsid w:val="0E9A3896"/>
    <w:rsid w:val="0EA41B77"/>
    <w:rsid w:val="0EA7186A"/>
    <w:rsid w:val="0EC363B7"/>
    <w:rsid w:val="0EC71B6D"/>
    <w:rsid w:val="0EC73CBB"/>
    <w:rsid w:val="0ED429F4"/>
    <w:rsid w:val="0EDE54DB"/>
    <w:rsid w:val="0EDF460E"/>
    <w:rsid w:val="0EE34A0E"/>
    <w:rsid w:val="0EF22ADE"/>
    <w:rsid w:val="0EF848CF"/>
    <w:rsid w:val="0F16079E"/>
    <w:rsid w:val="0F1E7653"/>
    <w:rsid w:val="0F1F7F93"/>
    <w:rsid w:val="0F2148B3"/>
    <w:rsid w:val="0F39188E"/>
    <w:rsid w:val="0F455830"/>
    <w:rsid w:val="0F4D6C09"/>
    <w:rsid w:val="0F606945"/>
    <w:rsid w:val="0F6D7859"/>
    <w:rsid w:val="0F713C26"/>
    <w:rsid w:val="0F7D081D"/>
    <w:rsid w:val="0F8372E0"/>
    <w:rsid w:val="0F8D79D3"/>
    <w:rsid w:val="0F8F11E8"/>
    <w:rsid w:val="0F9A317D"/>
    <w:rsid w:val="0F9E7F65"/>
    <w:rsid w:val="0FA062BA"/>
    <w:rsid w:val="0FA12675"/>
    <w:rsid w:val="0FA473FE"/>
    <w:rsid w:val="0FA94931"/>
    <w:rsid w:val="0FBA10FB"/>
    <w:rsid w:val="0FDD12BC"/>
    <w:rsid w:val="0FE73EE9"/>
    <w:rsid w:val="10093A07"/>
    <w:rsid w:val="10102976"/>
    <w:rsid w:val="10134CDE"/>
    <w:rsid w:val="101B147A"/>
    <w:rsid w:val="101E4E21"/>
    <w:rsid w:val="10212B3A"/>
    <w:rsid w:val="102A2DEF"/>
    <w:rsid w:val="103E10D3"/>
    <w:rsid w:val="104135F9"/>
    <w:rsid w:val="104B091B"/>
    <w:rsid w:val="10545A22"/>
    <w:rsid w:val="106C65BB"/>
    <w:rsid w:val="10780FD8"/>
    <w:rsid w:val="107C4ECA"/>
    <w:rsid w:val="10855BDB"/>
    <w:rsid w:val="10881228"/>
    <w:rsid w:val="108E225F"/>
    <w:rsid w:val="10923C95"/>
    <w:rsid w:val="10953945"/>
    <w:rsid w:val="109936C0"/>
    <w:rsid w:val="10B158A3"/>
    <w:rsid w:val="10B95712"/>
    <w:rsid w:val="10BE3F20"/>
    <w:rsid w:val="10C34956"/>
    <w:rsid w:val="10D53D55"/>
    <w:rsid w:val="10DD535B"/>
    <w:rsid w:val="10DD77C5"/>
    <w:rsid w:val="10E5667A"/>
    <w:rsid w:val="10EB718C"/>
    <w:rsid w:val="10F60887"/>
    <w:rsid w:val="11050ACA"/>
    <w:rsid w:val="11191C7B"/>
    <w:rsid w:val="111B1C44"/>
    <w:rsid w:val="111C55FF"/>
    <w:rsid w:val="11215DAA"/>
    <w:rsid w:val="11477335"/>
    <w:rsid w:val="115565A6"/>
    <w:rsid w:val="115D4462"/>
    <w:rsid w:val="116D5A7E"/>
    <w:rsid w:val="117423E6"/>
    <w:rsid w:val="117520FF"/>
    <w:rsid w:val="118045F5"/>
    <w:rsid w:val="118916FB"/>
    <w:rsid w:val="11A2456B"/>
    <w:rsid w:val="11E608FC"/>
    <w:rsid w:val="11F3155C"/>
    <w:rsid w:val="120174E4"/>
    <w:rsid w:val="12113C68"/>
    <w:rsid w:val="12215F59"/>
    <w:rsid w:val="122B25D5"/>
    <w:rsid w:val="123A2C50"/>
    <w:rsid w:val="123D1FD9"/>
    <w:rsid w:val="124B075F"/>
    <w:rsid w:val="128F33CA"/>
    <w:rsid w:val="129E02B8"/>
    <w:rsid w:val="12A64C06"/>
    <w:rsid w:val="12B41389"/>
    <w:rsid w:val="12DC504B"/>
    <w:rsid w:val="12E0534B"/>
    <w:rsid w:val="12F871F9"/>
    <w:rsid w:val="12FD1BFF"/>
    <w:rsid w:val="13110E3E"/>
    <w:rsid w:val="1324527E"/>
    <w:rsid w:val="132E137E"/>
    <w:rsid w:val="132F1E2E"/>
    <w:rsid w:val="133B05E1"/>
    <w:rsid w:val="1340228E"/>
    <w:rsid w:val="13484BDD"/>
    <w:rsid w:val="13540978"/>
    <w:rsid w:val="135C786B"/>
    <w:rsid w:val="136348E3"/>
    <w:rsid w:val="136E60B8"/>
    <w:rsid w:val="137956F3"/>
    <w:rsid w:val="137F2DB6"/>
    <w:rsid w:val="139C7563"/>
    <w:rsid w:val="13A610B4"/>
    <w:rsid w:val="13A9398F"/>
    <w:rsid w:val="13AC7923"/>
    <w:rsid w:val="13BE77A7"/>
    <w:rsid w:val="13CC4723"/>
    <w:rsid w:val="13EA57C1"/>
    <w:rsid w:val="13EF0A99"/>
    <w:rsid w:val="14023988"/>
    <w:rsid w:val="14033348"/>
    <w:rsid w:val="140E6498"/>
    <w:rsid w:val="14101C60"/>
    <w:rsid w:val="141E5640"/>
    <w:rsid w:val="142B660D"/>
    <w:rsid w:val="144404E6"/>
    <w:rsid w:val="144B46E9"/>
    <w:rsid w:val="144D7263"/>
    <w:rsid w:val="145E3298"/>
    <w:rsid w:val="146F2E2A"/>
    <w:rsid w:val="14742F30"/>
    <w:rsid w:val="14832432"/>
    <w:rsid w:val="14880DAF"/>
    <w:rsid w:val="149803FF"/>
    <w:rsid w:val="14A200C3"/>
    <w:rsid w:val="14AE5BC6"/>
    <w:rsid w:val="14B72889"/>
    <w:rsid w:val="14CD3AA8"/>
    <w:rsid w:val="14D233B9"/>
    <w:rsid w:val="14F459F6"/>
    <w:rsid w:val="14F7697C"/>
    <w:rsid w:val="14F93795"/>
    <w:rsid w:val="1527542A"/>
    <w:rsid w:val="152E2ABF"/>
    <w:rsid w:val="1533599C"/>
    <w:rsid w:val="15355407"/>
    <w:rsid w:val="15453B8B"/>
    <w:rsid w:val="15604521"/>
    <w:rsid w:val="15606D27"/>
    <w:rsid w:val="1573241B"/>
    <w:rsid w:val="1581583E"/>
    <w:rsid w:val="159379C6"/>
    <w:rsid w:val="15A800BD"/>
    <w:rsid w:val="15AD2B41"/>
    <w:rsid w:val="15B11221"/>
    <w:rsid w:val="15D8329A"/>
    <w:rsid w:val="15DA0777"/>
    <w:rsid w:val="15E11C04"/>
    <w:rsid w:val="15F335E7"/>
    <w:rsid w:val="15FA18AE"/>
    <w:rsid w:val="15FA6724"/>
    <w:rsid w:val="16120DB6"/>
    <w:rsid w:val="16182397"/>
    <w:rsid w:val="162437A1"/>
    <w:rsid w:val="162723E6"/>
    <w:rsid w:val="162C6AF9"/>
    <w:rsid w:val="16322361"/>
    <w:rsid w:val="16406E73"/>
    <w:rsid w:val="164976AB"/>
    <w:rsid w:val="165C118C"/>
    <w:rsid w:val="166537E3"/>
    <w:rsid w:val="1670213B"/>
    <w:rsid w:val="167645B4"/>
    <w:rsid w:val="1684701B"/>
    <w:rsid w:val="168531B5"/>
    <w:rsid w:val="168E5962"/>
    <w:rsid w:val="16A443A3"/>
    <w:rsid w:val="16A47BED"/>
    <w:rsid w:val="16A67991"/>
    <w:rsid w:val="16A77F95"/>
    <w:rsid w:val="16CD208A"/>
    <w:rsid w:val="16CE195E"/>
    <w:rsid w:val="16DA5E4E"/>
    <w:rsid w:val="16DE1BA1"/>
    <w:rsid w:val="16EC2EE7"/>
    <w:rsid w:val="16EF3DAF"/>
    <w:rsid w:val="16F70EB5"/>
    <w:rsid w:val="171657DF"/>
    <w:rsid w:val="175135C1"/>
    <w:rsid w:val="175B58E8"/>
    <w:rsid w:val="176F3141"/>
    <w:rsid w:val="176F4EEF"/>
    <w:rsid w:val="17721432"/>
    <w:rsid w:val="17852965"/>
    <w:rsid w:val="17894598"/>
    <w:rsid w:val="179660EB"/>
    <w:rsid w:val="17B133F3"/>
    <w:rsid w:val="17BB2091"/>
    <w:rsid w:val="17BE7C25"/>
    <w:rsid w:val="17D07906"/>
    <w:rsid w:val="17E32BE7"/>
    <w:rsid w:val="17E56F60"/>
    <w:rsid w:val="17EE050A"/>
    <w:rsid w:val="17F91257"/>
    <w:rsid w:val="18036B5B"/>
    <w:rsid w:val="181635BD"/>
    <w:rsid w:val="18267CA4"/>
    <w:rsid w:val="184144C1"/>
    <w:rsid w:val="18477C1A"/>
    <w:rsid w:val="184D420A"/>
    <w:rsid w:val="18504C41"/>
    <w:rsid w:val="18574301"/>
    <w:rsid w:val="185E35FB"/>
    <w:rsid w:val="1867206B"/>
    <w:rsid w:val="187E5569"/>
    <w:rsid w:val="18942DF8"/>
    <w:rsid w:val="1899783C"/>
    <w:rsid w:val="18A00439"/>
    <w:rsid w:val="18A74F98"/>
    <w:rsid w:val="18B3705E"/>
    <w:rsid w:val="18B50B53"/>
    <w:rsid w:val="18B51F44"/>
    <w:rsid w:val="18C217E3"/>
    <w:rsid w:val="18D07C10"/>
    <w:rsid w:val="18DF59ED"/>
    <w:rsid w:val="18E5190D"/>
    <w:rsid w:val="18E86D07"/>
    <w:rsid w:val="18EA6F23"/>
    <w:rsid w:val="18EE4DC1"/>
    <w:rsid w:val="18FC4CFB"/>
    <w:rsid w:val="190B3493"/>
    <w:rsid w:val="190F5BAD"/>
    <w:rsid w:val="191F674F"/>
    <w:rsid w:val="19212219"/>
    <w:rsid w:val="192271A7"/>
    <w:rsid w:val="19257F5C"/>
    <w:rsid w:val="192B4E46"/>
    <w:rsid w:val="193E101D"/>
    <w:rsid w:val="194C3354"/>
    <w:rsid w:val="194E3DF5"/>
    <w:rsid w:val="195005A8"/>
    <w:rsid w:val="195919B3"/>
    <w:rsid w:val="195E521C"/>
    <w:rsid w:val="195E6FCA"/>
    <w:rsid w:val="19622F5E"/>
    <w:rsid w:val="19897111"/>
    <w:rsid w:val="199D7515"/>
    <w:rsid w:val="19A42EEB"/>
    <w:rsid w:val="19AD6D07"/>
    <w:rsid w:val="19B33941"/>
    <w:rsid w:val="19B551D0"/>
    <w:rsid w:val="19C872F4"/>
    <w:rsid w:val="19C9128B"/>
    <w:rsid w:val="19D13C3F"/>
    <w:rsid w:val="19DF33BD"/>
    <w:rsid w:val="19E03E83"/>
    <w:rsid w:val="19E20951"/>
    <w:rsid w:val="19E505A5"/>
    <w:rsid w:val="19F3005A"/>
    <w:rsid w:val="1A0265C0"/>
    <w:rsid w:val="1A160B0F"/>
    <w:rsid w:val="1A1E7AAA"/>
    <w:rsid w:val="1A2E7438"/>
    <w:rsid w:val="1A3648C5"/>
    <w:rsid w:val="1A3A1D53"/>
    <w:rsid w:val="1A420C38"/>
    <w:rsid w:val="1A5D6F2D"/>
    <w:rsid w:val="1A75606A"/>
    <w:rsid w:val="1A796A03"/>
    <w:rsid w:val="1A7B6DC3"/>
    <w:rsid w:val="1A805756"/>
    <w:rsid w:val="1A8B64E4"/>
    <w:rsid w:val="1AA101F2"/>
    <w:rsid w:val="1AAC1FB7"/>
    <w:rsid w:val="1ABE6120"/>
    <w:rsid w:val="1AC64D51"/>
    <w:rsid w:val="1AC65F07"/>
    <w:rsid w:val="1AC810D7"/>
    <w:rsid w:val="1ADB1542"/>
    <w:rsid w:val="1AE67CD8"/>
    <w:rsid w:val="1AE94FB9"/>
    <w:rsid w:val="1AEB2E64"/>
    <w:rsid w:val="1AEE6DAA"/>
    <w:rsid w:val="1AFB0DA6"/>
    <w:rsid w:val="1B0D32E0"/>
    <w:rsid w:val="1B100797"/>
    <w:rsid w:val="1B157AC9"/>
    <w:rsid w:val="1B341730"/>
    <w:rsid w:val="1B353CED"/>
    <w:rsid w:val="1B734391"/>
    <w:rsid w:val="1B742054"/>
    <w:rsid w:val="1B7A3AC1"/>
    <w:rsid w:val="1BA14A27"/>
    <w:rsid w:val="1BA3160C"/>
    <w:rsid w:val="1BBD1998"/>
    <w:rsid w:val="1BD01CD5"/>
    <w:rsid w:val="1BE00DC2"/>
    <w:rsid w:val="1BF956CF"/>
    <w:rsid w:val="1C03215B"/>
    <w:rsid w:val="1C042A47"/>
    <w:rsid w:val="1C057BD0"/>
    <w:rsid w:val="1C1B3898"/>
    <w:rsid w:val="1C1C24C7"/>
    <w:rsid w:val="1C2A3A57"/>
    <w:rsid w:val="1C3C67B2"/>
    <w:rsid w:val="1C45274F"/>
    <w:rsid w:val="1C5D06CA"/>
    <w:rsid w:val="1C7F0E90"/>
    <w:rsid w:val="1C8E7BC6"/>
    <w:rsid w:val="1C913B5A"/>
    <w:rsid w:val="1CA147F7"/>
    <w:rsid w:val="1CA55860"/>
    <w:rsid w:val="1CC7132A"/>
    <w:rsid w:val="1CC950A2"/>
    <w:rsid w:val="1CCA6560"/>
    <w:rsid w:val="1CCD0955"/>
    <w:rsid w:val="1CD2373E"/>
    <w:rsid w:val="1CDB6B83"/>
    <w:rsid w:val="1CDD0094"/>
    <w:rsid w:val="1CDF0421"/>
    <w:rsid w:val="1CE75528"/>
    <w:rsid w:val="1CEF6313"/>
    <w:rsid w:val="1D055E23"/>
    <w:rsid w:val="1D08554E"/>
    <w:rsid w:val="1D0B65C8"/>
    <w:rsid w:val="1D1735F7"/>
    <w:rsid w:val="1D33076D"/>
    <w:rsid w:val="1D5726AE"/>
    <w:rsid w:val="1D5F0737"/>
    <w:rsid w:val="1D683067"/>
    <w:rsid w:val="1D7118C8"/>
    <w:rsid w:val="1D84084D"/>
    <w:rsid w:val="1D864D41"/>
    <w:rsid w:val="1D905BC0"/>
    <w:rsid w:val="1D9138E6"/>
    <w:rsid w:val="1D971FA6"/>
    <w:rsid w:val="1D994A74"/>
    <w:rsid w:val="1D9E652E"/>
    <w:rsid w:val="1DAB29F9"/>
    <w:rsid w:val="1DB325C2"/>
    <w:rsid w:val="1DBC2A00"/>
    <w:rsid w:val="1DCC309C"/>
    <w:rsid w:val="1DD97567"/>
    <w:rsid w:val="1DDF7BA1"/>
    <w:rsid w:val="1DE657E0"/>
    <w:rsid w:val="1DEA1FF4"/>
    <w:rsid w:val="1DEB1139"/>
    <w:rsid w:val="1DED0804"/>
    <w:rsid w:val="1DF31440"/>
    <w:rsid w:val="1DF37276"/>
    <w:rsid w:val="1DFD64BD"/>
    <w:rsid w:val="1E036392"/>
    <w:rsid w:val="1E206B9D"/>
    <w:rsid w:val="1E226913"/>
    <w:rsid w:val="1E454780"/>
    <w:rsid w:val="1E4B221D"/>
    <w:rsid w:val="1E513A42"/>
    <w:rsid w:val="1E677499"/>
    <w:rsid w:val="1E7667B9"/>
    <w:rsid w:val="1E777E16"/>
    <w:rsid w:val="1E9F2F99"/>
    <w:rsid w:val="1EB83080"/>
    <w:rsid w:val="1ED11BB1"/>
    <w:rsid w:val="1ED30B35"/>
    <w:rsid w:val="1EDE5542"/>
    <w:rsid w:val="1EFE32A4"/>
    <w:rsid w:val="1F020F6F"/>
    <w:rsid w:val="1F2962CC"/>
    <w:rsid w:val="1F2D2A05"/>
    <w:rsid w:val="1F3F6CB2"/>
    <w:rsid w:val="1F4B5067"/>
    <w:rsid w:val="1F4B6242"/>
    <w:rsid w:val="1F51709C"/>
    <w:rsid w:val="1F532D30"/>
    <w:rsid w:val="1F5E34D6"/>
    <w:rsid w:val="1F615A66"/>
    <w:rsid w:val="1F890B18"/>
    <w:rsid w:val="1F9574BD"/>
    <w:rsid w:val="1FA1616F"/>
    <w:rsid w:val="1FB41321"/>
    <w:rsid w:val="1FB45B95"/>
    <w:rsid w:val="1FB65DB1"/>
    <w:rsid w:val="1FBC7140"/>
    <w:rsid w:val="1FCC149F"/>
    <w:rsid w:val="1FD9558D"/>
    <w:rsid w:val="1FDB1D28"/>
    <w:rsid w:val="1FF561AE"/>
    <w:rsid w:val="1FF81377"/>
    <w:rsid w:val="1FFC6145"/>
    <w:rsid w:val="200D1749"/>
    <w:rsid w:val="20103957"/>
    <w:rsid w:val="203D6172"/>
    <w:rsid w:val="204566E6"/>
    <w:rsid w:val="204607B7"/>
    <w:rsid w:val="204D5FEA"/>
    <w:rsid w:val="20541126"/>
    <w:rsid w:val="205F328E"/>
    <w:rsid w:val="206C2914"/>
    <w:rsid w:val="20803CC9"/>
    <w:rsid w:val="208E6B03"/>
    <w:rsid w:val="20933BCA"/>
    <w:rsid w:val="209A5230"/>
    <w:rsid w:val="209C3CA3"/>
    <w:rsid w:val="209E05F3"/>
    <w:rsid w:val="209F5900"/>
    <w:rsid w:val="20B61DE1"/>
    <w:rsid w:val="20BF0C96"/>
    <w:rsid w:val="20CB6E6D"/>
    <w:rsid w:val="20CF0A0E"/>
    <w:rsid w:val="20DF4E94"/>
    <w:rsid w:val="20E07ADB"/>
    <w:rsid w:val="20E25C8F"/>
    <w:rsid w:val="210E59C5"/>
    <w:rsid w:val="21293EC6"/>
    <w:rsid w:val="212E7BC9"/>
    <w:rsid w:val="213108A5"/>
    <w:rsid w:val="21315F73"/>
    <w:rsid w:val="21367194"/>
    <w:rsid w:val="215A09BE"/>
    <w:rsid w:val="216C336E"/>
    <w:rsid w:val="216D06F2"/>
    <w:rsid w:val="21755C5D"/>
    <w:rsid w:val="217635FE"/>
    <w:rsid w:val="21797736"/>
    <w:rsid w:val="218872DA"/>
    <w:rsid w:val="21911315"/>
    <w:rsid w:val="21955FCD"/>
    <w:rsid w:val="2197640C"/>
    <w:rsid w:val="219F2875"/>
    <w:rsid w:val="21AF37E0"/>
    <w:rsid w:val="21BE719F"/>
    <w:rsid w:val="21C94F6F"/>
    <w:rsid w:val="21D166C1"/>
    <w:rsid w:val="221A2BB7"/>
    <w:rsid w:val="2226072E"/>
    <w:rsid w:val="22286A81"/>
    <w:rsid w:val="22515B17"/>
    <w:rsid w:val="22531B4C"/>
    <w:rsid w:val="225B73E8"/>
    <w:rsid w:val="22600634"/>
    <w:rsid w:val="22765384"/>
    <w:rsid w:val="227D7B30"/>
    <w:rsid w:val="22851C04"/>
    <w:rsid w:val="2288155B"/>
    <w:rsid w:val="228F6446"/>
    <w:rsid w:val="229F33DA"/>
    <w:rsid w:val="22A2261D"/>
    <w:rsid w:val="22A6706D"/>
    <w:rsid w:val="22C51294"/>
    <w:rsid w:val="22D622C7"/>
    <w:rsid w:val="22E64409"/>
    <w:rsid w:val="22EC1AEA"/>
    <w:rsid w:val="22EC3599"/>
    <w:rsid w:val="23130E25"/>
    <w:rsid w:val="231354DB"/>
    <w:rsid w:val="23142EB6"/>
    <w:rsid w:val="231D164F"/>
    <w:rsid w:val="232B7B9D"/>
    <w:rsid w:val="23302731"/>
    <w:rsid w:val="2335631B"/>
    <w:rsid w:val="233F60BE"/>
    <w:rsid w:val="235316DE"/>
    <w:rsid w:val="2365125F"/>
    <w:rsid w:val="236B51E7"/>
    <w:rsid w:val="236E2C02"/>
    <w:rsid w:val="23732FC4"/>
    <w:rsid w:val="23757476"/>
    <w:rsid w:val="23832E99"/>
    <w:rsid w:val="23892362"/>
    <w:rsid w:val="238B30B1"/>
    <w:rsid w:val="23941597"/>
    <w:rsid w:val="239943B2"/>
    <w:rsid w:val="23A0166F"/>
    <w:rsid w:val="23AD0356"/>
    <w:rsid w:val="23BF0FAD"/>
    <w:rsid w:val="23C00E4E"/>
    <w:rsid w:val="23C36E32"/>
    <w:rsid w:val="23C93BD9"/>
    <w:rsid w:val="23CB0CD6"/>
    <w:rsid w:val="23CC105A"/>
    <w:rsid w:val="23D04F68"/>
    <w:rsid w:val="23E311C8"/>
    <w:rsid w:val="23EB29FA"/>
    <w:rsid w:val="23FB4B0C"/>
    <w:rsid w:val="23FB5C8F"/>
    <w:rsid w:val="24022BF7"/>
    <w:rsid w:val="240B5FA0"/>
    <w:rsid w:val="240E2CB5"/>
    <w:rsid w:val="24155071"/>
    <w:rsid w:val="24174945"/>
    <w:rsid w:val="24285774"/>
    <w:rsid w:val="24641C4E"/>
    <w:rsid w:val="24683F23"/>
    <w:rsid w:val="246D6C5B"/>
    <w:rsid w:val="247130DD"/>
    <w:rsid w:val="2478185E"/>
    <w:rsid w:val="24834F09"/>
    <w:rsid w:val="248F01DF"/>
    <w:rsid w:val="24CF4D88"/>
    <w:rsid w:val="24E065C4"/>
    <w:rsid w:val="24E5168B"/>
    <w:rsid w:val="24F028B0"/>
    <w:rsid w:val="251D1C57"/>
    <w:rsid w:val="25227A45"/>
    <w:rsid w:val="253D487F"/>
    <w:rsid w:val="25452C61"/>
    <w:rsid w:val="255D282B"/>
    <w:rsid w:val="255E05DE"/>
    <w:rsid w:val="25710BA2"/>
    <w:rsid w:val="257302A1"/>
    <w:rsid w:val="257A33DD"/>
    <w:rsid w:val="259003BF"/>
    <w:rsid w:val="259A7E0E"/>
    <w:rsid w:val="25AA00B7"/>
    <w:rsid w:val="25AA65D2"/>
    <w:rsid w:val="25B01F8B"/>
    <w:rsid w:val="25B4291C"/>
    <w:rsid w:val="25B62D7E"/>
    <w:rsid w:val="25C74149"/>
    <w:rsid w:val="25D3341C"/>
    <w:rsid w:val="25D53C51"/>
    <w:rsid w:val="25EF1666"/>
    <w:rsid w:val="25F413E1"/>
    <w:rsid w:val="25F86928"/>
    <w:rsid w:val="26040EF9"/>
    <w:rsid w:val="26047350"/>
    <w:rsid w:val="26123EF3"/>
    <w:rsid w:val="2616028D"/>
    <w:rsid w:val="261A6198"/>
    <w:rsid w:val="261A696E"/>
    <w:rsid w:val="26396C1E"/>
    <w:rsid w:val="264168E9"/>
    <w:rsid w:val="26430A37"/>
    <w:rsid w:val="26543C2E"/>
    <w:rsid w:val="265D462D"/>
    <w:rsid w:val="26617FC5"/>
    <w:rsid w:val="268D5392"/>
    <w:rsid w:val="269009DE"/>
    <w:rsid w:val="26900AA6"/>
    <w:rsid w:val="26A522AF"/>
    <w:rsid w:val="26B26BA7"/>
    <w:rsid w:val="26C27F63"/>
    <w:rsid w:val="26C509E5"/>
    <w:rsid w:val="26D558B8"/>
    <w:rsid w:val="26E34FB2"/>
    <w:rsid w:val="26E72CF4"/>
    <w:rsid w:val="26E86A6C"/>
    <w:rsid w:val="26F048A2"/>
    <w:rsid w:val="26FC4CBF"/>
    <w:rsid w:val="26FD24F8"/>
    <w:rsid w:val="2702368A"/>
    <w:rsid w:val="270A0959"/>
    <w:rsid w:val="27390EE2"/>
    <w:rsid w:val="27637EA1"/>
    <w:rsid w:val="27660B36"/>
    <w:rsid w:val="27865F67"/>
    <w:rsid w:val="278D3533"/>
    <w:rsid w:val="27983FEE"/>
    <w:rsid w:val="279D35F6"/>
    <w:rsid w:val="27A209C9"/>
    <w:rsid w:val="27B01338"/>
    <w:rsid w:val="27B05F1E"/>
    <w:rsid w:val="27B17D40"/>
    <w:rsid w:val="27BA6E20"/>
    <w:rsid w:val="27BB428E"/>
    <w:rsid w:val="27DD71D3"/>
    <w:rsid w:val="27E440EE"/>
    <w:rsid w:val="27E521C8"/>
    <w:rsid w:val="280A552A"/>
    <w:rsid w:val="281444A5"/>
    <w:rsid w:val="2815563F"/>
    <w:rsid w:val="28325227"/>
    <w:rsid w:val="2841322C"/>
    <w:rsid w:val="285223EF"/>
    <w:rsid w:val="28563406"/>
    <w:rsid w:val="28577A06"/>
    <w:rsid w:val="285A0273"/>
    <w:rsid w:val="28621DEB"/>
    <w:rsid w:val="28722A91"/>
    <w:rsid w:val="28794CDD"/>
    <w:rsid w:val="287A1946"/>
    <w:rsid w:val="289B2589"/>
    <w:rsid w:val="28AA51DF"/>
    <w:rsid w:val="28BC0507"/>
    <w:rsid w:val="28C357A2"/>
    <w:rsid w:val="28CA467C"/>
    <w:rsid w:val="28CC177D"/>
    <w:rsid w:val="28E446AA"/>
    <w:rsid w:val="28E46251"/>
    <w:rsid w:val="28F45446"/>
    <w:rsid w:val="291910B9"/>
    <w:rsid w:val="291F392A"/>
    <w:rsid w:val="29226791"/>
    <w:rsid w:val="29245B3A"/>
    <w:rsid w:val="29301065"/>
    <w:rsid w:val="29351952"/>
    <w:rsid w:val="29400150"/>
    <w:rsid w:val="29411A32"/>
    <w:rsid w:val="29430E8F"/>
    <w:rsid w:val="29554DF8"/>
    <w:rsid w:val="295801C3"/>
    <w:rsid w:val="2959155B"/>
    <w:rsid w:val="29807E5E"/>
    <w:rsid w:val="29813655"/>
    <w:rsid w:val="29BB5D72"/>
    <w:rsid w:val="29C454D6"/>
    <w:rsid w:val="29CB6FBF"/>
    <w:rsid w:val="29CD4C31"/>
    <w:rsid w:val="29CE4F7C"/>
    <w:rsid w:val="29DD218D"/>
    <w:rsid w:val="29E44005"/>
    <w:rsid w:val="29F64FFC"/>
    <w:rsid w:val="29F86FC6"/>
    <w:rsid w:val="2A047719"/>
    <w:rsid w:val="2A2658E2"/>
    <w:rsid w:val="2A2F5EFC"/>
    <w:rsid w:val="2A4E3DE0"/>
    <w:rsid w:val="2A7778D7"/>
    <w:rsid w:val="2A954815"/>
    <w:rsid w:val="2AAD6003"/>
    <w:rsid w:val="2AD11B33"/>
    <w:rsid w:val="2AD7605D"/>
    <w:rsid w:val="2AFA53C0"/>
    <w:rsid w:val="2AFB6D6E"/>
    <w:rsid w:val="2B270026"/>
    <w:rsid w:val="2B2D0173"/>
    <w:rsid w:val="2B2F2956"/>
    <w:rsid w:val="2B36250D"/>
    <w:rsid w:val="2B3E4EAD"/>
    <w:rsid w:val="2B4D72F4"/>
    <w:rsid w:val="2B4D7871"/>
    <w:rsid w:val="2B5B5E24"/>
    <w:rsid w:val="2B674404"/>
    <w:rsid w:val="2B7275D5"/>
    <w:rsid w:val="2B8D2BA2"/>
    <w:rsid w:val="2B9B140A"/>
    <w:rsid w:val="2B9F0F6C"/>
    <w:rsid w:val="2BAF7B59"/>
    <w:rsid w:val="2BB84C5F"/>
    <w:rsid w:val="2BBA04A9"/>
    <w:rsid w:val="2BBB474F"/>
    <w:rsid w:val="2BD0246D"/>
    <w:rsid w:val="2BDF43BE"/>
    <w:rsid w:val="2BE315B0"/>
    <w:rsid w:val="2BF23147"/>
    <w:rsid w:val="2BF71892"/>
    <w:rsid w:val="2C04518F"/>
    <w:rsid w:val="2C11116E"/>
    <w:rsid w:val="2C11436F"/>
    <w:rsid w:val="2C161154"/>
    <w:rsid w:val="2C1E7954"/>
    <w:rsid w:val="2C4E2B62"/>
    <w:rsid w:val="2C666469"/>
    <w:rsid w:val="2C6D49AA"/>
    <w:rsid w:val="2C7548FE"/>
    <w:rsid w:val="2C762C2C"/>
    <w:rsid w:val="2C84090F"/>
    <w:rsid w:val="2C991C43"/>
    <w:rsid w:val="2C996C0B"/>
    <w:rsid w:val="2CA743DC"/>
    <w:rsid w:val="2CAF4A16"/>
    <w:rsid w:val="2CB22AEF"/>
    <w:rsid w:val="2CB74F7D"/>
    <w:rsid w:val="2CB76CC5"/>
    <w:rsid w:val="2CB82A3D"/>
    <w:rsid w:val="2CCB7A88"/>
    <w:rsid w:val="2CD51B1F"/>
    <w:rsid w:val="2CF12CBD"/>
    <w:rsid w:val="2D00207F"/>
    <w:rsid w:val="2D184C24"/>
    <w:rsid w:val="2D270262"/>
    <w:rsid w:val="2D327761"/>
    <w:rsid w:val="2D3A00D2"/>
    <w:rsid w:val="2D3A6D48"/>
    <w:rsid w:val="2D5143F4"/>
    <w:rsid w:val="2D576D61"/>
    <w:rsid w:val="2D621327"/>
    <w:rsid w:val="2D631ACE"/>
    <w:rsid w:val="2D687FBF"/>
    <w:rsid w:val="2D710239"/>
    <w:rsid w:val="2D7B7448"/>
    <w:rsid w:val="2DAA5A9C"/>
    <w:rsid w:val="2DBB1E66"/>
    <w:rsid w:val="2DBB5EAA"/>
    <w:rsid w:val="2DD12008"/>
    <w:rsid w:val="2DDB6DFB"/>
    <w:rsid w:val="2DE41439"/>
    <w:rsid w:val="2DEA0579"/>
    <w:rsid w:val="2DED1473"/>
    <w:rsid w:val="2DF65032"/>
    <w:rsid w:val="2DFA5FD3"/>
    <w:rsid w:val="2E0205BA"/>
    <w:rsid w:val="2E051EC3"/>
    <w:rsid w:val="2E1A2AC6"/>
    <w:rsid w:val="2E2E745B"/>
    <w:rsid w:val="2E44672A"/>
    <w:rsid w:val="2E4528D8"/>
    <w:rsid w:val="2E5051A8"/>
    <w:rsid w:val="2E5175C2"/>
    <w:rsid w:val="2E5D394C"/>
    <w:rsid w:val="2E786928"/>
    <w:rsid w:val="2E9F6CE5"/>
    <w:rsid w:val="2EA40DA6"/>
    <w:rsid w:val="2EA550C2"/>
    <w:rsid w:val="2EA81E7D"/>
    <w:rsid w:val="2EAF5FC4"/>
    <w:rsid w:val="2EB8671A"/>
    <w:rsid w:val="2EB97052"/>
    <w:rsid w:val="2EC47989"/>
    <w:rsid w:val="2EDF01FA"/>
    <w:rsid w:val="2EE144CD"/>
    <w:rsid w:val="2EE35519"/>
    <w:rsid w:val="2EE66712"/>
    <w:rsid w:val="2EFF6701"/>
    <w:rsid w:val="2F0219F5"/>
    <w:rsid w:val="2F0B154A"/>
    <w:rsid w:val="2F191EB9"/>
    <w:rsid w:val="2F40459F"/>
    <w:rsid w:val="2F5C346F"/>
    <w:rsid w:val="2F5E5B1E"/>
    <w:rsid w:val="2F7075FF"/>
    <w:rsid w:val="2F792957"/>
    <w:rsid w:val="2F7D0FB0"/>
    <w:rsid w:val="2F827DCD"/>
    <w:rsid w:val="2FA57DEE"/>
    <w:rsid w:val="2FAD4289"/>
    <w:rsid w:val="2FC05CCE"/>
    <w:rsid w:val="2FCC2A87"/>
    <w:rsid w:val="2FD1080F"/>
    <w:rsid w:val="2FD8767E"/>
    <w:rsid w:val="2FFA0F17"/>
    <w:rsid w:val="2FFB336C"/>
    <w:rsid w:val="3017500A"/>
    <w:rsid w:val="30366559"/>
    <w:rsid w:val="303D5733"/>
    <w:rsid w:val="30420F9B"/>
    <w:rsid w:val="304E5B92"/>
    <w:rsid w:val="305B7F04"/>
    <w:rsid w:val="30601859"/>
    <w:rsid w:val="30670BA8"/>
    <w:rsid w:val="3073600D"/>
    <w:rsid w:val="307B625B"/>
    <w:rsid w:val="3088108C"/>
    <w:rsid w:val="30944736"/>
    <w:rsid w:val="30A057DB"/>
    <w:rsid w:val="30A12AD9"/>
    <w:rsid w:val="30AF657B"/>
    <w:rsid w:val="30B11C7D"/>
    <w:rsid w:val="30C52675"/>
    <w:rsid w:val="30C776F3"/>
    <w:rsid w:val="30CE282F"/>
    <w:rsid w:val="30DF4FFF"/>
    <w:rsid w:val="30E9062C"/>
    <w:rsid w:val="31087254"/>
    <w:rsid w:val="310E5321"/>
    <w:rsid w:val="311344BC"/>
    <w:rsid w:val="31280191"/>
    <w:rsid w:val="312D6EB8"/>
    <w:rsid w:val="315005B9"/>
    <w:rsid w:val="317640B4"/>
    <w:rsid w:val="31871F48"/>
    <w:rsid w:val="319911DD"/>
    <w:rsid w:val="31A43F22"/>
    <w:rsid w:val="31A54B72"/>
    <w:rsid w:val="31CF2B3B"/>
    <w:rsid w:val="31D05B73"/>
    <w:rsid w:val="31F55564"/>
    <w:rsid w:val="31F671D4"/>
    <w:rsid w:val="322546D1"/>
    <w:rsid w:val="32265FD5"/>
    <w:rsid w:val="32503B4C"/>
    <w:rsid w:val="32705AD9"/>
    <w:rsid w:val="329830F5"/>
    <w:rsid w:val="32A43B6F"/>
    <w:rsid w:val="32A669B9"/>
    <w:rsid w:val="32BA482A"/>
    <w:rsid w:val="32D05E03"/>
    <w:rsid w:val="32E53279"/>
    <w:rsid w:val="32F46951"/>
    <w:rsid w:val="32F62591"/>
    <w:rsid w:val="3300448E"/>
    <w:rsid w:val="330F3C02"/>
    <w:rsid w:val="332123DE"/>
    <w:rsid w:val="33315DDF"/>
    <w:rsid w:val="333B4782"/>
    <w:rsid w:val="333C07FB"/>
    <w:rsid w:val="33482D6D"/>
    <w:rsid w:val="335A266B"/>
    <w:rsid w:val="336B6A5B"/>
    <w:rsid w:val="33907938"/>
    <w:rsid w:val="3392763B"/>
    <w:rsid w:val="339B61CE"/>
    <w:rsid w:val="33B422A6"/>
    <w:rsid w:val="33B4591D"/>
    <w:rsid w:val="33CA189B"/>
    <w:rsid w:val="33CD0875"/>
    <w:rsid w:val="33D97DBE"/>
    <w:rsid w:val="33ED3D18"/>
    <w:rsid w:val="33EE1B48"/>
    <w:rsid w:val="33F204A0"/>
    <w:rsid w:val="34051AC3"/>
    <w:rsid w:val="34062997"/>
    <w:rsid w:val="34114339"/>
    <w:rsid w:val="34342A0D"/>
    <w:rsid w:val="343926B5"/>
    <w:rsid w:val="34476B80"/>
    <w:rsid w:val="34563267"/>
    <w:rsid w:val="34580CCD"/>
    <w:rsid w:val="34802489"/>
    <w:rsid w:val="34805CE1"/>
    <w:rsid w:val="34BD32E6"/>
    <w:rsid w:val="34BD5094"/>
    <w:rsid w:val="34D57145"/>
    <w:rsid w:val="34DE23E5"/>
    <w:rsid w:val="34EE34A0"/>
    <w:rsid w:val="34F02BB2"/>
    <w:rsid w:val="350005BD"/>
    <w:rsid w:val="350E3B42"/>
    <w:rsid w:val="35123632"/>
    <w:rsid w:val="3522139B"/>
    <w:rsid w:val="35246EC1"/>
    <w:rsid w:val="35317B29"/>
    <w:rsid w:val="35470E02"/>
    <w:rsid w:val="354C0CA5"/>
    <w:rsid w:val="35501132"/>
    <w:rsid w:val="35530149"/>
    <w:rsid w:val="355E6458"/>
    <w:rsid w:val="35672E74"/>
    <w:rsid w:val="356A12DA"/>
    <w:rsid w:val="356C64C9"/>
    <w:rsid w:val="3582637A"/>
    <w:rsid w:val="35831E3A"/>
    <w:rsid w:val="358C35CB"/>
    <w:rsid w:val="358D0073"/>
    <w:rsid w:val="359436F0"/>
    <w:rsid w:val="359B05DF"/>
    <w:rsid w:val="35A57536"/>
    <w:rsid w:val="35A70D3B"/>
    <w:rsid w:val="35A77E2E"/>
    <w:rsid w:val="35AF1B4B"/>
    <w:rsid w:val="35B43E1A"/>
    <w:rsid w:val="35B75F88"/>
    <w:rsid w:val="35C0038E"/>
    <w:rsid w:val="36092D84"/>
    <w:rsid w:val="362E6371"/>
    <w:rsid w:val="36451AC8"/>
    <w:rsid w:val="36533F02"/>
    <w:rsid w:val="365C16AA"/>
    <w:rsid w:val="365D7510"/>
    <w:rsid w:val="367915E2"/>
    <w:rsid w:val="36857E34"/>
    <w:rsid w:val="36886EDD"/>
    <w:rsid w:val="368A71F8"/>
    <w:rsid w:val="368D6CE8"/>
    <w:rsid w:val="36923EE1"/>
    <w:rsid w:val="369F6ECB"/>
    <w:rsid w:val="36AD2EE7"/>
    <w:rsid w:val="36AE738B"/>
    <w:rsid w:val="36B259E0"/>
    <w:rsid w:val="36C948D3"/>
    <w:rsid w:val="36CF7301"/>
    <w:rsid w:val="36D41460"/>
    <w:rsid w:val="36E745A2"/>
    <w:rsid w:val="36E92EB7"/>
    <w:rsid w:val="37096FD0"/>
    <w:rsid w:val="371D3482"/>
    <w:rsid w:val="371F2036"/>
    <w:rsid w:val="37240FDC"/>
    <w:rsid w:val="372876AC"/>
    <w:rsid w:val="372D139D"/>
    <w:rsid w:val="37337890"/>
    <w:rsid w:val="37417485"/>
    <w:rsid w:val="374267FD"/>
    <w:rsid w:val="374959B7"/>
    <w:rsid w:val="374C6EA8"/>
    <w:rsid w:val="375114BA"/>
    <w:rsid w:val="375B0350"/>
    <w:rsid w:val="375F09F0"/>
    <w:rsid w:val="377376C4"/>
    <w:rsid w:val="37826121"/>
    <w:rsid w:val="37871424"/>
    <w:rsid w:val="379C5135"/>
    <w:rsid w:val="37B7624C"/>
    <w:rsid w:val="37CD3840"/>
    <w:rsid w:val="37D06D97"/>
    <w:rsid w:val="37E73F9B"/>
    <w:rsid w:val="37F921C4"/>
    <w:rsid w:val="380060F7"/>
    <w:rsid w:val="38065C26"/>
    <w:rsid w:val="3811550D"/>
    <w:rsid w:val="38213B8C"/>
    <w:rsid w:val="384004B6"/>
    <w:rsid w:val="3842422E"/>
    <w:rsid w:val="3851621F"/>
    <w:rsid w:val="38583D07"/>
    <w:rsid w:val="38625CF3"/>
    <w:rsid w:val="386F2DE0"/>
    <w:rsid w:val="387218DC"/>
    <w:rsid w:val="388C7363"/>
    <w:rsid w:val="3899199F"/>
    <w:rsid w:val="38A31985"/>
    <w:rsid w:val="38A701CA"/>
    <w:rsid w:val="38A87E0A"/>
    <w:rsid w:val="38AC78FA"/>
    <w:rsid w:val="38C20ECB"/>
    <w:rsid w:val="38CB784F"/>
    <w:rsid w:val="38CE5AC2"/>
    <w:rsid w:val="38D945E7"/>
    <w:rsid w:val="38DE382B"/>
    <w:rsid w:val="38EB0C8B"/>
    <w:rsid w:val="38FC5C50"/>
    <w:rsid w:val="38FC6F82"/>
    <w:rsid w:val="3916769E"/>
    <w:rsid w:val="39194863"/>
    <w:rsid w:val="392456E2"/>
    <w:rsid w:val="392C0A3B"/>
    <w:rsid w:val="39362DE8"/>
    <w:rsid w:val="393D1756"/>
    <w:rsid w:val="3943508D"/>
    <w:rsid w:val="39493AB1"/>
    <w:rsid w:val="395009F2"/>
    <w:rsid w:val="39614411"/>
    <w:rsid w:val="397A79F8"/>
    <w:rsid w:val="39812B34"/>
    <w:rsid w:val="399122FC"/>
    <w:rsid w:val="39A44A75"/>
    <w:rsid w:val="39A64349"/>
    <w:rsid w:val="39C944DB"/>
    <w:rsid w:val="39CB5772"/>
    <w:rsid w:val="39D215E2"/>
    <w:rsid w:val="39DD12F6"/>
    <w:rsid w:val="39EE7871"/>
    <w:rsid w:val="39F6675D"/>
    <w:rsid w:val="39FB51A0"/>
    <w:rsid w:val="39FC040D"/>
    <w:rsid w:val="3A160C6A"/>
    <w:rsid w:val="3A33674D"/>
    <w:rsid w:val="3A345DF9"/>
    <w:rsid w:val="3A346B88"/>
    <w:rsid w:val="3A3E0A25"/>
    <w:rsid w:val="3A466105"/>
    <w:rsid w:val="3A4D0BD9"/>
    <w:rsid w:val="3A52627F"/>
    <w:rsid w:val="3A6F7212"/>
    <w:rsid w:val="3A8A3CB9"/>
    <w:rsid w:val="3AAD5BAB"/>
    <w:rsid w:val="3AB543EC"/>
    <w:rsid w:val="3ACA69F7"/>
    <w:rsid w:val="3AEE3989"/>
    <w:rsid w:val="3AEF451A"/>
    <w:rsid w:val="3AF02F5F"/>
    <w:rsid w:val="3AF17846"/>
    <w:rsid w:val="3AFB10F8"/>
    <w:rsid w:val="3B086395"/>
    <w:rsid w:val="3B1A6BA0"/>
    <w:rsid w:val="3B245E6D"/>
    <w:rsid w:val="3B476ABE"/>
    <w:rsid w:val="3B4B164C"/>
    <w:rsid w:val="3B58782C"/>
    <w:rsid w:val="3B706B6D"/>
    <w:rsid w:val="3B7C6F92"/>
    <w:rsid w:val="3BA50630"/>
    <w:rsid w:val="3BAE3989"/>
    <w:rsid w:val="3BB15227"/>
    <w:rsid w:val="3BB23479"/>
    <w:rsid w:val="3BBC60A6"/>
    <w:rsid w:val="3BCD4AF6"/>
    <w:rsid w:val="3BD72EE0"/>
    <w:rsid w:val="3BDB040F"/>
    <w:rsid w:val="3BDF7FE6"/>
    <w:rsid w:val="3BF327F3"/>
    <w:rsid w:val="3BF53366"/>
    <w:rsid w:val="3C044BDE"/>
    <w:rsid w:val="3C6F136A"/>
    <w:rsid w:val="3C6F24FE"/>
    <w:rsid w:val="3C7B7D0F"/>
    <w:rsid w:val="3CA16807"/>
    <w:rsid w:val="3CB7061B"/>
    <w:rsid w:val="3CFB2BFE"/>
    <w:rsid w:val="3D3F437B"/>
    <w:rsid w:val="3D4714B4"/>
    <w:rsid w:val="3D5A174E"/>
    <w:rsid w:val="3D686733"/>
    <w:rsid w:val="3D6C1B6E"/>
    <w:rsid w:val="3D88315B"/>
    <w:rsid w:val="3DC513DA"/>
    <w:rsid w:val="3DCC459A"/>
    <w:rsid w:val="3DCE20C0"/>
    <w:rsid w:val="3DD12EE0"/>
    <w:rsid w:val="3DDD1ECA"/>
    <w:rsid w:val="3DF96CF6"/>
    <w:rsid w:val="3E0B2A8B"/>
    <w:rsid w:val="3E146C60"/>
    <w:rsid w:val="3E1D5580"/>
    <w:rsid w:val="3E3363C7"/>
    <w:rsid w:val="3E36302D"/>
    <w:rsid w:val="3E3B5446"/>
    <w:rsid w:val="3E447574"/>
    <w:rsid w:val="3E4D7489"/>
    <w:rsid w:val="3E534D5B"/>
    <w:rsid w:val="3E545134"/>
    <w:rsid w:val="3E685025"/>
    <w:rsid w:val="3E687442"/>
    <w:rsid w:val="3E8135D7"/>
    <w:rsid w:val="3EB05C6A"/>
    <w:rsid w:val="3EBB4AC4"/>
    <w:rsid w:val="3EBF16EE"/>
    <w:rsid w:val="3EC40012"/>
    <w:rsid w:val="3EC40F3C"/>
    <w:rsid w:val="3ECB4D3F"/>
    <w:rsid w:val="3ED10977"/>
    <w:rsid w:val="3ED12FCE"/>
    <w:rsid w:val="3ED363DE"/>
    <w:rsid w:val="3ED71AD0"/>
    <w:rsid w:val="3EF45B57"/>
    <w:rsid w:val="3F055FB6"/>
    <w:rsid w:val="3F3423F7"/>
    <w:rsid w:val="3F3736D2"/>
    <w:rsid w:val="3F4A7E6C"/>
    <w:rsid w:val="3F571D2C"/>
    <w:rsid w:val="3F6901A1"/>
    <w:rsid w:val="3F6F1681"/>
    <w:rsid w:val="3F714BED"/>
    <w:rsid w:val="3F955094"/>
    <w:rsid w:val="3FA51299"/>
    <w:rsid w:val="3FAE4EF9"/>
    <w:rsid w:val="3FC61DAF"/>
    <w:rsid w:val="3FCA3682"/>
    <w:rsid w:val="3FCF485A"/>
    <w:rsid w:val="3FD60769"/>
    <w:rsid w:val="3FDE711A"/>
    <w:rsid w:val="3FE41DD2"/>
    <w:rsid w:val="3FE671F9"/>
    <w:rsid w:val="3FF37BBC"/>
    <w:rsid w:val="3FF91346"/>
    <w:rsid w:val="400550D9"/>
    <w:rsid w:val="401A6FCB"/>
    <w:rsid w:val="401C5C68"/>
    <w:rsid w:val="402C7D50"/>
    <w:rsid w:val="40357147"/>
    <w:rsid w:val="4040077A"/>
    <w:rsid w:val="40610FCA"/>
    <w:rsid w:val="40671990"/>
    <w:rsid w:val="40721429"/>
    <w:rsid w:val="407520E6"/>
    <w:rsid w:val="408A3D9C"/>
    <w:rsid w:val="408D0011"/>
    <w:rsid w:val="40936195"/>
    <w:rsid w:val="40AD713B"/>
    <w:rsid w:val="40C17CBA"/>
    <w:rsid w:val="40C63523"/>
    <w:rsid w:val="40FC0CF2"/>
    <w:rsid w:val="41000055"/>
    <w:rsid w:val="41004CBC"/>
    <w:rsid w:val="410F4ECA"/>
    <w:rsid w:val="41134CA9"/>
    <w:rsid w:val="412871E3"/>
    <w:rsid w:val="413B30A4"/>
    <w:rsid w:val="41461C92"/>
    <w:rsid w:val="41484A48"/>
    <w:rsid w:val="41487A92"/>
    <w:rsid w:val="414A5F02"/>
    <w:rsid w:val="41531F32"/>
    <w:rsid w:val="416575EE"/>
    <w:rsid w:val="41843333"/>
    <w:rsid w:val="418F3CA7"/>
    <w:rsid w:val="41975D61"/>
    <w:rsid w:val="419B516A"/>
    <w:rsid w:val="41A21C4F"/>
    <w:rsid w:val="41A978DB"/>
    <w:rsid w:val="41B90915"/>
    <w:rsid w:val="41CF5983"/>
    <w:rsid w:val="41D67795"/>
    <w:rsid w:val="41D7133C"/>
    <w:rsid w:val="41E50C8A"/>
    <w:rsid w:val="41E974C9"/>
    <w:rsid w:val="41EA4FEF"/>
    <w:rsid w:val="41FB3B27"/>
    <w:rsid w:val="41FE7B14"/>
    <w:rsid w:val="42010CB6"/>
    <w:rsid w:val="42024A2E"/>
    <w:rsid w:val="420A167B"/>
    <w:rsid w:val="422E5823"/>
    <w:rsid w:val="42332E3A"/>
    <w:rsid w:val="42350960"/>
    <w:rsid w:val="424D33E4"/>
    <w:rsid w:val="42672AE3"/>
    <w:rsid w:val="426C6456"/>
    <w:rsid w:val="427E1E9F"/>
    <w:rsid w:val="42847F71"/>
    <w:rsid w:val="428E0070"/>
    <w:rsid w:val="429E3698"/>
    <w:rsid w:val="42A85CB2"/>
    <w:rsid w:val="42A9052B"/>
    <w:rsid w:val="42C16581"/>
    <w:rsid w:val="42C4707F"/>
    <w:rsid w:val="42CF1A6D"/>
    <w:rsid w:val="42D65639"/>
    <w:rsid w:val="432E07C6"/>
    <w:rsid w:val="43520135"/>
    <w:rsid w:val="43576C90"/>
    <w:rsid w:val="436C6603"/>
    <w:rsid w:val="436D2626"/>
    <w:rsid w:val="436D65D5"/>
    <w:rsid w:val="437D3661"/>
    <w:rsid w:val="438A4CDB"/>
    <w:rsid w:val="43B81849"/>
    <w:rsid w:val="43C24475"/>
    <w:rsid w:val="43D830DB"/>
    <w:rsid w:val="43DB435A"/>
    <w:rsid w:val="43F108B7"/>
    <w:rsid w:val="43F649A3"/>
    <w:rsid w:val="440958FF"/>
    <w:rsid w:val="440A6C2D"/>
    <w:rsid w:val="4416656F"/>
    <w:rsid w:val="44191455"/>
    <w:rsid w:val="441E651F"/>
    <w:rsid w:val="442A24C3"/>
    <w:rsid w:val="44332C7D"/>
    <w:rsid w:val="44407D6F"/>
    <w:rsid w:val="4447497A"/>
    <w:rsid w:val="444E3F5B"/>
    <w:rsid w:val="44654E01"/>
    <w:rsid w:val="44667747"/>
    <w:rsid w:val="44874ADB"/>
    <w:rsid w:val="44A4261A"/>
    <w:rsid w:val="44AB24AB"/>
    <w:rsid w:val="44B636F1"/>
    <w:rsid w:val="44CC2074"/>
    <w:rsid w:val="44D16292"/>
    <w:rsid w:val="44D22496"/>
    <w:rsid w:val="44D34460"/>
    <w:rsid w:val="44E720C1"/>
    <w:rsid w:val="44E76607"/>
    <w:rsid w:val="44FC56A0"/>
    <w:rsid w:val="44FC6163"/>
    <w:rsid w:val="44FE2557"/>
    <w:rsid w:val="44FF6125"/>
    <w:rsid w:val="45085D1C"/>
    <w:rsid w:val="451E1B7F"/>
    <w:rsid w:val="45387837"/>
    <w:rsid w:val="45425635"/>
    <w:rsid w:val="4550160D"/>
    <w:rsid w:val="45516293"/>
    <w:rsid w:val="4554734F"/>
    <w:rsid w:val="4557299B"/>
    <w:rsid w:val="45697F9D"/>
    <w:rsid w:val="456B28EB"/>
    <w:rsid w:val="45722E13"/>
    <w:rsid w:val="459534C4"/>
    <w:rsid w:val="45B83D92"/>
    <w:rsid w:val="45BF763D"/>
    <w:rsid w:val="45C85647"/>
    <w:rsid w:val="45DB181E"/>
    <w:rsid w:val="45E27D6A"/>
    <w:rsid w:val="45EA380F"/>
    <w:rsid w:val="45F66658"/>
    <w:rsid w:val="464B69A4"/>
    <w:rsid w:val="464D0A1F"/>
    <w:rsid w:val="465059BC"/>
    <w:rsid w:val="46664ABD"/>
    <w:rsid w:val="46687C2D"/>
    <w:rsid w:val="467D1FE2"/>
    <w:rsid w:val="4698537A"/>
    <w:rsid w:val="46A973DC"/>
    <w:rsid w:val="46AA1B23"/>
    <w:rsid w:val="46CE1383"/>
    <w:rsid w:val="46DC75FC"/>
    <w:rsid w:val="46FA3F26"/>
    <w:rsid w:val="46FC7C9E"/>
    <w:rsid w:val="470D3C59"/>
    <w:rsid w:val="47340955"/>
    <w:rsid w:val="47590C4D"/>
    <w:rsid w:val="47685334"/>
    <w:rsid w:val="4782275D"/>
    <w:rsid w:val="47882C9F"/>
    <w:rsid w:val="47943897"/>
    <w:rsid w:val="479B3038"/>
    <w:rsid w:val="479D2386"/>
    <w:rsid w:val="47AC3472"/>
    <w:rsid w:val="47AD71EA"/>
    <w:rsid w:val="47DA26A7"/>
    <w:rsid w:val="47DF244A"/>
    <w:rsid w:val="47E16994"/>
    <w:rsid w:val="47E65384"/>
    <w:rsid w:val="47EA5D49"/>
    <w:rsid w:val="47ED38B2"/>
    <w:rsid w:val="47F15951"/>
    <w:rsid w:val="48030BB8"/>
    <w:rsid w:val="48060B6D"/>
    <w:rsid w:val="48233009"/>
    <w:rsid w:val="48266D5D"/>
    <w:rsid w:val="482B1F40"/>
    <w:rsid w:val="482C1963"/>
    <w:rsid w:val="48315FDB"/>
    <w:rsid w:val="4832741D"/>
    <w:rsid w:val="48516048"/>
    <w:rsid w:val="485E1274"/>
    <w:rsid w:val="48663CFA"/>
    <w:rsid w:val="486C3A7D"/>
    <w:rsid w:val="489020D3"/>
    <w:rsid w:val="48A14680"/>
    <w:rsid w:val="48A979B2"/>
    <w:rsid w:val="48D23F05"/>
    <w:rsid w:val="48D83DF3"/>
    <w:rsid w:val="48F45627"/>
    <w:rsid w:val="48FB212D"/>
    <w:rsid w:val="490A7DD7"/>
    <w:rsid w:val="49141ABD"/>
    <w:rsid w:val="491E1889"/>
    <w:rsid w:val="49265E01"/>
    <w:rsid w:val="492D25D7"/>
    <w:rsid w:val="492D6381"/>
    <w:rsid w:val="49436067"/>
    <w:rsid w:val="49491CCF"/>
    <w:rsid w:val="495D5FA0"/>
    <w:rsid w:val="496A05B3"/>
    <w:rsid w:val="496D1A21"/>
    <w:rsid w:val="49787384"/>
    <w:rsid w:val="497E0E3E"/>
    <w:rsid w:val="49824757"/>
    <w:rsid w:val="49855C2E"/>
    <w:rsid w:val="49A32653"/>
    <w:rsid w:val="49A40179"/>
    <w:rsid w:val="49AA1C33"/>
    <w:rsid w:val="49AC124A"/>
    <w:rsid w:val="49AD5280"/>
    <w:rsid w:val="49CB3958"/>
    <w:rsid w:val="49D22F38"/>
    <w:rsid w:val="49D404BD"/>
    <w:rsid w:val="49D46357"/>
    <w:rsid w:val="49D96973"/>
    <w:rsid w:val="49E50EBD"/>
    <w:rsid w:val="49EE6C67"/>
    <w:rsid w:val="49F03B78"/>
    <w:rsid w:val="4A084BAC"/>
    <w:rsid w:val="4A10240E"/>
    <w:rsid w:val="4A1A3515"/>
    <w:rsid w:val="4A2931BD"/>
    <w:rsid w:val="4A3C7E3F"/>
    <w:rsid w:val="4A3D2F95"/>
    <w:rsid w:val="4A4B27A8"/>
    <w:rsid w:val="4A58168F"/>
    <w:rsid w:val="4A5C4AB8"/>
    <w:rsid w:val="4A5D7702"/>
    <w:rsid w:val="4A6662D4"/>
    <w:rsid w:val="4A730277"/>
    <w:rsid w:val="4A9249F8"/>
    <w:rsid w:val="4A9A554E"/>
    <w:rsid w:val="4AA20F18"/>
    <w:rsid w:val="4AA43CB2"/>
    <w:rsid w:val="4AA74778"/>
    <w:rsid w:val="4AAE7501"/>
    <w:rsid w:val="4ABE2F33"/>
    <w:rsid w:val="4AC4752B"/>
    <w:rsid w:val="4ADE7473"/>
    <w:rsid w:val="4ADF3B5F"/>
    <w:rsid w:val="4AEB42B2"/>
    <w:rsid w:val="4AEF3F8A"/>
    <w:rsid w:val="4AFC0F90"/>
    <w:rsid w:val="4B1B35EF"/>
    <w:rsid w:val="4B3B6158"/>
    <w:rsid w:val="4B47271B"/>
    <w:rsid w:val="4B4C2876"/>
    <w:rsid w:val="4B4E21B2"/>
    <w:rsid w:val="4B645E12"/>
    <w:rsid w:val="4B7139ED"/>
    <w:rsid w:val="4B762C3B"/>
    <w:rsid w:val="4B814C16"/>
    <w:rsid w:val="4B840EE1"/>
    <w:rsid w:val="4B8F765E"/>
    <w:rsid w:val="4B993DFC"/>
    <w:rsid w:val="4BC15012"/>
    <w:rsid w:val="4BD065E7"/>
    <w:rsid w:val="4BDC1E4C"/>
    <w:rsid w:val="4BE81DD6"/>
    <w:rsid w:val="4BFF5851"/>
    <w:rsid w:val="4C0575F5"/>
    <w:rsid w:val="4C105959"/>
    <w:rsid w:val="4C115F9A"/>
    <w:rsid w:val="4C1A3CFE"/>
    <w:rsid w:val="4C1F4975"/>
    <w:rsid w:val="4C1F54FF"/>
    <w:rsid w:val="4C2772F4"/>
    <w:rsid w:val="4C3059E2"/>
    <w:rsid w:val="4C582392"/>
    <w:rsid w:val="4C8E1DA8"/>
    <w:rsid w:val="4CAA59C9"/>
    <w:rsid w:val="4CB66B41"/>
    <w:rsid w:val="4CBF425F"/>
    <w:rsid w:val="4CCD679D"/>
    <w:rsid w:val="4CD34FFD"/>
    <w:rsid w:val="4CD83E73"/>
    <w:rsid w:val="4CDD6B26"/>
    <w:rsid w:val="4CE11429"/>
    <w:rsid w:val="4CE22A7D"/>
    <w:rsid w:val="4CFD6AC3"/>
    <w:rsid w:val="4D027691"/>
    <w:rsid w:val="4D0C37D7"/>
    <w:rsid w:val="4D113030"/>
    <w:rsid w:val="4D1D6DBA"/>
    <w:rsid w:val="4D500C0F"/>
    <w:rsid w:val="4D577E05"/>
    <w:rsid w:val="4D64034B"/>
    <w:rsid w:val="4DA63CFE"/>
    <w:rsid w:val="4DC16813"/>
    <w:rsid w:val="4DD15EA5"/>
    <w:rsid w:val="4DF10451"/>
    <w:rsid w:val="4E0B6A19"/>
    <w:rsid w:val="4E103BE9"/>
    <w:rsid w:val="4E1928B4"/>
    <w:rsid w:val="4E22475A"/>
    <w:rsid w:val="4E2D4BE1"/>
    <w:rsid w:val="4E320761"/>
    <w:rsid w:val="4E393177"/>
    <w:rsid w:val="4E56172D"/>
    <w:rsid w:val="4E590C28"/>
    <w:rsid w:val="4E6600F3"/>
    <w:rsid w:val="4E726A98"/>
    <w:rsid w:val="4E823815"/>
    <w:rsid w:val="4E875D72"/>
    <w:rsid w:val="4EA00E80"/>
    <w:rsid w:val="4EA52B56"/>
    <w:rsid w:val="4EAF721A"/>
    <w:rsid w:val="4EB9496D"/>
    <w:rsid w:val="4EC05A55"/>
    <w:rsid w:val="4EC421E7"/>
    <w:rsid w:val="4ED84B4D"/>
    <w:rsid w:val="4EDB288F"/>
    <w:rsid w:val="4EDC4B57"/>
    <w:rsid w:val="4EEB611C"/>
    <w:rsid w:val="4EEF1E97"/>
    <w:rsid w:val="4EF63225"/>
    <w:rsid w:val="4EF851EF"/>
    <w:rsid w:val="4F095D93"/>
    <w:rsid w:val="4F125637"/>
    <w:rsid w:val="4F145F79"/>
    <w:rsid w:val="4F173222"/>
    <w:rsid w:val="4F180D69"/>
    <w:rsid w:val="4F26029F"/>
    <w:rsid w:val="4F4F1A9F"/>
    <w:rsid w:val="4F6A5AAD"/>
    <w:rsid w:val="4F707437"/>
    <w:rsid w:val="4F934F18"/>
    <w:rsid w:val="4FA43D12"/>
    <w:rsid w:val="4FBC446F"/>
    <w:rsid w:val="4FBE1888"/>
    <w:rsid w:val="4FE66370"/>
    <w:rsid w:val="4FFA042B"/>
    <w:rsid w:val="4FFD3344"/>
    <w:rsid w:val="502B669D"/>
    <w:rsid w:val="502D711A"/>
    <w:rsid w:val="50323CE7"/>
    <w:rsid w:val="5058362C"/>
    <w:rsid w:val="507032B7"/>
    <w:rsid w:val="507D6E69"/>
    <w:rsid w:val="508468E1"/>
    <w:rsid w:val="50874A7C"/>
    <w:rsid w:val="509947B0"/>
    <w:rsid w:val="509A136D"/>
    <w:rsid w:val="50A53155"/>
    <w:rsid w:val="50AA5EF1"/>
    <w:rsid w:val="50C35389"/>
    <w:rsid w:val="50E05F3B"/>
    <w:rsid w:val="50E13E24"/>
    <w:rsid w:val="50E55D80"/>
    <w:rsid w:val="51020727"/>
    <w:rsid w:val="510A120A"/>
    <w:rsid w:val="51503E35"/>
    <w:rsid w:val="515661FD"/>
    <w:rsid w:val="51752B27"/>
    <w:rsid w:val="517F7502"/>
    <w:rsid w:val="51915487"/>
    <w:rsid w:val="51B20534"/>
    <w:rsid w:val="51CA2CC2"/>
    <w:rsid w:val="51CD56F1"/>
    <w:rsid w:val="51E14033"/>
    <w:rsid w:val="51F3621E"/>
    <w:rsid w:val="51FB0B52"/>
    <w:rsid w:val="51FD48CA"/>
    <w:rsid w:val="520D7E3E"/>
    <w:rsid w:val="521E081B"/>
    <w:rsid w:val="5227608F"/>
    <w:rsid w:val="522B5670"/>
    <w:rsid w:val="52355AA1"/>
    <w:rsid w:val="52543A61"/>
    <w:rsid w:val="526E7576"/>
    <w:rsid w:val="52705CA9"/>
    <w:rsid w:val="5275522C"/>
    <w:rsid w:val="528B0128"/>
    <w:rsid w:val="528D3F8B"/>
    <w:rsid w:val="528D400A"/>
    <w:rsid w:val="52967AA8"/>
    <w:rsid w:val="52B21B59"/>
    <w:rsid w:val="52C94FF8"/>
    <w:rsid w:val="52CF6267"/>
    <w:rsid w:val="52DC3EA3"/>
    <w:rsid w:val="52E141EC"/>
    <w:rsid w:val="52E33AC0"/>
    <w:rsid w:val="52E727DD"/>
    <w:rsid w:val="52E92B25"/>
    <w:rsid w:val="52F37FAC"/>
    <w:rsid w:val="52F44E77"/>
    <w:rsid w:val="52F968E0"/>
    <w:rsid w:val="52FA690B"/>
    <w:rsid w:val="5301352C"/>
    <w:rsid w:val="53081779"/>
    <w:rsid w:val="53146370"/>
    <w:rsid w:val="53191BD8"/>
    <w:rsid w:val="531C4D0A"/>
    <w:rsid w:val="53292383"/>
    <w:rsid w:val="534657C3"/>
    <w:rsid w:val="53490DA9"/>
    <w:rsid w:val="53544C4A"/>
    <w:rsid w:val="53655A80"/>
    <w:rsid w:val="53703B36"/>
    <w:rsid w:val="537A3DBD"/>
    <w:rsid w:val="537D2167"/>
    <w:rsid w:val="538C05FC"/>
    <w:rsid w:val="538C5F06"/>
    <w:rsid w:val="53934FF9"/>
    <w:rsid w:val="539613D2"/>
    <w:rsid w:val="53962932"/>
    <w:rsid w:val="53B13BBE"/>
    <w:rsid w:val="53BC4A02"/>
    <w:rsid w:val="53D73764"/>
    <w:rsid w:val="53D97C20"/>
    <w:rsid w:val="53E977FC"/>
    <w:rsid w:val="540957A8"/>
    <w:rsid w:val="540B725E"/>
    <w:rsid w:val="54177EC5"/>
    <w:rsid w:val="54204AC2"/>
    <w:rsid w:val="5438608E"/>
    <w:rsid w:val="543A1E06"/>
    <w:rsid w:val="5440752E"/>
    <w:rsid w:val="544733AF"/>
    <w:rsid w:val="54494889"/>
    <w:rsid w:val="544E58B1"/>
    <w:rsid w:val="54532EC8"/>
    <w:rsid w:val="547B2C65"/>
    <w:rsid w:val="547C41CC"/>
    <w:rsid w:val="54866DF9"/>
    <w:rsid w:val="549B4A4D"/>
    <w:rsid w:val="549B7338"/>
    <w:rsid w:val="54A331FE"/>
    <w:rsid w:val="54B27EE3"/>
    <w:rsid w:val="54BE47E5"/>
    <w:rsid w:val="54BF230B"/>
    <w:rsid w:val="54BF6C5C"/>
    <w:rsid w:val="54C16083"/>
    <w:rsid w:val="54C548FC"/>
    <w:rsid w:val="54D6477F"/>
    <w:rsid w:val="54D969B8"/>
    <w:rsid w:val="54E65AEA"/>
    <w:rsid w:val="54EC5DB3"/>
    <w:rsid w:val="54F2623D"/>
    <w:rsid w:val="55047291"/>
    <w:rsid w:val="550C65C3"/>
    <w:rsid w:val="55142657"/>
    <w:rsid w:val="5562046B"/>
    <w:rsid w:val="557D644E"/>
    <w:rsid w:val="5589244C"/>
    <w:rsid w:val="55926EB7"/>
    <w:rsid w:val="55A7793B"/>
    <w:rsid w:val="55DB29C9"/>
    <w:rsid w:val="55F01CA5"/>
    <w:rsid w:val="55F935FB"/>
    <w:rsid w:val="55FC685B"/>
    <w:rsid w:val="561318F1"/>
    <w:rsid w:val="56264571"/>
    <w:rsid w:val="56286533"/>
    <w:rsid w:val="5630526E"/>
    <w:rsid w:val="563234F7"/>
    <w:rsid w:val="564A4DA6"/>
    <w:rsid w:val="566439C3"/>
    <w:rsid w:val="567F057C"/>
    <w:rsid w:val="56895860"/>
    <w:rsid w:val="56A47A0A"/>
    <w:rsid w:val="56B20379"/>
    <w:rsid w:val="56BE0ACC"/>
    <w:rsid w:val="56D03081"/>
    <w:rsid w:val="56D901E4"/>
    <w:rsid w:val="56E5762C"/>
    <w:rsid w:val="56FA17E2"/>
    <w:rsid w:val="57081D47"/>
    <w:rsid w:val="571A4D99"/>
    <w:rsid w:val="571C49C3"/>
    <w:rsid w:val="5732516C"/>
    <w:rsid w:val="57397E79"/>
    <w:rsid w:val="573A7326"/>
    <w:rsid w:val="575E405D"/>
    <w:rsid w:val="577C257F"/>
    <w:rsid w:val="57875362"/>
    <w:rsid w:val="57CB46CA"/>
    <w:rsid w:val="57E030D0"/>
    <w:rsid w:val="57E427B4"/>
    <w:rsid w:val="580E7831"/>
    <w:rsid w:val="581A55F5"/>
    <w:rsid w:val="58261CE1"/>
    <w:rsid w:val="58297C9B"/>
    <w:rsid w:val="58353010"/>
    <w:rsid w:val="583923BE"/>
    <w:rsid w:val="5844204E"/>
    <w:rsid w:val="58483232"/>
    <w:rsid w:val="58491AC9"/>
    <w:rsid w:val="58492617"/>
    <w:rsid w:val="5851771E"/>
    <w:rsid w:val="587A4EC7"/>
    <w:rsid w:val="58877F68"/>
    <w:rsid w:val="58C56AF2"/>
    <w:rsid w:val="58D13A01"/>
    <w:rsid w:val="58E269BE"/>
    <w:rsid w:val="58E80082"/>
    <w:rsid w:val="58EC1A75"/>
    <w:rsid w:val="58FA70C6"/>
    <w:rsid w:val="58FA7DB6"/>
    <w:rsid w:val="58FF2261"/>
    <w:rsid w:val="59036C6A"/>
    <w:rsid w:val="59084281"/>
    <w:rsid w:val="593432C8"/>
    <w:rsid w:val="59346ABC"/>
    <w:rsid w:val="594A6647"/>
    <w:rsid w:val="59631F10"/>
    <w:rsid w:val="596C2A61"/>
    <w:rsid w:val="597235F1"/>
    <w:rsid w:val="59737DE8"/>
    <w:rsid w:val="59750380"/>
    <w:rsid w:val="598002BB"/>
    <w:rsid w:val="59835FFD"/>
    <w:rsid w:val="59A1438B"/>
    <w:rsid w:val="59C11E40"/>
    <w:rsid w:val="59C363FA"/>
    <w:rsid w:val="59C81C62"/>
    <w:rsid w:val="59D625D1"/>
    <w:rsid w:val="59D721A0"/>
    <w:rsid w:val="59DD395F"/>
    <w:rsid w:val="59DE6663"/>
    <w:rsid w:val="59EE11EE"/>
    <w:rsid w:val="59EE7DAA"/>
    <w:rsid w:val="59EF3692"/>
    <w:rsid w:val="59F760A3"/>
    <w:rsid w:val="5A1A0A7A"/>
    <w:rsid w:val="5A22044A"/>
    <w:rsid w:val="5A2E5F69"/>
    <w:rsid w:val="5A397334"/>
    <w:rsid w:val="5A4222CE"/>
    <w:rsid w:val="5A47527D"/>
    <w:rsid w:val="5A5D05FC"/>
    <w:rsid w:val="5A6244BB"/>
    <w:rsid w:val="5A8A6235"/>
    <w:rsid w:val="5A9102A6"/>
    <w:rsid w:val="5A9B1124"/>
    <w:rsid w:val="5AA705B3"/>
    <w:rsid w:val="5AAA3516"/>
    <w:rsid w:val="5AE605F2"/>
    <w:rsid w:val="5AEE7216"/>
    <w:rsid w:val="5B0938AC"/>
    <w:rsid w:val="5B1C04B7"/>
    <w:rsid w:val="5B1E5BCC"/>
    <w:rsid w:val="5B3140D4"/>
    <w:rsid w:val="5B3A26EB"/>
    <w:rsid w:val="5B3E6680"/>
    <w:rsid w:val="5B4C4A58"/>
    <w:rsid w:val="5B5D59EE"/>
    <w:rsid w:val="5B6836FC"/>
    <w:rsid w:val="5B7C2D04"/>
    <w:rsid w:val="5B885B4D"/>
    <w:rsid w:val="5B9033CB"/>
    <w:rsid w:val="5B9B762E"/>
    <w:rsid w:val="5BAC4096"/>
    <w:rsid w:val="5BAD55B3"/>
    <w:rsid w:val="5BD41E0C"/>
    <w:rsid w:val="5C050F4B"/>
    <w:rsid w:val="5C0D7E00"/>
    <w:rsid w:val="5C3F445D"/>
    <w:rsid w:val="5C466A7A"/>
    <w:rsid w:val="5C585024"/>
    <w:rsid w:val="5C6E4D42"/>
    <w:rsid w:val="5C78796F"/>
    <w:rsid w:val="5C817AB3"/>
    <w:rsid w:val="5C8258D8"/>
    <w:rsid w:val="5C857A2B"/>
    <w:rsid w:val="5C8A31FF"/>
    <w:rsid w:val="5C971892"/>
    <w:rsid w:val="5CCC7122"/>
    <w:rsid w:val="5CFB509C"/>
    <w:rsid w:val="5CFE621E"/>
    <w:rsid w:val="5D023FC0"/>
    <w:rsid w:val="5D1272B3"/>
    <w:rsid w:val="5D170D88"/>
    <w:rsid w:val="5D1D4073"/>
    <w:rsid w:val="5D327B1E"/>
    <w:rsid w:val="5D365D40"/>
    <w:rsid w:val="5D570C60"/>
    <w:rsid w:val="5D6C63B9"/>
    <w:rsid w:val="5D75517F"/>
    <w:rsid w:val="5D7C523D"/>
    <w:rsid w:val="5D802FF1"/>
    <w:rsid w:val="5D810AA5"/>
    <w:rsid w:val="5D82699A"/>
    <w:rsid w:val="5D867E6A"/>
    <w:rsid w:val="5D881E34"/>
    <w:rsid w:val="5D8E4C55"/>
    <w:rsid w:val="5D8F54A1"/>
    <w:rsid w:val="5D9033B7"/>
    <w:rsid w:val="5D904C06"/>
    <w:rsid w:val="5D927D5B"/>
    <w:rsid w:val="5DB26BCC"/>
    <w:rsid w:val="5DBC388C"/>
    <w:rsid w:val="5DC6152D"/>
    <w:rsid w:val="5DD15771"/>
    <w:rsid w:val="5DE86166"/>
    <w:rsid w:val="5DEE241A"/>
    <w:rsid w:val="5DF27CB5"/>
    <w:rsid w:val="5DF474C9"/>
    <w:rsid w:val="5DFF5CC4"/>
    <w:rsid w:val="5E083939"/>
    <w:rsid w:val="5E0A5CF8"/>
    <w:rsid w:val="5E305A39"/>
    <w:rsid w:val="5E397628"/>
    <w:rsid w:val="5E3F7487"/>
    <w:rsid w:val="5E440F49"/>
    <w:rsid w:val="5E453881"/>
    <w:rsid w:val="5E4915C3"/>
    <w:rsid w:val="5E6F1F75"/>
    <w:rsid w:val="5E7428C3"/>
    <w:rsid w:val="5E79177D"/>
    <w:rsid w:val="5E8A1430"/>
    <w:rsid w:val="5E964BCE"/>
    <w:rsid w:val="5E996C06"/>
    <w:rsid w:val="5E9A7614"/>
    <w:rsid w:val="5E9B254F"/>
    <w:rsid w:val="5EC05EDE"/>
    <w:rsid w:val="5EC7015A"/>
    <w:rsid w:val="5EC71170"/>
    <w:rsid w:val="5EE656D2"/>
    <w:rsid w:val="5EE659EA"/>
    <w:rsid w:val="5EEB7FAB"/>
    <w:rsid w:val="5EF6151A"/>
    <w:rsid w:val="5EF6339F"/>
    <w:rsid w:val="5EFF5133"/>
    <w:rsid w:val="5F13572D"/>
    <w:rsid w:val="5F22437B"/>
    <w:rsid w:val="5F3C4C84"/>
    <w:rsid w:val="5F4C5BA2"/>
    <w:rsid w:val="5F5930E0"/>
    <w:rsid w:val="5F792FB1"/>
    <w:rsid w:val="5F817543"/>
    <w:rsid w:val="5F854115"/>
    <w:rsid w:val="5F8913FD"/>
    <w:rsid w:val="5F8B7775"/>
    <w:rsid w:val="5FA12743"/>
    <w:rsid w:val="5FC30F01"/>
    <w:rsid w:val="5FC746D1"/>
    <w:rsid w:val="5FCB6229"/>
    <w:rsid w:val="5FD2383A"/>
    <w:rsid w:val="5FDC4D8B"/>
    <w:rsid w:val="5FE97624"/>
    <w:rsid w:val="5FF66067"/>
    <w:rsid w:val="5FFC507B"/>
    <w:rsid w:val="600032FB"/>
    <w:rsid w:val="60154B66"/>
    <w:rsid w:val="601D3D36"/>
    <w:rsid w:val="601E082E"/>
    <w:rsid w:val="60240369"/>
    <w:rsid w:val="60292E2B"/>
    <w:rsid w:val="602F0C9C"/>
    <w:rsid w:val="603409BC"/>
    <w:rsid w:val="6051650D"/>
    <w:rsid w:val="60520EA4"/>
    <w:rsid w:val="605816A8"/>
    <w:rsid w:val="605D37D1"/>
    <w:rsid w:val="605E50CE"/>
    <w:rsid w:val="606C3A0E"/>
    <w:rsid w:val="60733226"/>
    <w:rsid w:val="607C1407"/>
    <w:rsid w:val="607E64F0"/>
    <w:rsid w:val="60D13AF2"/>
    <w:rsid w:val="60E2151A"/>
    <w:rsid w:val="60F62539"/>
    <w:rsid w:val="61075790"/>
    <w:rsid w:val="61122F19"/>
    <w:rsid w:val="611539DF"/>
    <w:rsid w:val="61190304"/>
    <w:rsid w:val="611F73F9"/>
    <w:rsid w:val="61207F7C"/>
    <w:rsid w:val="612924D8"/>
    <w:rsid w:val="612B41A2"/>
    <w:rsid w:val="612E0182"/>
    <w:rsid w:val="61312051"/>
    <w:rsid w:val="61377CE3"/>
    <w:rsid w:val="61390D61"/>
    <w:rsid w:val="61445927"/>
    <w:rsid w:val="61647498"/>
    <w:rsid w:val="616B68B3"/>
    <w:rsid w:val="6172193C"/>
    <w:rsid w:val="617308CB"/>
    <w:rsid w:val="617C580C"/>
    <w:rsid w:val="61812E22"/>
    <w:rsid w:val="61815810"/>
    <w:rsid w:val="619C5EAE"/>
    <w:rsid w:val="61B42D42"/>
    <w:rsid w:val="61C4430F"/>
    <w:rsid w:val="61C75FBB"/>
    <w:rsid w:val="61D02AA8"/>
    <w:rsid w:val="61F01620"/>
    <w:rsid w:val="61F01D56"/>
    <w:rsid w:val="61F5736C"/>
    <w:rsid w:val="61F93300"/>
    <w:rsid w:val="61FB7704"/>
    <w:rsid w:val="620213DE"/>
    <w:rsid w:val="620D2908"/>
    <w:rsid w:val="62146170"/>
    <w:rsid w:val="621801C3"/>
    <w:rsid w:val="622123D6"/>
    <w:rsid w:val="62253550"/>
    <w:rsid w:val="62257C51"/>
    <w:rsid w:val="62524EE4"/>
    <w:rsid w:val="625E13B5"/>
    <w:rsid w:val="626B762E"/>
    <w:rsid w:val="628841B8"/>
    <w:rsid w:val="629152E7"/>
    <w:rsid w:val="62A31C2D"/>
    <w:rsid w:val="62B356DA"/>
    <w:rsid w:val="62E2447A"/>
    <w:rsid w:val="62E84689"/>
    <w:rsid w:val="62EC4C13"/>
    <w:rsid w:val="62FC34B0"/>
    <w:rsid w:val="63021D41"/>
    <w:rsid w:val="630C4486"/>
    <w:rsid w:val="6312548C"/>
    <w:rsid w:val="63171FC6"/>
    <w:rsid w:val="631A352E"/>
    <w:rsid w:val="6324460E"/>
    <w:rsid w:val="63385886"/>
    <w:rsid w:val="633B6BEC"/>
    <w:rsid w:val="63446CED"/>
    <w:rsid w:val="636447A9"/>
    <w:rsid w:val="637C7D45"/>
    <w:rsid w:val="637D18D6"/>
    <w:rsid w:val="638210D3"/>
    <w:rsid w:val="639554E4"/>
    <w:rsid w:val="63C33BC6"/>
    <w:rsid w:val="63D74F7B"/>
    <w:rsid w:val="63E63501"/>
    <w:rsid w:val="63F40ACD"/>
    <w:rsid w:val="63FD075A"/>
    <w:rsid w:val="63FE6CC9"/>
    <w:rsid w:val="64003197"/>
    <w:rsid w:val="641C5084"/>
    <w:rsid w:val="641F76E6"/>
    <w:rsid w:val="64245F0C"/>
    <w:rsid w:val="642E7A39"/>
    <w:rsid w:val="643979E4"/>
    <w:rsid w:val="643B083E"/>
    <w:rsid w:val="644545DB"/>
    <w:rsid w:val="64487C27"/>
    <w:rsid w:val="644A1BF1"/>
    <w:rsid w:val="64547E4F"/>
    <w:rsid w:val="645A5BAC"/>
    <w:rsid w:val="646002CC"/>
    <w:rsid w:val="646B7DB9"/>
    <w:rsid w:val="647032F0"/>
    <w:rsid w:val="6470717E"/>
    <w:rsid w:val="64754ED5"/>
    <w:rsid w:val="647A728D"/>
    <w:rsid w:val="64837775"/>
    <w:rsid w:val="64AB6CF2"/>
    <w:rsid w:val="64AC738F"/>
    <w:rsid w:val="64C43CF7"/>
    <w:rsid w:val="64EA3285"/>
    <w:rsid w:val="64ED6DC3"/>
    <w:rsid w:val="64F031D4"/>
    <w:rsid w:val="64FF219C"/>
    <w:rsid w:val="65000502"/>
    <w:rsid w:val="651B533C"/>
    <w:rsid w:val="65264782"/>
    <w:rsid w:val="65305648"/>
    <w:rsid w:val="653776AD"/>
    <w:rsid w:val="653E102A"/>
    <w:rsid w:val="65472A60"/>
    <w:rsid w:val="65517DCF"/>
    <w:rsid w:val="65866DF7"/>
    <w:rsid w:val="658C3D21"/>
    <w:rsid w:val="659538A5"/>
    <w:rsid w:val="65A171CA"/>
    <w:rsid w:val="65A74E21"/>
    <w:rsid w:val="65AB2B63"/>
    <w:rsid w:val="65B112DA"/>
    <w:rsid w:val="65B31A18"/>
    <w:rsid w:val="65BB6FB3"/>
    <w:rsid w:val="65BE7F99"/>
    <w:rsid w:val="65C73985"/>
    <w:rsid w:val="65C76658"/>
    <w:rsid w:val="65C8428B"/>
    <w:rsid w:val="65C86212"/>
    <w:rsid w:val="65D73A47"/>
    <w:rsid w:val="65DC2A05"/>
    <w:rsid w:val="65DC5DBF"/>
    <w:rsid w:val="65E5769D"/>
    <w:rsid w:val="65F35845"/>
    <w:rsid w:val="65FC6F1B"/>
    <w:rsid w:val="66080C44"/>
    <w:rsid w:val="660D63F9"/>
    <w:rsid w:val="661F2C0A"/>
    <w:rsid w:val="662E109F"/>
    <w:rsid w:val="66383CCB"/>
    <w:rsid w:val="6639252F"/>
    <w:rsid w:val="665C6583"/>
    <w:rsid w:val="665E1984"/>
    <w:rsid w:val="666A58F8"/>
    <w:rsid w:val="666C1794"/>
    <w:rsid w:val="66821699"/>
    <w:rsid w:val="668D5F30"/>
    <w:rsid w:val="669B4986"/>
    <w:rsid w:val="66AA2387"/>
    <w:rsid w:val="66AD6467"/>
    <w:rsid w:val="66B543CD"/>
    <w:rsid w:val="66C537B1"/>
    <w:rsid w:val="66CA0C89"/>
    <w:rsid w:val="66E63727"/>
    <w:rsid w:val="66E76FF0"/>
    <w:rsid w:val="66ED0167"/>
    <w:rsid w:val="66FB71D3"/>
    <w:rsid w:val="670A57CB"/>
    <w:rsid w:val="672229B1"/>
    <w:rsid w:val="672B58DC"/>
    <w:rsid w:val="67407F41"/>
    <w:rsid w:val="67416BF7"/>
    <w:rsid w:val="67672D7C"/>
    <w:rsid w:val="67694A84"/>
    <w:rsid w:val="67746C79"/>
    <w:rsid w:val="6787315C"/>
    <w:rsid w:val="678E6DD8"/>
    <w:rsid w:val="67915D89"/>
    <w:rsid w:val="67977454"/>
    <w:rsid w:val="67A21D44"/>
    <w:rsid w:val="67AC47B9"/>
    <w:rsid w:val="67AC649D"/>
    <w:rsid w:val="67AF7FBD"/>
    <w:rsid w:val="67C24194"/>
    <w:rsid w:val="67C30DFF"/>
    <w:rsid w:val="67C47DD4"/>
    <w:rsid w:val="67C63C85"/>
    <w:rsid w:val="67CB2BF0"/>
    <w:rsid w:val="67D839B8"/>
    <w:rsid w:val="67E97973"/>
    <w:rsid w:val="67EB7247"/>
    <w:rsid w:val="67ED7463"/>
    <w:rsid w:val="67EE6D37"/>
    <w:rsid w:val="67F542EE"/>
    <w:rsid w:val="67F96FA8"/>
    <w:rsid w:val="68212E8E"/>
    <w:rsid w:val="682E5ACE"/>
    <w:rsid w:val="68411B92"/>
    <w:rsid w:val="685A43CD"/>
    <w:rsid w:val="68646FFA"/>
    <w:rsid w:val="686C70B3"/>
    <w:rsid w:val="688651C2"/>
    <w:rsid w:val="68890D9B"/>
    <w:rsid w:val="689B5C8E"/>
    <w:rsid w:val="689B6EBF"/>
    <w:rsid w:val="689E075E"/>
    <w:rsid w:val="68B1545C"/>
    <w:rsid w:val="68B271EF"/>
    <w:rsid w:val="68C63810"/>
    <w:rsid w:val="68C666F8"/>
    <w:rsid w:val="68D11A62"/>
    <w:rsid w:val="68D4417F"/>
    <w:rsid w:val="68D979E8"/>
    <w:rsid w:val="68E14AFF"/>
    <w:rsid w:val="691873AD"/>
    <w:rsid w:val="691B497C"/>
    <w:rsid w:val="69250F27"/>
    <w:rsid w:val="69327EB8"/>
    <w:rsid w:val="69360996"/>
    <w:rsid w:val="693E457F"/>
    <w:rsid w:val="69454135"/>
    <w:rsid w:val="69564B94"/>
    <w:rsid w:val="69593767"/>
    <w:rsid w:val="695B7D5A"/>
    <w:rsid w:val="696C260A"/>
    <w:rsid w:val="69832ED9"/>
    <w:rsid w:val="69A27DD9"/>
    <w:rsid w:val="69A91168"/>
    <w:rsid w:val="69B75DFB"/>
    <w:rsid w:val="69B95123"/>
    <w:rsid w:val="69CA3513"/>
    <w:rsid w:val="69CA6828"/>
    <w:rsid w:val="69D02B99"/>
    <w:rsid w:val="69D13CE2"/>
    <w:rsid w:val="69D15419"/>
    <w:rsid w:val="69E03B83"/>
    <w:rsid w:val="69E52627"/>
    <w:rsid w:val="69E53555"/>
    <w:rsid w:val="69F10A2A"/>
    <w:rsid w:val="6A0B3BD1"/>
    <w:rsid w:val="6A10754E"/>
    <w:rsid w:val="6A1717A6"/>
    <w:rsid w:val="6A2D21BF"/>
    <w:rsid w:val="6A440E91"/>
    <w:rsid w:val="6A446686"/>
    <w:rsid w:val="6A491204"/>
    <w:rsid w:val="6A5C28E9"/>
    <w:rsid w:val="6A6E0C8C"/>
    <w:rsid w:val="6A731776"/>
    <w:rsid w:val="6A75729C"/>
    <w:rsid w:val="6A7C72D1"/>
    <w:rsid w:val="6A80193B"/>
    <w:rsid w:val="6AAC3911"/>
    <w:rsid w:val="6AAC4946"/>
    <w:rsid w:val="6AC374EB"/>
    <w:rsid w:val="6AC50223"/>
    <w:rsid w:val="6ACB516F"/>
    <w:rsid w:val="6ACE7A0D"/>
    <w:rsid w:val="6AF150F2"/>
    <w:rsid w:val="6B03586E"/>
    <w:rsid w:val="6B332791"/>
    <w:rsid w:val="6B3D425E"/>
    <w:rsid w:val="6B5C220A"/>
    <w:rsid w:val="6B7408ED"/>
    <w:rsid w:val="6B8547EC"/>
    <w:rsid w:val="6B8D645F"/>
    <w:rsid w:val="6BA73DCD"/>
    <w:rsid w:val="6BA75B7B"/>
    <w:rsid w:val="6BBB5183"/>
    <w:rsid w:val="6BBB7E27"/>
    <w:rsid w:val="6BC229B5"/>
    <w:rsid w:val="6BDE30A4"/>
    <w:rsid w:val="6BF108D8"/>
    <w:rsid w:val="6C225202"/>
    <w:rsid w:val="6C3F2FFA"/>
    <w:rsid w:val="6C3F4006"/>
    <w:rsid w:val="6C4244BC"/>
    <w:rsid w:val="6C54190A"/>
    <w:rsid w:val="6C5B4564"/>
    <w:rsid w:val="6C627CF4"/>
    <w:rsid w:val="6C702411"/>
    <w:rsid w:val="6C725527"/>
    <w:rsid w:val="6CA8064B"/>
    <w:rsid w:val="6CBA7B30"/>
    <w:rsid w:val="6CC443B9"/>
    <w:rsid w:val="6CC87B57"/>
    <w:rsid w:val="6CCF582D"/>
    <w:rsid w:val="6CE16E6B"/>
    <w:rsid w:val="6CF32B39"/>
    <w:rsid w:val="6CF51B1C"/>
    <w:rsid w:val="6D003795"/>
    <w:rsid w:val="6D046A26"/>
    <w:rsid w:val="6D0779CE"/>
    <w:rsid w:val="6D0D7C60"/>
    <w:rsid w:val="6D126FFD"/>
    <w:rsid w:val="6D1F6417"/>
    <w:rsid w:val="6D3D6AEB"/>
    <w:rsid w:val="6D3E488E"/>
    <w:rsid w:val="6D401DE3"/>
    <w:rsid w:val="6D411347"/>
    <w:rsid w:val="6D764B7F"/>
    <w:rsid w:val="6D8D4325"/>
    <w:rsid w:val="6D995997"/>
    <w:rsid w:val="6DAF6F69"/>
    <w:rsid w:val="6DB56889"/>
    <w:rsid w:val="6DB64CB2"/>
    <w:rsid w:val="6DCC08A5"/>
    <w:rsid w:val="6DDB2994"/>
    <w:rsid w:val="6DE3371E"/>
    <w:rsid w:val="6DF64B98"/>
    <w:rsid w:val="6E0D63CB"/>
    <w:rsid w:val="6E1D1846"/>
    <w:rsid w:val="6E1F7C4B"/>
    <w:rsid w:val="6E220329"/>
    <w:rsid w:val="6E3B07FD"/>
    <w:rsid w:val="6E556F99"/>
    <w:rsid w:val="6E67346F"/>
    <w:rsid w:val="6E6C6C08"/>
    <w:rsid w:val="6E894F75"/>
    <w:rsid w:val="6E8F3CDC"/>
    <w:rsid w:val="6E934195"/>
    <w:rsid w:val="6E9D60EF"/>
    <w:rsid w:val="6ED720E1"/>
    <w:rsid w:val="6ED95956"/>
    <w:rsid w:val="6EF235B1"/>
    <w:rsid w:val="6EF415C9"/>
    <w:rsid w:val="6F0D2199"/>
    <w:rsid w:val="6F0F30B4"/>
    <w:rsid w:val="6F153E5C"/>
    <w:rsid w:val="6F196D90"/>
    <w:rsid w:val="6F245CCB"/>
    <w:rsid w:val="6F25039A"/>
    <w:rsid w:val="6F507540"/>
    <w:rsid w:val="6F543924"/>
    <w:rsid w:val="6F5D0114"/>
    <w:rsid w:val="6F6C0AE8"/>
    <w:rsid w:val="6F70436A"/>
    <w:rsid w:val="6F7062E1"/>
    <w:rsid w:val="6F733222"/>
    <w:rsid w:val="6F765F90"/>
    <w:rsid w:val="6F7D65AF"/>
    <w:rsid w:val="6F885CC3"/>
    <w:rsid w:val="6F8A1A3C"/>
    <w:rsid w:val="6F8D12F6"/>
    <w:rsid w:val="6F8D5088"/>
    <w:rsid w:val="6F944668"/>
    <w:rsid w:val="6F9D4000"/>
    <w:rsid w:val="6FC53B50"/>
    <w:rsid w:val="6FC7059A"/>
    <w:rsid w:val="6FD84D69"/>
    <w:rsid w:val="6FE15988"/>
    <w:rsid w:val="6FF3138F"/>
    <w:rsid w:val="6FF522F6"/>
    <w:rsid w:val="701716B8"/>
    <w:rsid w:val="701A1D38"/>
    <w:rsid w:val="702A44AE"/>
    <w:rsid w:val="703178F4"/>
    <w:rsid w:val="7032726A"/>
    <w:rsid w:val="70422316"/>
    <w:rsid w:val="705D5735"/>
    <w:rsid w:val="70632474"/>
    <w:rsid w:val="70690033"/>
    <w:rsid w:val="70707B18"/>
    <w:rsid w:val="707A3F6A"/>
    <w:rsid w:val="70877D29"/>
    <w:rsid w:val="70904E30"/>
    <w:rsid w:val="70914330"/>
    <w:rsid w:val="70C36F1E"/>
    <w:rsid w:val="70CF6549"/>
    <w:rsid w:val="70D15DA5"/>
    <w:rsid w:val="70DF36C1"/>
    <w:rsid w:val="70E60A22"/>
    <w:rsid w:val="70E60EF4"/>
    <w:rsid w:val="70EF5D36"/>
    <w:rsid w:val="70F71D22"/>
    <w:rsid w:val="71065A8F"/>
    <w:rsid w:val="71265794"/>
    <w:rsid w:val="715C01AA"/>
    <w:rsid w:val="715D0336"/>
    <w:rsid w:val="71685DAD"/>
    <w:rsid w:val="71740618"/>
    <w:rsid w:val="71784CCB"/>
    <w:rsid w:val="71832A26"/>
    <w:rsid w:val="71854D74"/>
    <w:rsid w:val="718C7DBD"/>
    <w:rsid w:val="719B6180"/>
    <w:rsid w:val="71C034F3"/>
    <w:rsid w:val="71C40D5A"/>
    <w:rsid w:val="71CB3F21"/>
    <w:rsid w:val="71E01DE7"/>
    <w:rsid w:val="71ED691C"/>
    <w:rsid w:val="72313018"/>
    <w:rsid w:val="72345C8F"/>
    <w:rsid w:val="72402885"/>
    <w:rsid w:val="72421E34"/>
    <w:rsid w:val="724265FE"/>
    <w:rsid w:val="724279F9"/>
    <w:rsid w:val="7249173A"/>
    <w:rsid w:val="725D6F93"/>
    <w:rsid w:val="726037CB"/>
    <w:rsid w:val="7269369C"/>
    <w:rsid w:val="72693B8A"/>
    <w:rsid w:val="72723E32"/>
    <w:rsid w:val="7278201F"/>
    <w:rsid w:val="72801202"/>
    <w:rsid w:val="72895FDA"/>
    <w:rsid w:val="7295497F"/>
    <w:rsid w:val="72AE3C93"/>
    <w:rsid w:val="72B164E8"/>
    <w:rsid w:val="72B22AE7"/>
    <w:rsid w:val="72CC42FD"/>
    <w:rsid w:val="72D03C09"/>
    <w:rsid w:val="72D27A08"/>
    <w:rsid w:val="73067BE9"/>
    <w:rsid w:val="730D437B"/>
    <w:rsid w:val="73147F75"/>
    <w:rsid w:val="7332518E"/>
    <w:rsid w:val="73407546"/>
    <w:rsid w:val="734B1C4E"/>
    <w:rsid w:val="734C6772"/>
    <w:rsid w:val="73595630"/>
    <w:rsid w:val="735C0888"/>
    <w:rsid w:val="73614D85"/>
    <w:rsid w:val="73683F51"/>
    <w:rsid w:val="738120D9"/>
    <w:rsid w:val="73856796"/>
    <w:rsid w:val="738C537C"/>
    <w:rsid w:val="739671DC"/>
    <w:rsid w:val="73AE6C5D"/>
    <w:rsid w:val="73AF6280"/>
    <w:rsid w:val="73BC061C"/>
    <w:rsid w:val="73CC5256"/>
    <w:rsid w:val="73D00692"/>
    <w:rsid w:val="73E3796C"/>
    <w:rsid w:val="73E4653C"/>
    <w:rsid w:val="73EF4B4B"/>
    <w:rsid w:val="73FF6140"/>
    <w:rsid w:val="740022CC"/>
    <w:rsid w:val="74032437"/>
    <w:rsid w:val="74183D31"/>
    <w:rsid w:val="74185868"/>
    <w:rsid w:val="7425137A"/>
    <w:rsid w:val="7430775B"/>
    <w:rsid w:val="74456AC2"/>
    <w:rsid w:val="745E567C"/>
    <w:rsid w:val="74600FBD"/>
    <w:rsid w:val="74634609"/>
    <w:rsid w:val="747B5DF7"/>
    <w:rsid w:val="749E5641"/>
    <w:rsid w:val="74A349E0"/>
    <w:rsid w:val="74A4534E"/>
    <w:rsid w:val="74A4696C"/>
    <w:rsid w:val="74A775D2"/>
    <w:rsid w:val="74AF48D2"/>
    <w:rsid w:val="74B35903"/>
    <w:rsid w:val="74C45EB6"/>
    <w:rsid w:val="74CD39DB"/>
    <w:rsid w:val="74E33821"/>
    <w:rsid w:val="74ED1F0B"/>
    <w:rsid w:val="74F52263"/>
    <w:rsid w:val="74FA31C0"/>
    <w:rsid w:val="75061904"/>
    <w:rsid w:val="75130410"/>
    <w:rsid w:val="751D2A0A"/>
    <w:rsid w:val="75243D99"/>
    <w:rsid w:val="752E10BB"/>
    <w:rsid w:val="75365188"/>
    <w:rsid w:val="753C2766"/>
    <w:rsid w:val="75405ED3"/>
    <w:rsid w:val="754601B3"/>
    <w:rsid w:val="754B3A1B"/>
    <w:rsid w:val="755154F8"/>
    <w:rsid w:val="7557416E"/>
    <w:rsid w:val="75574453"/>
    <w:rsid w:val="75575F1C"/>
    <w:rsid w:val="75956274"/>
    <w:rsid w:val="759F758E"/>
    <w:rsid w:val="75A849CA"/>
    <w:rsid w:val="75A8775F"/>
    <w:rsid w:val="75B1427F"/>
    <w:rsid w:val="75B818E8"/>
    <w:rsid w:val="75BE243F"/>
    <w:rsid w:val="75C74511"/>
    <w:rsid w:val="75E331EF"/>
    <w:rsid w:val="75EA4215"/>
    <w:rsid w:val="761A7575"/>
    <w:rsid w:val="762D1373"/>
    <w:rsid w:val="76410321"/>
    <w:rsid w:val="76481D09"/>
    <w:rsid w:val="7668333C"/>
    <w:rsid w:val="766A40EE"/>
    <w:rsid w:val="767B3E8C"/>
    <w:rsid w:val="76832D41"/>
    <w:rsid w:val="76B056A0"/>
    <w:rsid w:val="76BB7648"/>
    <w:rsid w:val="76E9529A"/>
    <w:rsid w:val="76FE0C28"/>
    <w:rsid w:val="77057BFA"/>
    <w:rsid w:val="7708261C"/>
    <w:rsid w:val="770A5210"/>
    <w:rsid w:val="772620F3"/>
    <w:rsid w:val="773F4EBA"/>
    <w:rsid w:val="77413775"/>
    <w:rsid w:val="77466572"/>
    <w:rsid w:val="775C6553"/>
    <w:rsid w:val="777157D0"/>
    <w:rsid w:val="7777511F"/>
    <w:rsid w:val="77997A79"/>
    <w:rsid w:val="77A967D7"/>
    <w:rsid w:val="77AB429F"/>
    <w:rsid w:val="77B84C6C"/>
    <w:rsid w:val="77EC2046"/>
    <w:rsid w:val="77F00089"/>
    <w:rsid w:val="77F66129"/>
    <w:rsid w:val="77FF674B"/>
    <w:rsid w:val="78063C29"/>
    <w:rsid w:val="78110B20"/>
    <w:rsid w:val="781A1483"/>
    <w:rsid w:val="7833317B"/>
    <w:rsid w:val="78372035"/>
    <w:rsid w:val="785E05F1"/>
    <w:rsid w:val="786745C9"/>
    <w:rsid w:val="786B3449"/>
    <w:rsid w:val="787E01D2"/>
    <w:rsid w:val="788125B5"/>
    <w:rsid w:val="78866B18"/>
    <w:rsid w:val="78A104B6"/>
    <w:rsid w:val="78B47B29"/>
    <w:rsid w:val="78BF4710"/>
    <w:rsid w:val="78CB3878"/>
    <w:rsid w:val="78CD3A89"/>
    <w:rsid w:val="78D94808"/>
    <w:rsid w:val="78DA7590"/>
    <w:rsid w:val="78E901B3"/>
    <w:rsid w:val="791262B6"/>
    <w:rsid w:val="79266D94"/>
    <w:rsid w:val="793447CB"/>
    <w:rsid w:val="79346574"/>
    <w:rsid w:val="79382508"/>
    <w:rsid w:val="793E587A"/>
    <w:rsid w:val="79432739"/>
    <w:rsid w:val="794A735F"/>
    <w:rsid w:val="794B3FEA"/>
    <w:rsid w:val="79534C4C"/>
    <w:rsid w:val="795640C1"/>
    <w:rsid w:val="795B2E63"/>
    <w:rsid w:val="795D1F6F"/>
    <w:rsid w:val="79625829"/>
    <w:rsid w:val="79706465"/>
    <w:rsid w:val="7992587A"/>
    <w:rsid w:val="79925FCD"/>
    <w:rsid w:val="799F1B03"/>
    <w:rsid w:val="799F363C"/>
    <w:rsid w:val="79BD656A"/>
    <w:rsid w:val="79BF0534"/>
    <w:rsid w:val="79BF515E"/>
    <w:rsid w:val="79D66691"/>
    <w:rsid w:val="79E13833"/>
    <w:rsid w:val="79E9136A"/>
    <w:rsid w:val="79EE6625"/>
    <w:rsid w:val="79F4679E"/>
    <w:rsid w:val="79F9240B"/>
    <w:rsid w:val="79FB65EE"/>
    <w:rsid w:val="7A025967"/>
    <w:rsid w:val="7A045971"/>
    <w:rsid w:val="7A0B5527"/>
    <w:rsid w:val="7A0D129F"/>
    <w:rsid w:val="7A112EA6"/>
    <w:rsid w:val="7A1A412B"/>
    <w:rsid w:val="7A24483B"/>
    <w:rsid w:val="7A2C6B8C"/>
    <w:rsid w:val="7A310605"/>
    <w:rsid w:val="7A41175C"/>
    <w:rsid w:val="7A413095"/>
    <w:rsid w:val="7A423960"/>
    <w:rsid w:val="7A431165"/>
    <w:rsid w:val="7A635363"/>
    <w:rsid w:val="7A696317"/>
    <w:rsid w:val="7A751E5D"/>
    <w:rsid w:val="7A777060"/>
    <w:rsid w:val="7A871DA2"/>
    <w:rsid w:val="7A9D6F19"/>
    <w:rsid w:val="7AA31808"/>
    <w:rsid w:val="7AAB0B58"/>
    <w:rsid w:val="7AB12572"/>
    <w:rsid w:val="7AB46A0D"/>
    <w:rsid w:val="7ABE6B96"/>
    <w:rsid w:val="7AC8166A"/>
    <w:rsid w:val="7AC837C4"/>
    <w:rsid w:val="7AD65B35"/>
    <w:rsid w:val="7ADB3CB3"/>
    <w:rsid w:val="7ADD5CB3"/>
    <w:rsid w:val="7AE9094A"/>
    <w:rsid w:val="7B29550A"/>
    <w:rsid w:val="7B2E68D3"/>
    <w:rsid w:val="7B4C6472"/>
    <w:rsid w:val="7B4C6C5F"/>
    <w:rsid w:val="7B551150"/>
    <w:rsid w:val="7B5A6766"/>
    <w:rsid w:val="7B5D0DA4"/>
    <w:rsid w:val="7B641393"/>
    <w:rsid w:val="7B707D9F"/>
    <w:rsid w:val="7B7B3871"/>
    <w:rsid w:val="7BA05E2A"/>
    <w:rsid w:val="7BA23C69"/>
    <w:rsid w:val="7BB06386"/>
    <w:rsid w:val="7BB27D01"/>
    <w:rsid w:val="7BBC14A7"/>
    <w:rsid w:val="7BCF1591"/>
    <w:rsid w:val="7BD61CB2"/>
    <w:rsid w:val="7BDF5353"/>
    <w:rsid w:val="7BEE7754"/>
    <w:rsid w:val="7BFB540A"/>
    <w:rsid w:val="7C131028"/>
    <w:rsid w:val="7C174657"/>
    <w:rsid w:val="7C1F5441"/>
    <w:rsid w:val="7C472C1E"/>
    <w:rsid w:val="7C537BC7"/>
    <w:rsid w:val="7C7C542A"/>
    <w:rsid w:val="7CA57EB5"/>
    <w:rsid w:val="7CB0575A"/>
    <w:rsid w:val="7CB14EEB"/>
    <w:rsid w:val="7CBE2646"/>
    <w:rsid w:val="7CBE7128"/>
    <w:rsid w:val="7CF04B98"/>
    <w:rsid w:val="7D082928"/>
    <w:rsid w:val="7D0B571D"/>
    <w:rsid w:val="7D0B583E"/>
    <w:rsid w:val="7D183E47"/>
    <w:rsid w:val="7D2F3480"/>
    <w:rsid w:val="7D441CBC"/>
    <w:rsid w:val="7D5919D9"/>
    <w:rsid w:val="7D5A5B38"/>
    <w:rsid w:val="7D671BE7"/>
    <w:rsid w:val="7D7B0C16"/>
    <w:rsid w:val="7D7B487B"/>
    <w:rsid w:val="7D80447E"/>
    <w:rsid w:val="7D821FA4"/>
    <w:rsid w:val="7D823D52"/>
    <w:rsid w:val="7D8815CE"/>
    <w:rsid w:val="7D8D622C"/>
    <w:rsid w:val="7D930370"/>
    <w:rsid w:val="7D9505DD"/>
    <w:rsid w:val="7D965A4F"/>
    <w:rsid w:val="7DB0675C"/>
    <w:rsid w:val="7DB354F7"/>
    <w:rsid w:val="7DB51A13"/>
    <w:rsid w:val="7DB76FD2"/>
    <w:rsid w:val="7DC26844"/>
    <w:rsid w:val="7DD6409E"/>
    <w:rsid w:val="7DE26BE4"/>
    <w:rsid w:val="7E004D3D"/>
    <w:rsid w:val="7E1145F4"/>
    <w:rsid w:val="7E1424D6"/>
    <w:rsid w:val="7E243C2A"/>
    <w:rsid w:val="7E33140F"/>
    <w:rsid w:val="7E34384C"/>
    <w:rsid w:val="7E3C3B5E"/>
    <w:rsid w:val="7E525E1A"/>
    <w:rsid w:val="7E8104AE"/>
    <w:rsid w:val="7E9235BE"/>
    <w:rsid w:val="7EA146AC"/>
    <w:rsid w:val="7EA5090F"/>
    <w:rsid w:val="7EAE3DEF"/>
    <w:rsid w:val="7EC45057"/>
    <w:rsid w:val="7EC860DC"/>
    <w:rsid w:val="7ECA59B1"/>
    <w:rsid w:val="7EDE78A5"/>
    <w:rsid w:val="7EED5205"/>
    <w:rsid w:val="7EEE3597"/>
    <w:rsid w:val="7EF50BCB"/>
    <w:rsid w:val="7EF72BD5"/>
    <w:rsid w:val="7F570E2A"/>
    <w:rsid w:val="7F6556D9"/>
    <w:rsid w:val="7F947D6D"/>
    <w:rsid w:val="7F9859C8"/>
    <w:rsid w:val="7F99635A"/>
    <w:rsid w:val="7FAB3A34"/>
    <w:rsid w:val="7FAE52D2"/>
    <w:rsid w:val="7FB87EFF"/>
    <w:rsid w:val="7FC00B62"/>
    <w:rsid w:val="7FF40A83"/>
    <w:rsid w:val="7FF627D5"/>
    <w:rsid w:val="7FF93912"/>
    <w:rsid w:val="7FFB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55223A21-6E0A-47B8-8C0D-F2C4FBF0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  <w:style w:type="character" w:customStyle="1" w:styleId="HeaderChar">
    <w:name w:val="Header Char"/>
    <w:link w:val="Header"/>
    <w:qFormat/>
    <w:rPr>
      <w:kern w:val="2"/>
      <w:sz w:val="18"/>
      <w:szCs w:val="18"/>
    </w:rPr>
  </w:style>
  <w:style w:type="character" w:customStyle="1" w:styleId="Style11">
    <w:name w:val="_Style 11"/>
    <w:uiPriority w:val="99"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00</Words>
  <Characters>3420</Characters>
  <Application>Microsoft Office Word</Application>
  <DocSecurity>0</DocSecurity>
  <Lines>28</Lines>
  <Paragraphs>8</Paragraphs>
  <ScaleCrop>false</ScaleCrop>
  <Company>MTC</Company>
  <LinksUpToDate>false</LinksUpToDate>
  <CharactersWithSpaces>4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m Final Deliverables</cp:lastModifiedBy>
  <cp:revision>9</cp:revision>
  <cp:lastPrinted>2022-06-10T06:30:00Z</cp:lastPrinted>
  <dcterms:created xsi:type="dcterms:W3CDTF">2021-12-26T06:01:00Z</dcterms:created>
  <dcterms:modified xsi:type="dcterms:W3CDTF">2025-09-0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9E2C88436484C0BB3A3AA357187A05F_13</vt:lpwstr>
  </property>
  <property fmtid="{D5CDD505-2E9C-101B-9397-08002B2CF9AE}" pid="4" name="KSOTemplateDocerSaveRecord">
    <vt:lpwstr>eyJoZGlkIjoiMWViYTMzMmM4NGI2YTJhZTRlOGY0YmQ3N2E4ZTcyZTYiLCJ1c2VySWQiOiI2NjM5Mjg4NTEifQ==</vt:lpwstr>
  </property>
</Properties>
</file>